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DA610" w14:textId="77777777" w:rsidR="00D73A34" w:rsidRPr="00390879" w:rsidRDefault="00D73A34" w:rsidP="00D73A3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7E8036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mpact of PIPAC-Oxaliplatin on Functional Recovery, Good Days, and Survival in Refractory Colorectal and Appendiceal Carcinomatosis: Secondary analysis of the US PIPAC Collaborative Phase 1 trial</w:t>
      </w:r>
    </w:p>
    <w:p w14:paraId="30383CF8" w14:textId="7F8C7D3F" w:rsidR="003E1510" w:rsidRDefault="00D73A34" w:rsidP="00D73A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90879">
        <w:rPr>
          <w:rFonts w:ascii="Times New Roman" w:hAnsi="Times New Roman" w:cs="Times New Roman"/>
          <w:sz w:val="24"/>
          <w:szCs w:val="24"/>
        </w:rPr>
        <w:t>Muhammad Talha Waheed MD</w:t>
      </w:r>
      <w:r w:rsidRPr="003908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0879">
        <w:rPr>
          <w:rFonts w:ascii="Times New Roman" w:hAnsi="Times New Roman" w:cs="Times New Roman"/>
          <w:sz w:val="24"/>
          <w:szCs w:val="24"/>
        </w:rPr>
        <w:t>, Nora Ruel M.A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0879">
        <w:rPr>
          <w:rFonts w:ascii="Times New Roman" w:hAnsi="Times New Roman" w:cs="Times New Roman"/>
          <w:sz w:val="24"/>
          <w:szCs w:val="24"/>
        </w:rPr>
        <w:t>, Richard L. Whelan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90879">
        <w:rPr>
          <w:rFonts w:ascii="Times New Roman" w:hAnsi="Times New Roman" w:cs="Times New Roman"/>
          <w:sz w:val="24"/>
          <w:szCs w:val="24"/>
        </w:rPr>
        <w:t>, Marwan Fakih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90879">
        <w:rPr>
          <w:rFonts w:ascii="Times New Roman" w:hAnsi="Times New Roman" w:cs="Times New Roman"/>
          <w:sz w:val="24"/>
          <w:szCs w:val="24"/>
        </w:rPr>
        <w:t>, Yuman Fong MD</w:t>
      </w:r>
      <w:r w:rsidRPr="003908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0879">
        <w:rPr>
          <w:rFonts w:ascii="Times New Roman" w:hAnsi="Times New Roman" w:cs="Times New Roman"/>
          <w:sz w:val="24"/>
          <w:szCs w:val="24"/>
        </w:rPr>
        <w:t>, Danielle Deperalta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90879">
        <w:rPr>
          <w:rFonts w:ascii="Times New Roman" w:hAnsi="Times New Roman" w:cs="Times New Roman"/>
          <w:sz w:val="24"/>
          <w:szCs w:val="24"/>
        </w:rPr>
        <w:t xml:space="preserve">, Amit </w:t>
      </w:r>
      <w:proofErr w:type="spellStart"/>
      <w:r w:rsidRPr="00390879">
        <w:rPr>
          <w:rFonts w:ascii="Times New Roman" w:hAnsi="Times New Roman" w:cs="Times New Roman"/>
          <w:sz w:val="24"/>
          <w:szCs w:val="24"/>
        </w:rPr>
        <w:t>Merchea</w:t>
      </w:r>
      <w:proofErr w:type="spellEnd"/>
      <w:r w:rsidRPr="00390879">
        <w:rPr>
          <w:rFonts w:ascii="Times New Roman" w:hAnsi="Times New Roman" w:cs="Times New Roman"/>
          <w:sz w:val="24"/>
          <w:szCs w:val="24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90879">
        <w:rPr>
          <w:rFonts w:ascii="Times New Roman" w:hAnsi="Times New Roman" w:cs="Times New Roman"/>
          <w:sz w:val="24"/>
          <w:szCs w:val="24"/>
        </w:rPr>
        <w:t>, Virginia Sun PhD</w:t>
      </w:r>
      <w:r w:rsidRPr="0039087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90879">
        <w:rPr>
          <w:rFonts w:ascii="Times New Roman" w:hAnsi="Times New Roman" w:cs="Times New Roman"/>
          <w:sz w:val="24"/>
          <w:szCs w:val="24"/>
        </w:rPr>
        <w:t>, Robert Krouse MD</w:t>
      </w:r>
      <w:r w:rsidRPr="0039087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90879">
        <w:rPr>
          <w:rFonts w:ascii="Times New Roman" w:hAnsi="Times New Roman" w:cs="Times New Roman"/>
          <w:sz w:val="24"/>
          <w:szCs w:val="24"/>
        </w:rPr>
        <w:t>, Thanh H. Dellinger MD</w:t>
      </w:r>
      <w:r w:rsidRPr="003908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0879">
        <w:rPr>
          <w:rFonts w:ascii="Times New Roman" w:hAnsi="Times New Roman" w:cs="Times New Roman"/>
          <w:sz w:val="24"/>
          <w:szCs w:val="24"/>
        </w:rPr>
        <w:t xml:space="preserve">, Mustafa </w:t>
      </w:r>
      <w:r w:rsidRPr="00390879">
        <w:rPr>
          <w:rFonts w:ascii="Times New Roman" w:hAnsi="Times New Roman" w:cs="Times New Roman"/>
        </w:rPr>
        <w:t>Raoof</w:t>
      </w:r>
      <w:r w:rsidRPr="00390879">
        <w:rPr>
          <w:rFonts w:ascii="Times New Roman" w:hAnsi="Times New Roman" w:cs="Times New Roman"/>
          <w:sz w:val="24"/>
          <w:szCs w:val="24"/>
        </w:rPr>
        <w:t xml:space="preserve"> MD</w:t>
      </w:r>
      <w:r w:rsidRPr="0039087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30D667E" w14:textId="77777777" w:rsidR="00D73A34" w:rsidRPr="00D73A34" w:rsidRDefault="00D73A34" w:rsidP="00D73A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047FC5" w14:textId="154FC4A9" w:rsidR="00382C82" w:rsidRDefault="00AB74D9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0879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E2605E">
        <w:rPr>
          <w:rFonts w:ascii="Times New Roman" w:hAnsi="Times New Roman" w:cs="Times New Roman"/>
          <w:b/>
          <w:bCs/>
          <w:sz w:val="24"/>
          <w:szCs w:val="24"/>
        </w:rPr>
        <w:t xml:space="preserve"> information:</w:t>
      </w:r>
    </w:p>
    <w:p w14:paraId="51B36E02" w14:textId="31875CC3" w:rsidR="00DA4108" w:rsidRPr="00A00903" w:rsidRDefault="00DA4108" w:rsidP="00DA4108">
      <w:pPr>
        <w:rPr>
          <w:rFonts w:ascii="Times New Roman" w:hAnsi="Times New Roman" w:cs="Times New Roman"/>
        </w:rPr>
      </w:pPr>
      <w:r w:rsidRPr="00AE569A">
        <w:rPr>
          <w:rFonts w:ascii="Times New Roman" w:hAnsi="Times New Roman" w:cs="Times New Roman"/>
          <w:b/>
          <w:bCs/>
        </w:rPr>
        <w:t>Supplemental Table 1</w:t>
      </w:r>
      <w:r w:rsidRPr="00A00903">
        <w:rPr>
          <w:rFonts w:ascii="Times New Roman" w:hAnsi="Times New Roman" w:cs="Times New Roman"/>
        </w:rPr>
        <w:t>. Type of past CRS +/- HIPEC for ST and PIPAC Cohor</w:t>
      </w:r>
      <w:r w:rsidR="007A535E">
        <w:rPr>
          <w:rFonts w:ascii="Times New Roman" w:hAnsi="Times New Roman" w:cs="Times New Roman"/>
        </w:rPr>
        <w:t>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3"/>
        <w:gridCol w:w="4972"/>
        <w:gridCol w:w="1226"/>
        <w:gridCol w:w="1439"/>
      </w:tblGrid>
      <w:tr w:rsidR="007D044E" w:rsidRPr="00A00903" w14:paraId="11E42104" w14:textId="67259168" w:rsidTr="003B5BB0">
        <w:tc>
          <w:tcPr>
            <w:tcW w:w="9350" w:type="dxa"/>
            <w:gridSpan w:val="4"/>
          </w:tcPr>
          <w:p w14:paraId="27481E0C" w14:textId="69500B09" w:rsidR="007D044E" w:rsidRPr="00BB2300" w:rsidRDefault="007D044E" w:rsidP="009A5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300">
              <w:rPr>
                <w:rFonts w:ascii="Times New Roman" w:hAnsi="Times New Roman" w:cs="Times New Roman"/>
                <w:b/>
                <w:bCs/>
              </w:rPr>
              <w:t>PIPAC Cohort (N=4/12)</w:t>
            </w:r>
          </w:p>
        </w:tc>
      </w:tr>
      <w:tr w:rsidR="007D044E" w:rsidRPr="00A00903" w14:paraId="12DD7076" w14:textId="3AA8F68F" w:rsidTr="000B796C">
        <w:tc>
          <w:tcPr>
            <w:tcW w:w="1774" w:type="dxa"/>
            <w:vAlign w:val="center"/>
          </w:tcPr>
          <w:p w14:paraId="77D3511E" w14:textId="220C6021" w:rsidR="007D044E" w:rsidRPr="00537704" w:rsidRDefault="007D044E" w:rsidP="004605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37704">
              <w:rPr>
                <w:rFonts w:ascii="Times New Roman" w:hAnsi="Times New Roman" w:cs="Times New Roman"/>
                <w:i/>
                <w:iCs/>
              </w:rPr>
              <w:t>Patient</w:t>
            </w:r>
          </w:p>
        </w:tc>
        <w:tc>
          <w:tcPr>
            <w:tcW w:w="5196" w:type="dxa"/>
          </w:tcPr>
          <w:p w14:paraId="00DBF4B9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00903">
              <w:rPr>
                <w:rFonts w:ascii="Times New Roman" w:hAnsi="Times New Roman" w:cs="Times New Roman"/>
                <w:i/>
                <w:iCs/>
              </w:rPr>
              <w:t>Organ resections</w:t>
            </w:r>
          </w:p>
        </w:tc>
        <w:tc>
          <w:tcPr>
            <w:tcW w:w="1252" w:type="dxa"/>
          </w:tcPr>
          <w:p w14:paraId="11480466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00903">
              <w:rPr>
                <w:rFonts w:ascii="Times New Roman" w:hAnsi="Times New Roman" w:cs="Times New Roman"/>
                <w:i/>
                <w:iCs/>
              </w:rPr>
              <w:t>HIPEC</w:t>
            </w:r>
          </w:p>
        </w:tc>
        <w:tc>
          <w:tcPr>
            <w:tcW w:w="1128" w:type="dxa"/>
          </w:tcPr>
          <w:p w14:paraId="7F07A184" w14:textId="4D271DA8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istology</w:t>
            </w:r>
          </w:p>
        </w:tc>
      </w:tr>
      <w:tr w:rsidR="007D044E" w:rsidRPr="00A00903" w14:paraId="6803B58C" w14:textId="2C5C4CDC" w:rsidTr="000B796C">
        <w:tc>
          <w:tcPr>
            <w:tcW w:w="1774" w:type="dxa"/>
            <w:vAlign w:val="center"/>
          </w:tcPr>
          <w:p w14:paraId="54300EB5" w14:textId="473EF3CB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96" w:type="dxa"/>
          </w:tcPr>
          <w:p w14:paraId="52B121E9" w14:textId="77777777" w:rsidR="007D044E" w:rsidRPr="00A00903" w:rsidRDefault="007D044E" w:rsidP="009A515D">
            <w:pPr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Subtotal colectomy, partial gastrectomy, splenectomy, omentectomy, peritonectomy</w:t>
            </w:r>
          </w:p>
        </w:tc>
        <w:tc>
          <w:tcPr>
            <w:tcW w:w="1252" w:type="dxa"/>
            <w:vAlign w:val="center"/>
          </w:tcPr>
          <w:p w14:paraId="706EDC3B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</w:tcPr>
          <w:p w14:paraId="6BFD6478" w14:textId="7D6D2BA9" w:rsidR="007D044E" w:rsidRPr="00A00903" w:rsidRDefault="00313754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</w:p>
        </w:tc>
      </w:tr>
      <w:tr w:rsidR="007D044E" w:rsidRPr="00A00903" w14:paraId="4231826C" w14:textId="72A89F14" w:rsidTr="000B796C">
        <w:tc>
          <w:tcPr>
            <w:tcW w:w="1774" w:type="dxa"/>
            <w:vAlign w:val="center"/>
          </w:tcPr>
          <w:p w14:paraId="7158AE46" w14:textId="64FD88F1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6" w:type="dxa"/>
          </w:tcPr>
          <w:p w14:paraId="72229B47" w14:textId="77777777" w:rsidR="007D044E" w:rsidRPr="00A00903" w:rsidRDefault="007D044E" w:rsidP="009A515D">
            <w:pPr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 xml:space="preserve">Total abdominal hysterectomy and bilateral </w:t>
            </w:r>
            <w:proofErr w:type="spellStart"/>
            <w:r w:rsidRPr="00A00903">
              <w:rPr>
                <w:rFonts w:ascii="Times New Roman" w:hAnsi="Times New Roman" w:cs="Times New Roman"/>
              </w:rPr>
              <w:t>salpingo</w:t>
            </w:r>
            <w:proofErr w:type="spellEnd"/>
            <w:r w:rsidRPr="00A00903">
              <w:rPr>
                <w:rFonts w:ascii="Times New Roman" w:hAnsi="Times New Roman" w:cs="Times New Roman"/>
              </w:rPr>
              <w:t>-oophorectomy (TAHBSO)</w:t>
            </w:r>
          </w:p>
        </w:tc>
        <w:tc>
          <w:tcPr>
            <w:tcW w:w="1252" w:type="dxa"/>
            <w:vAlign w:val="center"/>
          </w:tcPr>
          <w:p w14:paraId="34ABE9B5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</w:tcPr>
          <w:p w14:paraId="49EBC1CC" w14:textId="0DE43797" w:rsidR="007D044E" w:rsidRPr="00A00903" w:rsidRDefault="00A96613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7D044E" w:rsidRPr="00A00903" w14:paraId="4469AC6F" w14:textId="6FA65C71" w:rsidTr="000B796C">
        <w:tc>
          <w:tcPr>
            <w:tcW w:w="1774" w:type="dxa"/>
            <w:vAlign w:val="center"/>
          </w:tcPr>
          <w:p w14:paraId="00652F85" w14:textId="672DEADE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96" w:type="dxa"/>
          </w:tcPr>
          <w:p w14:paraId="44DCC354" w14:textId="77777777" w:rsidR="007D044E" w:rsidRPr="00A00903" w:rsidRDefault="007D044E" w:rsidP="009A515D">
            <w:pPr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Oophorectomy</w:t>
            </w:r>
          </w:p>
        </w:tc>
        <w:tc>
          <w:tcPr>
            <w:tcW w:w="1252" w:type="dxa"/>
            <w:vAlign w:val="center"/>
          </w:tcPr>
          <w:p w14:paraId="643E4854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</w:tcPr>
          <w:p w14:paraId="5C3546CC" w14:textId="6B103576" w:rsidR="007D044E" w:rsidRPr="00A00903" w:rsidRDefault="005B5017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</w:p>
        </w:tc>
      </w:tr>
      <w:tr w:rsidR="007D044E" w:rsidRPr="00A00903" w14:paraId="2817C4E2" w14:textId="670FF7AD" w:rsidTr="000B796C">
        <w:tc>
          <w:tcPr>
            <w:tcW w:w="1774" w:type="dxa"/>
            <w:vAlign w:val="center"/>
          </w:tcPr>
          <w:p w14:paraId="25090A13" w14:textId="3734F917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96" w:type="dxa"/>
          </w:tcPr>
          <w:p w14:paraId="66D43605" w14:textId="21028144" w:rsidR="007D044E" w:rsidRPr="00A00903" w:rsidRDefault="007D044E" w:rsidP="009A5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ateral </w:t>
            </w:r>
            <w:proofErr w:type="spellStart"/>
            <w:r>
              <w:rPr>
                <w:rFonts w:ascii="Times New Roman" w:hAnsi="Times New Roman" w:cs="Times New Roman"/>
              </w:rPr>
              <w:t>salpingo</w:t>
            </w:r>
            <w:proofErr w:type="spellEnd"/>
            <w:r>
              <w:rPr>
                <w:rFonts w:ascii="Times New Roman" w:hAnsi="Times New Roman" w:cs="Times New Roman"/>
              </w:rPr>
              <w:t>-oophorectomy (BSO)</w:t>
            </w:r>
          </w:p>
        </w:tc>
        <w:tc>
          <w:tcPr>
            <w:tcW w:w="1252" w:type="dxa"/>
            <w:vAlign w:val="center"/>
          </w:tcPr>
          <w:p w14:paraId="762943B7" w14:textId="003D8EB4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</w:tcPr>
          <w:p w14:paraId="6A9DA041" w14:textId="47D71FB2" w:rsidR="007D044E" w:rsidRDefault="00A96613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7D044E" w:rsidRPr="00A00903" w14:paraId="2AEFE266" w14:textId="5E4216C4" w:rsidTr="002C2179">
        <w:tc>
          <w:tcPr>
            <w:tcW w:w="9350" w:type="dxa"/>
            <w:gridSpan w:val="4"/>
          </w:tcPr>
          <w:p w14:paraId="28703DF0" w14:textId="6392F4F6" w:rsidR="007D044E" w:rsidRPr="00BB2300" w:rsidRDefault="007D044E" w:rsidP="009A51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2300">
              <w:rPr>
                <w:rFonts w:ascii="Times New Roman" w:hAnsi="Times New Roman" w:cs="Times New Roman"/>
                <w:b/>
                <w:bCs/>
              </w:rPr>
              <w:t>ST Cohort (N=6/20)</w:t>
            </w:r>
          </w:p>
        </w:tc>
      </w:tr>
      <w:tr w:rsidR="007D044E" w:rsidRPr="00A00903" w14:paraId="7CC099B6" w14:textId="5CDCB98B" w:rsidTr="000B796C">
        <w:tc>
          <w:tcPr>
            <w:tcW w:w="1774" w:type="dxa"/>
            <w:vAlign w:val="center"/>
          </w:tcPr>
          <w:p w14:paraId="4FCD3327" w14:textId="3D0C5106" w:rsidR="007D044E" w:rsidRPr="00537704" w:rsidRDefault="007D044E" w:rsidP="0046058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37704">
              <w:rPr>
                <w:rFonts w:ascii="Times New Roman" w:hAnsi="Times New Roman" w:cs="Times New Roman"/>
                <w:i/>
                <w:iCs/>
              </w:rPr>
              <w:t>Patient</w:t>
            </w:r>
          </w:p>
        </w:tc>
        <w:tc>
          <w:tcPr>
            <w:tcW w:w="5196" w:type="dxa"/>
          </w:tcPr>
          <w:p w14:paraId="0E303FAE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00903">
              <w:rPr>
                <w:rFonts w:ascii="Times New Roman" w:hAnsi="Times New Roman" w:cs="Times New Roman"/>
                <w:i/>
                <w:iCs/>
              </w:rPr>
              <w:t>Organ resections</w:t>
            </w:r>
          </w:p>
        </w:tc>
        <w:tc>
          <w:tcPr>
            <w:tcW w:w="1252" w:type="dxa"/>
            <w:vAlign w:val="center"/>
          </w:tcPr>
          <w:p w14:paraId="6C07A7E3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00903">
              <w:rPr>
                <w:rFonts w:ascii="Times New Roman" w:hAnsi="Times New Roman" w:cs="Times New Roman"/>
                <w:i/>
                <w:iCs/>
              </w:rPr>
              <w:t>HIPEC</w:t>
            </w:r>
          </w:p>
        </w:tc>
        <w:tc>
          <w:tcPr>
            <w:tcW w:w="1128" w:type="dxa"/>
          </w:tcPr>
          <w:p w14:paraId="1AC6F180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D044E" w:rsidRPr="00A00903" w14:paraId="31FA117C" w14:textId="14E4129B" w:rsidTr="000B796C">
        <w:tc>
          <w:tcPr>
            <w:tcW w:w="1774" w:type="dxa"/>
            <w:vAlign w:val="center"/>
          </w:tcPr>
          <w:p w14:paraId="03D5CAD7" w14:textId="1826793B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96" w:type="dxa"/>
          </w:tcPr>
          <w:p w14:paraId="3BD346FD" w14:textId="77777777" w:rsidR="007D044E" w:rsidRPr="00A00903" w:rsidRDefault="007D044E" w:rsidP="00460587">
            <w:pPr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Cholecystectomy, partial splenectomy, Right hemicolectomy and terminal ileum, partial small bowel resection, total abdominal hysterectomy, omentectomy, peritonectomy, abdominal wall resection</w:t>
            </w:r>
          </w:p>
        </w:tc>
        <w:tc>
          <w:tcPr>
            <w:tcW w:w="1252" w:type="dxa"/>
            <w:vAlign w:val="center"/>
          </w:tcPr>
          <w:p w14:paraId="33572A2F" w14:textId="77777777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</w:tcPr>
          <w:p w14:paraId="0CAA82A7" w14:textId="037DD759" w:rsidR="007D044E" w:rsidRPr="00A00903" w:rsidRDefault="00DD0CE2" w:rsidP="00460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7D044E" w:rsidRPr="00A00903" w14:paraId="6DC59E34" w14:textId="47FB07ED" w:rsidTr="000B796C">
        <w:tc>
          <w:tcPr>
            <w:tcW w:w="1774" w:type="dxa"/>
            <w:vAlign w:val="center"/>
          </w:tcPr>
          <w:p w14:paraId="617D95AA" w14:textId="4D0B1126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96" w:type="dxa"/>
          </w:tcPr>
          <w:p w14:paraId="29E38FDF" w14:textId="2E745C74" w:rsidR="007D044E" w:rsidRPr="00A00903" w:rsidRDefault="007D044E" w:rsidP="004605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00903">
              <w:rPr>
                <w:rFonts w:ascii="Times New Roman" w:hAnsi="Times New Roman" w:cs="Times New Roman"/>
              </w:rPr>
              <w:t>mall bowel resection x2</w:t>
            </w:r>
            <w:r>
              <w:rPr>
                <w:rFonts w:ascii="Times New Roman" w:hAnsi="Times New Roman" w:cs="Times New Roman"/>
              </w:rPr>
              <w:t>, p</w:t>
            </w:r>
            <w:r w:rsidRPr="00A00903">
              <w:rPr>
                <w:rFonts w:ascii="Times New Roman" w:hAnsi="Times New Roman" w:cs="Times New Roman"/>
              </w:rPr>
              <w:t xml:space="preserve">alliative total </w:t>
            </w:r>
            <w:proofErr w:type="spellStart"/>
            <w:r w:rsidRPr="00A00903">
              <w:rPr>
                <w:rFonts w:ascii="Times New Roman" w:hAnsi="Times New Roman" w:cs="Times New Roman"/>
              </w:rPr>
              <w:t>abdomino</w:t>
            </w:r>
            <w:proofErr w:type="spellEnd"/>
            <w:r w:rsidRPr="00A00903">
              <w:rPr>
                <w:rFonts w:ascii="Times New Roman" w:hAnsi="Times New Roman" w:cs="Times New Roman"/>
              </w:rPr>
              <w:t xml:space="preserve">-perineal pelvic exenteration, hernia excision </w:t>
            </w:r>
          </w:p>
        </w:tc>
        <w:tc>
          <w:tcPr>
            <w:tcW w:w="1252" w:type="dxa"/>
            <w:vAlign w:val="center"/>
          </w:tcPr>
          <w:p w14:paraId="1A13342F" w14:textId="77777777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</w:tcPr>
          <w:p w14:paraId="046BF54E" w14:textId="0E763501" w:rsidR="007D044E" w:rsidRPr="00A00903" w:rsidRDefault="00BF60E2" w:rsidP="00460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/</w:t>
            </w:r>
            <w:r w:rsidR="00C159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ctosigmoid</w:t>
            </w:r>
          </w:p>
        </w:tc>
      </w:tr>
      <w:tr w:rsidR="007D044E" w:rsidRPr="00A00903" w14:paraId="12C3F390" w14:textId="1843F9BF" w:rsidTr="000B796C">
        <w:tc>
          <w:tcPr>
            <w:tcW w:w="1774" w:type="dxa"/>
            <w:vAlign w:val="center"/>
          </w:tcPr>
          <w:p w14:paraId="51531465" w14:textId="288294B7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96" w:type="dxa"/>
          </w:tcPr>
          <w:p w14:paraId="7B4248EB" w14:textId="77777777" w:rsidR="007D044E" w:rsidRPr="00A00903" w:rsidRDefault="007D044E" w:rsidP="004605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ectomy, l</w:t>
            </w:r>
            <w:r w:rsidRPr="00A00903">
              <w:rPr>
                <w:rFonts w:ascii="Times New Roman" w:hAnsi="Times New Roman" w:cs="Times New Roman"/>
              </w:rPr>
              <w:t>ow anterior resection, omentectomy, peritonectomy</w:t>
            </w:r>
          </w:p>
        </w:tc>
        <w:tc>
          <w:tcPr>
            <w:tcW w:w="1252" w:type="dxa"/>
            <w:vAlign w:val="center"/>
          </w:tcPr>
          <w:p w14:paraId="38F46498" w14:textId="77777777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</w:tcPr>
          <w:p w14:paraId="02D0DA86" w14:textId="29E4FED6" w:rsidR="007D044E" w:rsidRPr="00A00903" w:rsidRDefault="009F6D67" w:rsidP="00460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7D044E" w:rsidRPr="00A00903" w14:paraId="56B7AC91" w14:textId="4CC6E468" w:rsidTr="000B796C">
        <w:tc>
          <w:tcPr>
            <w:tcW w:w="1774" w:type="dxa"/>
            <w:vAlign w:val="center"/>
          </w:tcPr>
          <w:p w14:paraId="026394B6" w14:textId="475BC950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96" w:type="dxa"/>
          </w:tcPr>
          <w:p w14:paraId="414CC2D7" w14:textId="77777777" w:rsidR="007D044E" w:rsidRPr="00A00903" w:rsidRDefault="007D044E" w:rsidP="004605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, small bowel resection, TAHBSO, omentectomy, peritonectomy</w:t>
            </w:r>
          </w:p>
        </w:tc>
        <w:tc>
          <w:tcPr>
            <w:tcW w:w="1252" w:type="dxa"/>
            <w:vAlign w:val="center"/>
          </w:tcPr>
          <w:p w14:paraId="38DB78D7" w14:textId="77777777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</w:tcPr>
          <w:p w14:paraId="0535584E" w14:textId="4FEDA45D" w:rsidR="007D044E" w:rsidRDefault="009F6D67" w:rsidP="00460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7D044E" w:rsidRPr="00A00903" w14:paraId="20E3DD2F" w14:textId="4B5F3DAB" w:rsidTr="000B796C">
        <w:tc>
          <w:tcPr>
            <w:tcW w:w="1774" w:type="dxa"/>
            <w:vAlign w:val="center"/>
          </w:tcPr>
          <w:p w14:paraId="5F64160F" w14:textId="336CE084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96" w:type="dxa"/>
          </w:tcPr>
          <w:p w14:paraId="1DAF200F" w14:textId="77777777" w:rsidR="007D044E" w:rsidRPr="00A00903" w:rsidRDefault="007D044E" w:rsidP="009A5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, small bowel resection, extended right hemicolectomy, l</w:t>
            </w:r>
            <w:r w:rsidRPr="00A00903">
              <w:rPr>
                <w:rFonts w:ascii="Times New Roman" w:hAnsi="Times New Roman" w:cs="Times New Roman"/>
              </w:rPr>
              <w:t>ow anterior resection</w:t>
            </w:r>
            <w:r>
              <w:rPr>
                <w:rFonts w:ascii="Times New Roman" w:hAnsi="Times New Roman" w:cs="Times New Roman"/>
              </w:rPr>
              <w:t>, TAHBSO, peritonectomy, omentectomy, abdominal wall resection</w:t>
            </w:r>
          </w:p>
        </w:tc>
        <w:tc>
          <w:tcPr>
            <w:tcW w:w="1252" w:type="dxa"/>
            <w:vAlign w:val="center"/>
          </w:tcPr>
          <w:p w14:paraId="626D946C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8" w:type="dxa"/>
          </w:tcPr>
          <w:p w14:paraId="1FCDAE5A" w14:textId="09947D34" w:rsidR="007D044E" w:rsidRDefault="002F038F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7D044E" w:rsidRPr="00A00903" w14:paraId="26C6408C" w14:textId="6A933939" w:rsidTr="000B796C">
        <w:trPr>
          <w:trHeight w:val="61"/>
        </w:trPr>
        <w:tc>
          <w:tcPr>
            <w:tcW w:w="1774" w:type="dxa"/>
            <w:vAlign w:val="center"/>
          </w:tcPr>
          <w:p w14:paraId="60A927C4" w14:textId="1184A38A" w:rsidR="007D044E" w:rsidRPr="00A00903" w:rsidRDefault="007D044E" w:rsidP="00460587">
            <w:pPr>
              <w:jc w:val="center"/>
              <w:rPr>
                <w:rFonts w:ascii="Times New Roman" w:hAnsi="Times New Roman" w:cs="Times New Roman"/>
              </w:rPr>
            </w:pPr>
            <w:r w:rsidRPr="00A009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96" w:type="dxa"/>
          </w:tcPr>
          <w:p w14:paraId="54678649" w14:textId="77777777" w:rsidR="007D044E" w:rsidRPr="00A00903" w:rsidRDefault="007D044E" w:rsidP="009A5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cystectomy, l</w:t>
            </w:r>
            <w:r w:rsidRPr="00A00903">
              <w:rPr>
                <w:rFonts w:ascii="Times New Roman" w:hAnsi="Times New Roman" w:cs="Times New Roman"/>
              </w:rPr>
              <w:t>ow anterior resection</w:t>
            </w:r>
            <w:r>
              <w:rPr>
                <w:rFonts w:ascii="Times New Roman" w:hAnsi="Times New Roman" w:cs="Times New Roman"/>
              </w:rPr>
              <w:t>, partial cystectomy, omentectomy, peritonectomy</w:t>
            </w:r>
          </w:p>
        </w:tc>
        <w:tc>
          <w:tcPr>
            <w:tcW w:w="1252" w:type="dxa"/>
            <w:vAlign w:val="center"/>
          </w:tcPr>
          <w:p w14:paraId="22977091" w14:textId="77777777" w:rsidR="007D044E" w:rsidRPr="00A00903" w:rsidRDefault="007D044E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8" w:type="dxa"/>
          </w:tcPr>
          <w:p w14:paraId="2D07339F" w14:textId="2AEECCFB" w:rsidR="007D044E" w:rsidRDefault="002F038F" w:rsidP="009A51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</w:p>
        </w:tc>
      </w:tr>
    </w:tbl>
    <w:p w14:paraId="1415F200" w14:textId="77777777" w:rsidR="00DA4108" w:rsidRDefault="00DA4108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3D7A1" w14:textId="7A4DC1EF" w:rsidR="00382C82" w:rsidRDefault="00D14D78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4D7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E53A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14D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501BE">
        <w:rPr>
          <w:rFonts w:ascii="Times New Roman" w:hAnsi="Times New Roman" w:cs="Times New Roman"/>
          <w:sz w:val="24"/>
          <w:szCs w:val="24"/>
        </w:rPr>
        <w:t>Percentage of days alive &amp; outside of the hospital at 6 and 12 months, based on overall survival [(</w:t>
      </w:r>
      <w:proofErr w:type="spellStart"/>
      <w:r w:rsidRPr="00B501BE">
        <w:rPr>
          <w:rFonts w:ascii="Times New Roman" w:hAnsi="Times New Roman" w:cs="Times New Roman"/>
          <w:sz w:val="24"/>
          <w:szCs w:val="24"/>
        </w:rPr>
        <w:t>Unhospitalized</w:t>
      </w:r>
      <w:proofErr w:type="spellEnd"/>
      <w:r w:rsidRPr="00B501BE">
        <w:rPr>
          <w:rFonts w:ascii="Times New Roman" w:hAnsi="Times New Roman" w:cs="Times New Roman"/>
          <w:sz w:val="24"/>
          <w:szCs w:val="24"/>
        </w:rPr>
        <w:t xml:space="preserve"> days)</w:t>
      </w:r>
      <w:proofErr w:type="gramStart"/>
      <w:r w:rsidRPr="00B501BE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B501BE">
        <w:rPr>
          <w:rFonts w:ascii="Times New Roman" w:hAnsi="Times New Roman" w:cs="Times New Roman"/>
          <w:sz w:val="24"/>
          <w:szCs w:val="24"/>
        </w:rPr>
        <w:t>Days alive)].</w:t>
      </w:r>
    </w:p>
    <w:tbl>
      <w:tblPr>
        <w:tblW w:w="7664" w:type="dxa"/>
        <w:tblInd w:w="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3"/>
        <w:gridCol w:w="2681"/>
        <w:gridCol w:w="2700"/>
        <w:gridCol w:w="990"/>
      </w:tblGrid>
      <w:tr w:rsidR="00A11CFE" w:rsidRPr="000D69B7" w14:paraId="463F0229" w14:textId="77777777" w:rsidTr="00A66074">
        <w:trPr>
          <w:trHeight w:val="300"/>
        </w:trPr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C2E381" w14:textId="77777777" w:rsidR="00A11CFE" w:rsidRPr="000D69B7" w:rsidRDefault="00A11CFE" w:rsidP="000D6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 </w:t>
            </w:r>
          </w:p>
        </w:tc>
        <w:tc>
          <w:tcPr>
            <w:tcW w:w="53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808AD" w14:textId="77777777" w:rsidR="00A11CFE" w:rsidRPr="000D69B7" w:rsidRDefault="00A11CFE" w:rsidP="00F26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Median % (IQR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1D6EC" w14:textId="180F9118" w:rsidR="00A11CFE" w:rsidRPr="000D69B7" w:rsidRDefault="00A11CFE" w:rsidP="00A66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p-value</w:t>
            </w:r>
          </w:p>
        </w:tc>
      </w:tr>
      <w:tr w:rsidR="00A11CFE" w:rsidRPr="000D69B7" w14:paraId="6BC2DAE6" w14:textId="77777777" w:rsidTr="00A66074">
        <w:trPr>
          <w:trHeight w:val="30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2C46B" w14:textId="77777777" w:rsidR="00A11CFE" w:rsidRPr="000D69B7" w:rsidRDefault="00A11CFE" w:rsidP="000D6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Time-point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C6EB94" w14:textId="77777777" w:rsidR="00A11CFE" w:rsidRPr="000D69B7" w:rsidRDefault="00A11CFE" w:rsidP="000D6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ST (n=2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4856B8" w14:textId="77777777" w:rsidR="00A11CFE" w:rsidRPr="000D69B7" w:rsidRDefault="00A11CFE" w:rsidP="000D6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PIPAC (n=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3B566" w14:textId="77777777" w:rsidR="00A11CFE" w:rsidRPr="000D69B7" w:rsidRDefault="00A11CFE" w:rsidP="00A66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</w:p>
        </w:tc>
      </w:tr>
      <w:tr w:rsidR="00A11CFE" w:rsidRPr="000D69B7" w14:paraId="4885F5D0" w14:textId="77777777" w:rsidTr="00A66074">
        <w:trPr>
          <w:trHeight w:val="30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4A962" w14:textId="77777777" w:rsidR="00A11CFE" w:rsidRPr="000D69B7" w:rsidRDefault="00A11CFE" w:rsidP="000D6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6 months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05BE7C" w14:textId="55B68C91" w:rsidR="00A11CFE" w:rsidRPr="000D69B7" w:rsidRDefault="00A11CFE" w:rsidP="000D6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96.2 (IQR: 86.8 – 99.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695F29" w14:textId="33638A1A" w:rsidR="00A11CFE" w:rsidRPr="000D69B7" w:rsidRDefault="00A11CFE" w:rsidP="000D6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00 (IQR: 97.3 – 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45FA4" w14:textId="77777777" w:rsidR="00A11CFE" w:rsidRPr="000D69B7" w:rsidRDefault="00A11CFE" w:rsidP="00A66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18</w:t>
            </w:r>
          </w:p>
        </w:tc>
      </w:tr>
      <w:tr w:rsidR="00A11CFE" w:rsidRPr="000D69B7" w14:paraId="5DAE5DAF" w14:textId="77777777" w:rsidTr="00A66074">
        <w:trPr>
          <w:trHeight w:val="300"/>
        </w:trPr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34013B" w14:textId="77777777" w:rsidR="00A11CFE" w:rsidRPr="000D69B7" w:rsidRDefault="00A11CFE" w:rsidP="000D69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12 months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61449" w14:textId="693E6ACB" w:rsidR="00A11CFE" w:rsidRPr="000D69B7" w:rsidRDefault="00A11CFE" w:rsidP="000D6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95.1 (IQR: 86.0 – 97.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5359F" w14:textId="5C09B6FE" w:rsidR="00A11CFE" w:rsidRPr="000D69B7" w:rsidRDefault="00A11CFE" w:rsidP="000D6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97.3 (IQR: 91.4 – 1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6ED67" w14:textId="77777777" w:rsidR="00A11CFE" w:rsidRPr="000D69B7" w:rsidRDefault="00A11CFE" w:rsidP="00A660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</w:rPr>
            </w:pPr>
            <w:r w:rsidRPr="000D69B7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</w:rPr>
              <w:t>0.066</w:t>
            </w:r>
          </w:p>
        </w:tc>
      </w:tr>
    </w:tbl>
    <w:p w14:paraId="4B538432" w14:textId="77777777" w:rsidR="00DA4108" w:rsidRDefault="00DA4108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D6AAE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93AAF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01BDE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E5546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04167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0E574F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8AC12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B2DE54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58240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82B0B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E1E8E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428BC8" w14:textId="77777777" w:rsidR="0044466F" w:rsidRDefault="0044466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8597F" w14:textId="77777777" w:rsidR="00E41E4F" w:rsidRDefault="00E41E4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3BAE0" w14:textId="77777777" w:rsidR="00E41E4F" w:rsidRDefault="00E41E4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0A56E" w14:textId="77777777" w:rsidR="0020708A" w:rsidRDefault="0020708A" w:rsidP="002070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. </w:t>
      </w:r>
      <w:r w:rsidRPr="00DA04E8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tailed hospitalization and survival data for ST and PIPAC cohorts with primary disease site.</w:t>
      </w:r>
    </w:p>
    <w:tbl>
      <w:tblPr>
        <w:tblStyle w:val="TableGridLight"/>
        <w:tblW w:w="8095" w:type="dxa"/>
        <w:tblLayout w:type="fixed"/>
        <w:tblLook w:val="04A0" w:firstRow="1" w:lastRow="0" w:firstColumn="1" w:lastColumn="0" w:noHBand="0" w:noVBand="1"/>
      </w:tblPr>
      <w:tblGrid>
        <w:gridCol w:w="790"/>
        <w:gridCol w:w="790"/>
        <w:gridCol w:w="2105"/>
        <w:gridCol w:w="900"/>
        <w:gridCol w:w="1440"/>
        <w:gridCol w:w="900"/>
        <w:gridCol w:w="1170"/>
      </w:tblGrid>
      <w:tr w:rsidR="0020708A" w14:paraId="56E9AAC7" w14:textId="77777777" w:rsidTr="000B796C">
        <w:trPr>
          <w:trHeight w:val="15"/>
        </w:trPr>
        <w:tc>
          <w:tcPr>
            <w:tcW w:w="790" w:type="dxa"/>
          </w:tcPr>
          <w:p w14:paraId="294739EA" w14:textId="77777777" w:rsidR="0020708A" w:rsidRDefault="0020708A" w:rsidP="00DF098C">
            <w:pPr>
              <w:spacing w:line="257" w:lineRule="auto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790" w:type="dxa"/>
          </w:tcPr>
          <w:p w14:paraId="2C858E64" w14:textId="77777777" w:rsidR="0020708A" w:rsidRDefault="0020708A" w:rsidP="00DF098C">
            <w:pPr>
              <w:spacing w:line="257" w:lineRule="auto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105" w:type="dxa"/>
          </w:tcPr>
          <w:p w14:paraId="1AB457A4" w14:textId="77777777" w:rsidR="0020708A" w:rsidRDefault="0020708A" w:rsidP="00DF098C">
            <w:pPr>
              <w:spacing w:line="257" w:lineRule="auto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Disease Site</w:t>
            </w:r>
          </w:p>
        </w:tc>
        <w:tc>
          <w:tcPr>
            <w:tcW w:w="900" w:type="dxa"/>
          </w:tcPr>
          <w:p w14:paraId="1392E2BB" w14:textId="77777777" w:rsidR="0020708A" w:rsidRPr="163E4A65" w:rsidRDefault="0020708A" w:rsidP="00DF098C">
            <w:pPr>
              <w:spacing w:line="257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of PIPACs</w:t>
            </w:r>
          </w:p>
        </w:tc>
        <w:tc>
          <w:tcPr>
            <w:tcW w:w="1440" w:type="dxa"/>
          </w:tcPr>
          <w:p w14:paraId="0510E399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Total</w:t>
            </w:r>
          </w:p>
          <w:p w14:paraId="73F818E1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Hospitalization</w:t>
            </w:r>
          </w:p>
          <w:p w14:paraId="0FDF67B4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days</w:t>
            </w:r>
          </w:p>
        </w:tc>
        <w:tc>
          <w:tcPr>
            <w:tcW w:w="900" w:type="dxa"/>
          </w:tcPr>
          <w:p w14:paraId="089A1087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PFS</w:t>
            </w:r>
          </w:p>
          <w:p w14:paraId="1978BDFF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months</w:t>
            </w:r>
          </w:p>
        </w:tc>
        <w:tc>
          <w:tcPr>
            <w:tcW w:w="1170" w:type="dxa"/>
          </w:tcPr>
          <w:p w14:paraId="481DA6E5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OS</w:t>
            </w:r>
          </w:p>
          <w:p w14:paraId="34986F11" w14:textId="77777777" w:rsidR="0020708A" w:rsidRDefault="0020708A" w:rsidP="00DF098C">
            <w:pPr>
              <w:spacing w:line="257" w:lineRule="auto"/>
              <w:jc w:val="right"/>
              <w:rPr>
                <w:b/>
                <w:bCs/>
                <w:sz w:val="18"/>
                <w:szCs w:val="18"/>
              </w:rPr>
            </w:pPr>
            <w:r w:rsidRPr="163E4A65">
              <w:rPr>
                <w:b/>
                <w:bCs/>
                <w:sz w:val="18"/>
                <w:szCs w:val="18"/>
              </w:rPr>
              <w:t>months</w:t>
            </w:r>
          </w:p>
        </w:tc>
      </w:tr>
      <w:tr w:rsidR="0020708A" w14:paraId="0494FDDA" w14:textId="77777777" w:rsidTr="000B796C">
        <w:trPr>
          <w:trHeight w:val="15"/>
        </w:trPr>
        <w:tc>
          <w:tcPr>
            <w:tcW w:w="790" w:type="dxa"/>
          </w:tcPr>
          <w:p w14:paraId="5D4978B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66A82DC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</w:t>
            </w:r>
          </w:p>
        </w:tc>
        <w:tc>
          <w:tcPr>
            <w:tcW w:w="2105" w:type="dxa"/>
          </w:tcPr>
          <w:p w14:paraId="5CF1722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35B51EDB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6D857D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04A6BC4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4</w:t>
            </w:r>
          </w:p>
        </w:tc>
        <w:tc>
          <w:tcPr>
            <w:tcW w:w="1170" w:type="dxa"/>
          </w:tcPr>
          <w:p w14:paraId="0B923F59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0.7</w:t>
            </w:r>
          </w:p>
        </w:tc>
      </w:tr>
      <w:tr w:rsidR="0020708A" w14:paraId="43989EFD" w14:textId="77777777" w:rsidTr="000B796C">
        <w:trPr>
          <w:trHeight w:val="15"/>
        </w:trPr>
        <w:tc>
          <w:tcPr>
            <w:tcW w:w="790" w:type="dxa"/>
          </w:tcPr>
          <w:p w14:paraId="62DB577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13B72FE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2</w:t>
            </w:r>
          </w:p>
        </w:tc>
        <w:tc>
          <w:tcPr>
            <w:tcW w:w="2105" w:type="dxa"/>
          </w:tcPr>
          <w:p w14:paraId="75B57B65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4E4BC0A9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B2AEDA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48ED27B1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.3</w:t>
            </w:r>
          </w:p>
        </w:tc>
        <w:tc>
          <w:tcPr>
            <w:tcW w:w="1170" w:type="dxa"/>
          </w:tcPr>
          <w:p w14:paraId="4D18985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6.1</w:t>
            </w:r>
          </w:p>
        </w:tc>
      </w:tr>
      <w:tr w:rsidR="0020708A" w14:paraId="666038ED" w14:textId="77777777" w:rsidTr="000B796C">
        <w:trPr>
          <w:trHeight w:val="15"/>
        </w:trPr>
        <w:tc>
          <w:tcPr>
            <w:tcW w:w="790" w:type="dxa"/>
          </w:tcPr>
          <w:p w14:paraId="51182CE5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277F36F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3</w:t>
            </w:r>
          </w:p>
        </w:tc>
        <w:tc>
          <w:tcPr>
            <w:tcW w:w="2105" w:type="dxa"/>
          </w:tcPr>
          <w:p w14:paraId="566D740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400934DE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3DF9F2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30AA95D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3</w:t>
            </w:r>
          </w:p>
        </w:tc>
        <w:tc>
          <w:tcPr>
            <w:tcW w:w="1170" w:type="dxa"/>
          </w:tcPr>
          <w:p w14:paraId="1B42A27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4.3</w:t>
            </w:r>
          </w:p>
        </w:tc>
      </w:tr>
      <w:tr w:rsidR="0020708A" w14:paraId="1CB7F040" w14:textId="77777777" w:rsidTr="000B796C">
        <w:trPr>
          <w:trHeight w:val="15"/>
        </w:trPr>
        <w:tc>
          <w:tcPr>
            <w:tcW w:w="790" w:type="dxa"/>
          </w:tcPr>
          <w:p w14:paraId="1474B9B0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5D044364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4</w:t>
            </w:r>
          </w:p>
        </w:tc>
        <w:tc>
          <w:tcPr>
            <w:tcW w:w="2105" w:type="dxa"/>
          </w:tcPr>
          <w:p w14:paraId="079A44D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444FF36D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3A7816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01DB58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7.6</w:t>
            </w:r>
          </w:p>
        </w:tc>
        <w:tc>
          <w:tcPr>
            <w:tcW w:w="1170" w:type="dxa"/>
          </w:tcPr>
          <w:p w14:paraId="4EC95468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3.1</w:t>
            </w:r>
          </w:p>
        </w:tc>
      </w:tr>
      <w:tr w:rsidR="0020708A" w14:paraId="5E3BBE84" w14:textId="77777777" w:rsidTr="000B796C">
        <w:trPr>
          <w:trHeight w:val="15"/>
        </w:trPr>
        <w:tc>
          <w:tcPr>
            <w:tcW w:w="790" w:type="dxa"/>
          </w:tcPr>
          <w:p w14:paraId="57889241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2D5F9AA3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5</w:t>
            </w:r>
          </w:p>
        </w:tc>
        <w:tc>
          <w:tcPr>
            <w:tcW w:w="2105" w:type="dxa"/>
          </w:tcPr>
          <w:p w14:paraId="47BC1C95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16A150E8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A9806A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</w:tcPr>
          <w:p w14:paraId="12B03BD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8</w:t>
            </w:r>
          </w:p>
        </w:tc>
        <w:tc>
          <w:tcPr>
            <w:tcW w:w="1170" w:type="dxa"/>
          </w:tcPr>
          <w:p w14:paraId="0DF3D4EA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8.3</w:t>
            </w:r>
          </w:p>
        </w:tc>
      </w:tr>
      <w:tr w:rsidR="0020708A" w14:paraId="31A51760" w14:textId="77777777" w:rsidTr="000B796C">
        <w:trPr>
          <w:trHeight w:val="15"/>
        </w:trPr>
        <w:tc>
          <w:tcPr>
            <w:tcW w:w="790" w:type="dxa"/>
          </w:tcPr>
          <w:p w14:paraId="3508BFEC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2BB77EC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6</w:t>
            </w:r>
          </w:p>
        </w:tc>
        <w:tc>
          <w:tcPr>
            <w:tcW w:w="2105" w:type="dxa"/>
          </w:tcPr>
          <w:p w14:paraId="39875B0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18BCFBDC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16DD3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</w:tcPr>
          <w:p w14:paraId="793287C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4.3</w:t>
            </w:r>
          </w:p>
        </w:tc>
        <w:tc>
          <w:tcPr>
            <w:tcW w:w="1170" w:type="dxa"/>
          </w:tcPr>
          <w:p w14:paraId="22910CC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7.3</w:t>
            </w:r>
          </w:p>
        </w:tc>
      </w:tr>
      <w:tr w:rsidR="0020708A" w14:paraId="791FFCF8" w14:textId="77777777" w:rsidTr="000B796C">
        <w:trPr>
          <w:trHeight w:val="15"/>
        </w:trPr>
        <w:tc>
          <w:tcPr>
            <w:tcW w:w="790" w:type="dxa"/>
          </w:tcPr>
          <w:p w14:paraId="257E7DD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00AF65C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7</w:t>
            </w:r>
          </w:p>
        </w:tc>
        <w:tc>
          <w:tcPr>
            <w:tcW w:w="2105" w:type="dxa"/>
          </w:tcPr>
          <w:p w14:paraId="63E0124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Rectum/Rectosigmoid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262A1439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756994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0426EE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1</w:t>
            </w:r>
          </w:p>
        </w:tc>
        <w:tc>
          <w:tcPr>
            <w:tcW w:w="1170" w:type="dxa"/>
          </w:tcPr>
          <w:p w14:paraId="5FA5DD19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6.5</w:t>
            </w:r>
          </w:p>
        </w:tc>
      </w:tr>
      <w:tr w:rsidR="0020708A" w14:paraId="76DAA6F6" w14:textId="77777777" w:rsidTr="000B796C">
        <w:trPr>
          <w:trHeight w:val="15"/>
        </w:trPr>
        <w:tc>
          <w:tcPr>
            <w:tcW w:w="790" w:type="dxa"/>
          </w:tcPr>
          <w:p w14:paraId="5B389DB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26077DC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8</w:t>
            </w:r>
          </w:p>
        </w:tc>
        <w:tc>
          <w:tcPr>
            <w:tcW w:w="2105" w:type="dxa"/>
          </w:tcPr>
          <w:p w14:paraId="0870FE4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71D7D277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FB215EA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14:paraId="6DFFA76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6</w:t>
            </w:r>
          </w:p>
        </w:tc>
        <w:tc>
          <w:tcPr>
            <w:tcW w:w="1170" w:type="dxa"/>
          </w:tcPr>
          <w:p w14:paraId="03C6A5FE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.4</w:t>
            </w:r>
          </w:p>
        </w:tc>
      </w:tr>
      <w:tr w:rsidR="0020708A" w14:paraId="4D7E756C" w14:textId="77777777" w:rsidTr="000B796C">
        <w:trPr>
          <w:trHeight w:val="15"/>
        </w:trPr>
        <w:tc>
          <w:tcPr>
            <w:tcW w:w="790" w:type="dxa"/>
          </w:tcPr>
          <w:p w14:paraId="3D44133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77A21BE3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9</w:t>
            </w:r>
          </w:p>
        </w:tc>
        <w:tc>
          <w:tcPr>
            <w:tcW w:w="2105" w:type="dxa"/>
          </w:tcPr>
          <w:p w14:paraId="2114DDC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388D277C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30941E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4AF1518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.1</w:t>
            </w:r>
          </w:p>
        </w:tc>
        <w:tc>
          <w:tcPr>
            <w:tcW w:w="1170" w:type="dxa"/>
          </w:tcPr>
          <w:p w14:paraId="5BC91D86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.1</w:t>
            </w:r>
          </w:p>
        </w:tc>
      </w:tr>
      <w:tr w:rsidR="0020708A" w14:paraId="5D8004BA" w14:textId="77777777" w:rsidTr="000B796C">
        <w:trPr>
          <w:trHeight w:val="15"/>
        </w:trPr>
        <w:tc>
          <w:tcPr>
            <w:tcW w:w="790" w:type="dxa"/>
          </w:tcPr>
          <w:p w14:paraId="076B7E9D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41E5005C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0</w:t>
            </w:r>
          </w:p>
        </w:tc>
        <w:tc>
          <w:tcPr>
            <w:tcW w:w="2105" w:type="dxa"/>
          </w:tcPr>
          <w:p w14:paraId="094BB38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3832D6F3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16CF5C2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14:paraId="1C1CBFE9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8</w:t>
            </w:r>
          </w:p>
        </w:tc>
        <w:tc>
          <w:tcPr>
            <w:tcW w:w="1170" w:type="dxa"/>
          </w:tcPr>
          <w:p w14:paraId="15FB1C79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4.8</w:t>
            </w:r>
          </w:p>
        </w:tc>
      </w:tr>
      <w:tr w:rsidR="0020708A" w14:paraId="5D4FD256" w14:textId="77777777" w:rsidTr="000B796C">
        <w:trPr>
          <w:trHeight w:val="15"/>
        </w:trPr>
        <w:tc>
          <w:tcPr>
            <w:tcW w:w="790" w:type="dxa"/>
          </w:tcPr>
          <w:p w14:paraId="13424B4F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714FD33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1</w:t>
            </w:r>
          </w:p>
        </w:tc>
        <w:tc>
          <w:tcPr>
            <w:tcW w:w="2105" w:type="dxa"/>
          </w:tcPr>
          <w:p w14:paraId="1E66C3B1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Rectum/Rectosigmoid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676E278D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7F04CA7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28B962E2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9</w:t>
            </w:r>
          </w:p>
        </w:tc>
        <w:tc>
          <w:tcPr>
            <w:tcW w:w="1170" w:type="dxa"/>
          </w:tcPr>
          <w:p w14:paraId="6B134520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4.6</w:t>
            </w:r>
          </w:p>
        </w:tc>
      </w:tr>
      <w:tr w:rsidR="0020708A" w14:paraId="698D86FA" w14:textId="77777777" w:rsidTr="000B796C">
        <w:trPr>
          <w:trHeight w:val="15"/>
        </w:trPr>
        <w:tc>
          <w:tcPr>
            <w:tcW w:w="790" w:type="dxa"/>
          </w:tcPr>
          <w:p w14:paraId="5A4514D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273E6A8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2</w:t>
            </w:r>
          </w:p>
        </w:tc>
        <w:tc>
          <w:tcPr>
            <w:tcW w:w="2105" w:type="dxa"/>
          </w:tcPr>
          <w:p w14:paraId="2088B93F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38376C52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4355BD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4F3D063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4.4</w:t>
            </w:r>
          </w:p>
        </w:tc>
        <w:tc>
          <w:tcPr>
            <w:tcW w:w="1170" w:type="dxa"/>
          </w:tcPr>
          <w:p w14:paraId="7324E5B7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4.4</w:t>
            </w:r>
          </w:p>
        </w:tc>
      </w:tr>
      <w:tr w:rsidR="0020708A" w14:paraId="0AD6208F" w14:textId="77777777" w:rsidTr="000B796C">
        <w:trPr>
          <w:trHeight w:val="15"/>
        </w:trPr>
        <w:tc>
          <w:tcPr>
            <w:tcW w:w="790" w:type="dxa"/>
          </w:tcPr>
          <w:p w14:paraId="75801B6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4EA9396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3</w:t>
            </w:r>
          </w:p>
        </w:tc>
        <w:tc>
          <w:tcPr>
            <w:tcW w:w="2105" w:type="dxa"/>
          </w:tcPr>
          <w:p w14:paraId="4D0C1ABB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646A4A81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B91725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43B9CFF1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7</w:t>
            </w:r>
          </w:p>
        </w:tc>
        <w:tc>
          <w:tcPr>
            <w:tcW w:w="1170" w:type="dxa"/>
          </w:tcPr>
          <w:p w14:paraId="4A6B20C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8</w:t>
            </w:r>
          </w:p>
        </w:tc>
      </w:tr>
      <w:tr w:rsidR="0020708A" w14:paraId="7C30D5CC" w14:textId="77777777" w:rsidTr="000B796C">
        <w:trPr>
          <w:trHeight w:val="15"/>
        </w:trPr>
        <w:tc>
          <w:tcPr>
            <w:tcW w:w="790" w:type="dxa"/>
          </w:tcPr>
          <w:p w14:paraId="53ABB76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7DA7159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4</w:t>
            </w:r>
          </w:p>
        </w:tc>
        <w:tc>
          <w:tcPr>
            <w:tcW w:w="2105" w:type="dxa"/>
          </w:tcPr>
          <w:p w14:paraId="0DF4771C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768A2FA1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E52381D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33F777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1</w:t>
            </w:r>
          </w:p>
        </w:tc>
        <w:tc>
          <w:tcPr>
            <w:tcW w:w="1170" w:type="dxa"/>
          </w:tcPr>
          <w:p w14:paraId="54D7F72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4</w:t>
            </w:r>
          </w:p>
        </w:tc>
      </w:tr>
      <w:tr w:rsidR="0020708A" w14:paraId="00175C98" w14:textId="77777777" w:rsidTr="000B796C">
        <w:trPr>
          <w:trHeight w:val="15"/>
        </w:trPr>
        <w:tc>
          <w:tcPr>
            <w:tcW w:w="790" w:type="dxa"/>
          </w:tcPr>
          <w:p w14:paraId="7886FC60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6D8CE615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5</w:t>
            </w:r>
          </w:p>
        </w:tc>
        <w:tc>
          <w:tcPr>
            <w:tcW w:w="2105" w:type="dxa"/>
          </w:tcPr>
          <w:p w14:paraId="5163B38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78EB44A4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B5386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</w:tcPr>
          <w:p w14:paraId="67424FFD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.9</w:t>
            </w:r>
          </w:p>
        </w:tc>
        <w:tc>
          <w:tcPr>
            <w:tcW w:w="1170" w:type="dxa"/>
          </w:tcPr>
          <w:p w14:paraId="76038522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2</w:t>
            </w:r>
          </w:p>
        </w:tc>
      </w:tr>
      <w:tr w:rsidR="0020708A" w14:paraId="2F1F80C4" w14:textId="77777777" w:rsidTr="000B796C">
        <w:trPr>
          <w:trHeight w:val="15"/>
        </w:trPr>
        <w:tc>
          <w:tcPr>
            <w:tcW w:w="790" w:type="dxa"/>
          </w:tcPr>
          <w:p w14:paraId="1B47F4C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3286740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6</w:t>
            </w:r>
          </w:p>
        </w:tc>
        <w:tc>
          <w:tcPr>
            <w:tcW w:w="2105" w:type="dxa"/>
          </w:tcPr>
          <w:p w14:paraId="6B1DE9B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759BDBA8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746B5A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EB326E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0</w:t>
            </w:r>
          </w:p>
        </w:tc>
        <w:tc>
          <w:tcPr>
            <w:tcW w:w="1170" w:type="dxa"/>
          </w:tcPr>
          <w:p w14:paraId="69E91D8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0</w:t>
            </w:r>
          </w:p>
        </w:tc>
      </w:tr>
      <w:tr w:rsidR="0020708A" w14:paraId="51E2D362" w14:textId="77777777" w:rsidTr="000B796C">
        <w:trPr>
          <w:trHeight w:val="15"/>
        </w:trPr>
        <w:tc>
          <w:tcPr>
            <w:tcW w:w="790" w:type="dxa"/>
          </w:tcPr>
          <w:p w14:paraId="669BB12C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7DE8DA3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7</w:t>
            </w:r>
          </w:p>
        </w:tc>
        <w:tc>
          <w:tcPr>
            <w:tcW w:w="2105" w:type="dxa"/>
          </w:tcPr>
          <w:p w14:paraId="690986FD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2D8C8B87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3D177F0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5F2E70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4</w:t>
            </w:r>
          </w:p>
        </w:tc>
        <w:tc>
          <w:tcPr>
            <w:tcW w:w="1170" w:type="dxa"/>
          </w:tcPr>
          <w:p w14:paraId="22953A1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4</w:t>
            </w:r>
          </w:p>
        </w:tc>
      </w:tr>
      <w:tr w:rsidR="0020708A" w14:paraId="11D2FD8C" w14:textId="77777777" w:rsidTr="000B796C">
        <w:trPr>
          <w:trHeight w:val="15"/>
        </w:trPr>
        <w:tc>
          <w:tcPr>
            <w:tcW w:w="790" w:type="dxa"/>
          </w:tcPr>
          <w:p w14:paraId="05D42B93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37985921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8</w:t>
            </w:r>
          </w:p>
        </w:tc>
        <w:tc>
          <w:tcPr>
            <w:tcW w:w="2105" w:type="dxa"/>
          </w:tcPr>
          <w:p w14:paraId="6AA01FB3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1BED18A1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D6A2F7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236CCB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1</w:t>
            </w:r>
          </w:p>
        </w:tc>
        <w:tc>
          <w:tcPr>
            <w:tcW w:w="1170" w:type="dxa"/>
          </w:tcPr>
          <w:p w14:paraId="1B57C952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1</w:t>
            </w:r>
          </w:p>
        </w:tc>
      </w:tr>
      <w:tr w:rsidR="0020708A" w14:paraId="3B10DB4C" w14:textId="77777777" w:rsidTr="000B796C">
        <w:trPr>
          <w:trHeight w:val="15"/>
        </w:trPr>
        <w:tc>
          <w:tcPr>
            <w:tcW w:w="790" w:type="dxa"/>
          </w:tcPr>
          <w:p w14:paraId="6655A485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7E95792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9</w:t>
            </w:r>
          </w:p>
        </w:tc>
        <w:tc>
          <w:tcPr>
            <w:tcW w:w="2105" w:type="dxa"/>
          </w:tcPr>
          <w:p w14:paraId="4755AA2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3C6D840B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6F66B9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5CC4A10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1</w:t>
            </w:r>
          </w:p>
        </w:tc>
        <w:tc>
          <w:tcPr>
            <w:tcW w:w="1170" w:type="dxa"/>
          </w:tcPr>
          <w:p w14:paraId="7E631B07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1</w:t>
            </w:r>
          </w:p>
        </w:tc>
      </w:tr>
      <w:tr w:rsidR="0020708A" w14:paraId="0C5769AF" w14:textId="77777777" w:rsidTr="000B796C">
        <w:trPr>
          <w:trHeight w:val="15"/>
        </w:trPr>
        <w:tc>
          <w:tcPr>
            <w:tcW w:w="790" w:type="dxa"/>
          </w:tcPr>
          <w:p w14:paraId="10B9C0EA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ST</w:t>
            </w:r>
          </w:p>
        </w:tc>
        <w:tc>
          <w:tcPr>
            <w:tcW w:w="790" w:type="dxa"/>
          </w:tcPr>
          <w:p w14:paraId="412A7D5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20</w:t>
            </w:r>
          </w:p>
        </w:tc>
        <w:tc>
          <w:tcPr>
            <w:tcW w:w="2105" w:type="dxa"/>
          </w:tcPr>
          <w:p w14:paraId="1618470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Rectum/Rectosigmoid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14:paraId="3C68D29F" w14:textId="77777777" w:rsidR="0020708A" w:rsidRPr="163E4A65" w:rsidRDefault="0020708A" w:rsidP="00DF098C">
            <w:pPr>
              <w:spacing w:line="257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64EEC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67286FE0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.8</w:t>
            </w:r>
          </w:p>
        </w:tc>
        <w:tc>
          <w:tcPr>
            <w:tcW w:w="1170" w:type="dxa"/>
          </w:tcPr>
          <w:p w14:paraId="1558D7B1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.8</w:t>
            </w:r>
          </w:p>
        </w:tc>
      </w:tr>
      <w:tr w:rsidR="0020708A" w14:paraId="7FEC6F2B" w14:textId="77777777" w:rsidTr="000B796C">
        <w:trPr>
          <w:trHeight w:val="15"/>
        </w:trPr>
        <w:tc>
          <w:tcPr>
            <w:tcW w:w="790" w:type="dxa"/>
          </w:tcPr>
          <w:p w14:paraId="107E23E3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52336F9D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</w:t>
            </w:r>
          </w:p>
        </w:tc>
        <w:tc>
          <w:tcPr>
            <w:tcW w:w="2105" w:type="dxa"/>
          </w:tcPr>
          <w:p w14:paraId="1A4DC410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Rectum/Rectosigmoid</w:t>
            </w:r>
          </w:p>
        </w:tc>
        <w:tc>
          <w:tcPr>
            <w:tcW w:w="900" w:type="dxa"/>
          </w:tcPr>
          <w:p w14:paraId="34674E1D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A2C8021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183C6AC7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6.6</w:t>
            </w:r>
          </w:p>
        </w:tc>
        <w:tc>
          <w:tcPr>
            <w:tcW w:w="1170" w:type="dxa"/>
          </w:tcPr>
          <w:p w14:paraId="60D90046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3.0</w:t>
            </w:r>
          </w:p>
        </w:tc>
      </w:tr>
      <w:tr w:rsidR="0020708A" w14:paraId="5426D85A" w14:textId="77777777" w:rsidTr="000B796C">
        <w:trPr>
          <w:trHeight w:val="15"/>
        </w:trPr>
        <w:tc>
          <w:tcPr>
            <w:tcW w:w="790" w:type="dxa"/>
          </w:tcPr>
          <w:p w14:paraId="2C71BA7C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220BF640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2</w:t>
            </w:r>
          </w:p>
        </w:tc>
        <w:tc>
          <w:tcPr>
            <w:tcW w:w="2105" w:type="dxa"/>
          </w:tcPr>
          <w:p w14:paraId="3FF2A880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</w:tcPr>
          <w:p w14:paraId="5B3719A1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BDF1B3D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924E69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0.8</w:t>
            </w:r>
          </w:p>
        </w:tc>
        <w:tc>
          <w:tcPr>
            <w:tcW w:w="1170" w:type="dxa"/>
          </w:tcPr>
          <w:p w14:paraId="47B05E8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0.8</w:t>
            </w:r>
          </w:p>
        </w:tc>
      </w:tr>
      <w:tr w:rsidR="0020708A" w14:paraId="36939A3A" w14:textId="77777777" w:rsidTr="000B796C">
        <w:trPr>
          <w:trHeight w:val="15"/>
        </w:trPr>
        <w:tc>
          <w:tcPr>
            <w:tcW w:w="790" w:type="dxa"/>
          </w:tcPr>
          <w:p w14:paraId="7146CBD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4406B41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3</w:t>
            </w:r>
          </w:p>
        </w:tc>
        <w:tc>
          <w:tcPr>
            <w:tcW w:w="2105" w:type="dxa"/>
          </w:tcPr>
          <w:p w14:paraId="5037F78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</w:tcPr>
          <w:p w14:paraId="0E1FC4B9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3CA960A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DEAFD9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7.9</w:t>
            </w:r>
          </w:p>
        </w:tc>
        <w:tc>
          <w:tcPr>
            <w:tcW w:w="1170" w:type="dxa"/>
          </w:tcPr>
          <w:p w14:paraId="7B102CC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7.9</w:t>
            </w:r>
          </w:p>
        </w:tc>
      </w:tr>
      <w:tr w:rsidR="0020708A" w14:paraId="228CD871" w14:textId="77777777" w:rsidTr="000B796C">
        <w:trPr>
          <w:trHeight w:val="15"/>
        </w:trPr>
        <w:tc>
          <w:tcPr>
            <w:tcW w:w="790" w:type="dxa"/>
          </w:tcPr>
          <w:p w14:paraId="5790705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5B31DE0B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4</w:t>
            </w:r>
          </w:p>
        </w:tc>
        <w:tc>
          <w:tcPr>
            <w:tcW w:w="2105" w:type="dxa"/>
          </w:tcPr>
          <w:p w14:paraId="23202730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Rectum/Rectosigmoid</w:t>
            </w:r>
          </w:p>
        </w:tc>
        <w:tc>
          <w:tcPr>
            <w:tcW w:w="900" w:type="dxa"/>
          </w:tcPr>
          <w:p w14:paraId="238C1217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4F9EB1EE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61CCC6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3</w:t>
            </w:r>
          </w:p>
        </w:tc>
        <w:tc>
          <w:tcPr>
            <w:tcW w:w="1170" w:type="dxa"/>
          </w:tcPr>
          <w:p w14:paraId="69DB710C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5.3</w:t>
            </w:r>
          </w:p>
        </w:tc>
      </w:tr>
      <w:tr w:rsidR="0020708A" w14:paraId="25D560C3" w14:textId="77777777" w:rsidTr="000B796C">
        <w:trPr>
          <w:trHeight w:val="15"/>
        </w:trPr>
        <w:tc>
          <w:tcPr>
            <w:tcW w:w="790" w:type="dxa"/>
          </w:tcPr>
          <w:p w14:paraId="10581CED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1F5A7A94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5</w:t>
            </w:r>
          </w:p>
        </w:tc>
        <w:tc>
          <w:tcPr>
            <w:tcW w:w="2105" w:type="dxa"/>
          </w:tcPr>
          <w:p w14:paraId="6D1D485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</w:tcPr>
          <w:p w14:paraId="176E3EBA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B6933B8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DF204F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5.2</w:t>
            </w:r>
          </w:p>
        </w:tc>
        <w:tc>
          <w:tcPr>
            <w:tcW w:w="1170" w:type="dxa"/>
          </w:tcPr>
          <w:p w14:paraId="18B65486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5.2</w:t>
            </w:r>
          </w:p>
        </w:tc>
      </w:tr>
      <w:tr w:rsidR="0020708A" w14:paraId="2F2443FC" w14:textId="77777777" w:rsidTr="000B796C">
        <w:trPr>
          <w:trHeight w:val="15"/>
        </w:trPr>
        <w:tc>
          <w:tcPr>
            <w:tcW w:w="790" w:type="dxa"/>
          </w:tcPr>
          <w:p w14:paraId="05EDE8A4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1302A037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6</w:t>
            </w:r>
          </w:p>
        </w:tc>
        <w:tc>
          <w:tcPr>
            <w:tcW w:w="2105" w:type="dxa"/>
          </w:tcPr>
          <w:p w14:paraId="66C92024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</w:tcPr>
          <w:p w14:paraId="4CE2EDD4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8CAB54F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14:paraId="539A62A0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9</w:t>
            </w:r>
          </w:p>
        </w:tc>
        <w:tc>
          <w:tcPr>
            <w:tcW w:w="1170" w:type="dxa"/>
          </w:tcPr>
          <w:p w14:paraId="64C6868A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2.0</w:t>
            </w:r>
          </w:p>
        </w:tc>
      </w:tr>
      <w:tr w:rsidR="0020708A" w14:paraId="57C7AA37" w14:textId="77777777" w:rsidTr="000B796C">
        <w:trPr>
          <w:trHeight w:val="15"/>
        </w:trPr>
        <w:tc>
          <w:tcPr>
            <w:tcW w:w="790" w:type="dxa"/>
          </w:tcPr>
          <w:p w14:paraId="1D50EAF3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44521BEF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7</w:t>
            </w:r>
          </w:p>
        </w:tc>
        <w:tc>
          <w:tcPr>
            <w:tcW w:w="2105" w:type="dxa"/>
          </w:tcPr>
          <w:p w14:paraId="1D06676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</w:tcPr>
          <w:p w14:paraId="19B8DFFD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6475A807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10BBFA7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2.9</w:t>
            </w:r>
          </w:p>
        </w:tc>
        <w:tc>
          <w:tcPr>
            <w:tcW w:w="1170" w:type="dxa"/>
          </w:tcPr>
          <w:p w14:paraId="1683C27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0.6</w:t>
            </w:r>
          </w:p>
        </w:tc>
      </w:tr>
      <w:tr w:rsidR="0020708A" w14:paraId="5C7A1105" w14:textId="77777777" w:rsidTr="000B796C">
        <w:trPr>
          <w:trHeight w:val="15"/>
        </w:trPr>
        <w:tc>
          <w:tcPr>
            <w:tcW w:w="790" w:type="dxa"/>
          </w:tcPr>
          <w:p w14:paraId="21D9E429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3F12CD1D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8</w:t>
            </w:r>
          </w:p>
        </w:tc>
        <w:tc>
          <w:tcPr>
            <w:tcW w:w="2105" w:type="dxa"/>
          </w:tcPr>
          <w:p w14:paraId="4F53B1AB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</w:tcPr>
          <w:p w14:paraId="58D3C8AF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FC6BA10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14:paraId="15DCE583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2</w:t>
            </w:r>
          </w:p>
        </w:tc>
        <w:tc>
          <w:tcPr>
            <w:tcW w:w="1170" w:type="dxa"/>
          </w:tcPr>
          <w:p w14:paraId="565D8311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0.1</w:t>
            </w:r>
          </w:p>
        </w:tc>
      </w:tr>
      <w:tr w:rsidR="0020708A" w14:paraId="5F85EFF5" w14:textId="77777777" w:rsidTr="000B796C">
        <w:trPr>
          <w:trHeight w:val="15"/>
        </w:trPr>
        <w:tc>
          <w:tcPr>
            <w:tcW w:w="790" w:type="dxa"/>
          </w:tcPr>
          <w:p w14:paraId="51EBD19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5ED499D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9</w:t>
            </w:r>
          </w:p>
        </w:tc>
        <w:tc>
          <w:tcPr>
            <w:tcW w:w="2105" w:type="dxa"/>
          </w:tcPr>
          <w:p w14:paraId="1D1DF2D2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</w:tcPr>
          <w:p w14:paraId="20F91A7D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F79E9B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530866E0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3.0</w:t>
            </w:r>
          </w:p>
        </w:tc>
        <w:tc>
          <w:tcPr>
            <w:tcW w:w="1170" w:type="dxa"/>
          </w:tcPr>
          <w:p w14:paraId="045F8535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6.5</w:t>
            </w:r>
          </w:p>
        </w:tc>
      </w:tr>
      <w:tr w:rsidR="0020708A" w14:paraId="47B1F899" w14:textId="77777777" w:rsidTr="000B796C">
        <w:trPr>
          <w:trHeight w:val="15"/>
        </w:trPr>
        <w:tc>
          <w:tcPr>
            <w:tcW w:w="790" w:type="dxa"/>
          </w:tcPr>
          <w:p w14:paraId="30538291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0EC4B21F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0</w:t>
            </w:r>
          </w:p>
        </w:tc>
        <w:tc>
          <w:tcPr>
            <w:tcW w:w="2105" w:type="dxa"/>
          </w:tcPr>
          <w:p w14:paraId="2AF200A4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</w:tcPr>
          <w:p w14:paraId="210F61F5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662DA75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00792B9E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4</w:t>
            </w:r>
          </w:p>
        </w:tc>
        <w:tc>
          <w:tcPr>
            <w:tcW w:w="1170" w:type="dxa"/>
          </w:tcPr>
          <w:p w14:paraId="438B07AB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4.3</w:t>
            </w:r>
          </w:p>
        </w:tc>
      </w:tr>
      <w:tr w:rsidR="0020708A" w14:paraId="6533AFBA" w14:textId="77777777" w:rsidTr="000B796C">
        <w:trPr>
          <w:trHeight w:val="15"/>
        </w:trPr>
        <w:tc>
          <w:tcPr>
            <w:tcW w:w="790" w:type="dxa"/>
          </w:tcPr>
          <w:p w14:paraId="119AE3D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7E239C4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1</w:t>
            </w:r>
          </w:p>
        </w:tc>
        <w:tc>
          <w:tcPr>
            <w:tcW w:w="2105" w:type="dxa"/>
          </w:tcPr>
          <w:p w14:paraId="372F1C38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Appendix</w:t>
            </w:r>
          </w:p>
        </w:tc>
        <w:tc>
          <w:tcPr>
            <w:tcW w:w="900" w:type="dxa"/>
          </w:tcPr>
          <w:p w14:paraId="255A74AD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A3ACCA5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5CC98778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3</w:t>
            </w:r>
          </w:p>
        </w:tc>
        <w:tc>
          <w:tcPr>
            <w:tcW w:w="1170" w:type="dxa"/>
          </w:tcPr>
          <w:p w14:paraId="3A5EE2E8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9</w:t>
            </w:r>
          </w:p>
        </w:tc>
      </w:tr>
      <w:tr w:rsidR="0020708A" w14:paraId="555A7EC4" w14:textId="77777777" w:rsidTr="000B796C">
        <w:trPr>
          <w:trHeight w:val="15"/>
        </w:trPr>
        <w:tc>
          <w:tcPr>
            <w:tcW w:w="790" w:type="dxa"/>
          </w:tcPr>
          <w:p w14:paraId="0AE95D6C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PIPAC</w:t>
            </w:r>
          </w:p>
        </w:tc>
        <w:tc>
          <w:tcPr>
            <w:tcW w:w="790" w:type="dxa"/>
          </w:tcPr>
          <w:p w14:paraId="35B1AC76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12</w:t>
            </w:r>
          </w:p>
        </w:tc>
        <w:tc>
          <w:tcPr>
            <w:tcW w:w="2105" w:type="dxa"/>
          </w:tcPr>
          <w:p w14:paraId="7C31F57E" w14:textId="77777777" w:rsidR="0020708A" w:rsidRDefault="0020708A" w:rsidP="00DF098C">
            <w:pPr>
              <w:spacing w:line="257" w:lineRule="auto"/>
            </w:pPr>
            <w:r w:rsidRPr="163E4A65">
              <w:rPr>
                <w:sz w:val="20"/>
                <w:szCs w:val="20"/>
              </w:rPr>
              <w:t>Colon</w:t>
            </w:r>
          </w:p>
        </w:tc>
        <w:tc>
          <w:tcPr>
            <w:tcW w:w="900" w:type="dxa"/>
          </w:tcPr>
          <w:p w14:paraId="23A3DFAE" w14:textId="77777777" w:rsidR="0020708A" w:rsidRPr="163E4A65" w:rsidRDefault="0020708A" w:rsidP="00DF098C">
            <w:pPr>
              <w:spacing w:line="257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60C8E841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168301D9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0.9</w:t>
            </w:r>
          </w:p>
        </w:tc>
        <w:tc>
          <w:tcPr>
            <w:tcW w:w="1170" w:type="dxa"/>
          </w:tcPr>
          <w:p w14:paraId="3AEA9B74" w14:textId="77777777" w:rsidR="0020708A" w:rsidRDefault="0020708A" w:rsidP="00DF098C">
            <w:pPr>
              <w:spacing w:line="257" w:lineRule="auto"/>
              <w:jc w:val="right"/>
            </w:pPr>
            <w:r w:rsidRPr="163E4A65">
              <w:rPr>
                <w:sz w:val="20"/>
                <w:szCs w:val="20"/>
              </w:rPr>
              <w:t>1.3</w:t>
            </w:r>
          </w:p>
        </w:tc>
      </w:tr>
    </w:tbl>
    <w:p w14:paraId="0C8BB973" w14:textId="77777777" w:rsidR="000C254F" w:rsidRDefault="000C254F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B53C62" w14:textId="77777777" w:rsidR="00D6598E" w:rsidRDefault="00D6598E" w:rsidP="00C809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9FBA8" w14:textId="307F6E3F" w:rsidR="00181E47" w:rsidRPr="00390879" w:rsidRDefault="00A304F2" w:rsidP="00C809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0E5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="00884252">
        <w:rPr>
          <w:rFonts w:ascii="Times New Roman" w:hAnsi="Times New Roman" w:cs="Times New Roman"/>
          <w:sz w:val="24"/>
          <w:szCs w:val="24"/>
        </w:rPr>
        <w:t>.</w:t>
      </w:r>
      <w:r w:rsidRPr="003908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0879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390879">
        <w:rPr>
          <w:rFonts w:ascii="Times New Roman" w:hAnsi="Times New Roman" w:cs="Times New Roman"/>
          <w:sz w:val="24"/>
          <w:szCs w:val="24"/>
        </w:rPr>
        <w:t xml:space="preserve"> to test overall difference of measures over time (where Cycle1= 1, Cycle2 = 2, Cycle3 = 3 and off-treatment=4) for patients who responded to the surveys at ≥ 2 time-points (N=8).</w:t>
      </w:r>
    </w:p>
    <w:p w14:paraId="5FDF9083" w14:textId="4160BC34" w:rsidR="00823BE6" w:rsidRDefault="00C01B3F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0879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3720E185" wp14:editId="68DF6B81">
            <wp:extent cx="6206836" cy="4608364"/>
            <wp:effectExtent l="0" t="0" r="3810" b="1905"/>
            <wp:docPr id="1036648889" name="Picture 4" descr="A group of graphs with blue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648889" name="Picture 4" descr="A group of graphs with blue and white lin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8451" cy="4616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6D5F0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672ECF7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8748E23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768E98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AB1C63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5D8C50D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79D777" w14:textId="77777777" w:rsidR="00672241" w:rsidRDefault="00672241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1DE62E7" w14:textId="77777777" w:rsidR="00440632" w:rsidRDefault="00440632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B6BCD3" w14:textId="77777777" w:rsidR="00DE2418" w:rsidRDefault="00DE2418" w:rsidP="00DE241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405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l Figure 2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ividual step-count data for all six patients that participated in step-count monitoring.</w:t>
      </w:r>
    </w:p>
    <w:p w14:paraId="1A76C4F2" w14:textId="77777777" w:rsidR="00DE2418" w:rsidRDefault="00DE2418" w:rsidP="00DE241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96E26AB" w14:textId="77777777" w:rsidR="00DE2418" w:rsidRDefault="00DE2418" w:rsidP="00DE241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3A56348" wp14:editId="4ADE77EE">
            <wp:extent cx="5134492" cy="3665236"/>
            <wp:effectExtent l="0" t="0" r="0" b="0"/>
            <wp:docPr id="1485511456" name="Picture 1485511456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511456" name="Picture 1485511456" descr="A graph of different colored line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4492" cy="3665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71CE5525" w14:textId="77777777" w:rsidR="00DE2418" w:rsidRDefault="00DE2418" w:rsidP="00DE241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67022B3" w14:textId="77777777" w:rsidR="00DE2418" w:rsidRPr="00390879" w:rsidRDefault="00DE2418" w:rsidP="00E260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DE2418" w:rsidRPr="00390879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BF820" w14:textId="77777777" w:rsidR="009D09F6" w:rsidRDefault="009D09F6" w:rsidP="004A58B9">
      <w:pPr>
        <w:spacing w:after="0" w:line="240" w:lineRule="auto"/>
      </w:pPr>
      <w:r>
        <w:separator/>
      </w:r>
    </w:p>
  </w:endnote>
  <w:endnote w:type="continuationSeparator" w:id="0">
    <w:p w14:paraId="3A0C4249" w14:textId="77777777" w:rsidR="009D09F6" w:rsidRDefault="009D09F6" w:rsidP="004A58B9">
      <w:pPr>
        <w:spacing w:after="0" w:line="240" w:lineRule="auto"/>
      </w:pPr>
      <w:r>
        <w:continuationSeparator/>
      </w:r>
    </w:p>
  </w:endnote>
  <w:endnote w:type="continuationNotice" w:id="1">
    <w:p w14:paraId="55B955C3" w14:textId="77777777" w:rsidR="009D09F6" w:rsidRDefault="009D09F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4173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99E1C4" w14:textId="2363DBAD" w:rsidR="004A58B9" w:rsidRDefault="004A58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C6226D" w14:textId="77777777" w:rsidR="004A58B9" w:rsidRDefault="004A5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8FB16" w14:textId="77777777" w:rsidR="009D09F6" w:rsidRDefault="009D09F6" w:rsidP="004A58B9">
      <w:pPr>
        <w:spacing w:after="0" w:line="240" w:lineRule="auto"/>
      </w:pPr>
      <w:r>
        <w:separator/>
      </w:r>
    </w:p>
  </w:footnote>
  <w:footnote w:type="continuationSeparator" w:id="0">
    <w:p w14:paraId="7F78BB6A" w14:textId="77777777" w:rsidR="009D09F6" w:rsidRDefault="009D09F6" w:rsidP="004A58B9">
      <w:pPr>
        <w:spacing w:after="0" w:line="240" w:lineRule="auto"/>
      </w:pPr>
      <w:r>
        <w:continuationSeparator/>
      </w:r>
    </w:p>
  </w:footnote>
  <w:footnote w:type="continuationNotice" w:id="1">
    <w:p w14:paraId="797C76C3" w14:textId="77777777" w:rsidR="009D09F6" w:rsidRDefault="009D09F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BF3A00"/>
    <w:multiLevelType w:val="hybridMultilevel"/>
    <w:tmpl w:val="A89C138A"/>
    <w:lvl w:ilvl="0" w:tplc="497A42D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A5592"/>
    <w:multiLevelType w:val="hybridMultilevel"/>
    <w:tmpl w:val="D63678D8"/>
    <w:lvl w:ilvl="0" w:tplc="5E207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742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C063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D62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928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3560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809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6078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C98E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137604447">
    <w:abstractNumId w:val="1"/>
  </w:num>
  <w:num w:numId="2" w16cid:durableId="1944070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0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pt9t0sopd5vde5dazp95fgsewxzde00paw&quot;&gt;Good days PIPAC&lt;record-ids&gt;&lt;item&gt;6&lt;/item&gt;&lt;item&gt;7&lt;/item&gt;&lt;item&gt;9&lt;/item&gt;&lt;item&gt;10&lt;/item&gt;&lt;item&gt;12&lt;/item&gt;&lt;item&gt;13&lt;/item&gt;&lt;item&gt;14&lt;/item&gt;&lt;item&gt;15&lt;/item&gt;&lt;item&gt;24&lt;/item&gt;&lt;item&gt;25&lt;/item&gt;&lt;item&gt;26&lt;/item&gt;&lt;item&gt;27&lt;/item&gt;&lt;item&gt;29&lt;/item&gt;&lt;item&gt;30&lt;/item&gt;&lt;item&gt;31&lt;/item&gt;&lt;item&gt;32&lt;/item&gt;&lt;item&gt;36&lt;/item&gt;&lt;item&gt;37&lt;/item&gt;&lt;item&gt;40&lt;/item&gt;&lt;item&gt;44&lt;/item&gt;&lt;item&gt;46&lt;/item&gt;&lt;item&gt;49&lt;/item&gt;&lt;item&gt;50&lt;/item&gt;&lt;item&gt;54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/record-ids&gt;&lt;/item&gt;&lt;/Libraries&gt;"/>
  </w:docVars>
  <w:rsids>
    <w:rsidRoot w:val="00361281"/>
    <w:rsid w:val="000002B5"/>
    <w:rsid w:val="00001EE4"/>
    <w:rsid w:val="00002240"/>
    <w:rsid w:val="000022E6"/>
    <w:rsid w:val="000029F4"/>
    <w:rsid w:val="00002CCC"/>
    <w:rsid w:val="00003777"/>
    <w:rsid w:val="00003A8C"/>
    <w:rsid w:val="000049D6"/>
    <w:rsid w:val="00005119"/>
    <w:rsid w:val="00005A16"/>
    <w:rsid w:val="000060B5"/>
    <w:rsid w:val="00006F23"/>
    <w:rsid w:val="00007285"/>
    <w:rsid w:val="00007938"/>
    <w:rsid w:val="0001057E"/>
    <w:rsid w:val="00010697"/>
    <w:rsid w:val="00010961"/>
    <w:rsid w:val="00011D9F"/>
    <w:rsid w:val="0001249A"/>
    <w:rsid w:val="000141D5"/>
    <w:rsid w:val="00015583"/>
    <w:rsid w:val="000170B1"/>
    <w:rsid w:val="000173A3"/>
    <w:rsid w:val="00020A5D"/>
    <w:rsid w:val="00020CFE"/>
    <w:rsid w:val="00021B2C"/>
    <w:rsid w:val="00021C70"/>
    <w:rsid w:val="00021CA3"/>
    <w:rsid w:val="0002224D"/>
    <w:rsid w:val="000246E2"/>
    <w:rsid w:val="00024C72"/>
    <w:rsid w:val="00025120"/>
    <w:rsid w:val="000257C8"/>
    <w:rsid w:val="000258FD"/>
    <w:rsid w:val="00027070"/>
    <w:rsid w:val="00027FCD"/>
    <w:rsid w:val="000301A2"/>
    <w:rsid w:val="0003031C"/>
    <w:rsid w:val="00030D90"/>
    <w:rsid w:val="00030EF2"/>
    <w:rsid w:val="000314DF"/>
    <w:rsid w:val="0003171A"/>
    <w:rsid w:val="00031794"/>
    <w:rsid w:val="000317E6"/>
    <w:rsid w:val="000319D6"/>
    <w:rsid w:val="00031B8F"/>
    <w:rsid w:val="00031E39"/>
    <w:rsid w:val="00031FD7"/>
    <w:rsid w:val="000326C7"/>
    <w:rsid w:val="00032E76"/>
    <w:rsid w:val="00033AD9"/>
    <w:rsid w:val="000344CE"/>
    <w:rsid w:val="00034948"/>
    <w:rsid w:val="00034E85"/>
    <w:rsid w:val="000353F0"/>
    <w:rsid w:val="00036DA1"/>
    <w:rsid w:val="00036E19"/>
    <w:rsid w:val="000373E0"/>
    <w:rsid w:val="000378B3"/>
    <w:rsid w:val="00040DC8"/>
    <w:rsid w:val="00041C52"/>
    <w:rsid w:val="00041C5C"/>
    <w:rsid w:val="00042A35"/>
    <w:rsid w:val="00043E1A"/>
    <w:rsid w:val="00045ACE"/>
    <w:rsid w:val="00045CF9"/>
    <w:rsid w:val="00045ED2"/>
    <w:rsid w:val="00046780"/>
    <w:rsid w:val="000472EA"/>
    <w:rsid w:val="00047B98"/>
    <w:rsid w:val="0005160B"/>
    <w:rsid w:val="00051625"/>
    <w:rsid w:val="00051B64"/>
    <w:rsid w:val="00051F08"/>
    <w:rsid w:val="00052028"/>
    <w:rsid w:val="0005262C"/>
    <w:rsid w:val="00052A92"/>
    <w:rsid w:val="000530EE"/>
    <w:rsid w:val="00053654"/>
    <w:rsid w:val="00054FE3"/>
    <w:rsid w:val="000551BD"/>
    <w:rsid w:val="000556EB"/>
    <w:rsid w:val="00055D25"/>
    <w:rsid w:val="00056CB2"/>
    <w:rsid w:val="00057CE7"/>
    <w:rsid w:val="000607FB"/>
    <w:rsid w:val="00060B2F"/>
    <w:rsid w:val="0006279B"/>
    <w:rsid w:val="00062D9F"/>
    <w:rsid w:val="00064529"/>
    <w:rsid w:val="00064535"/>
    <w:rsid w:val="000657DB"/>
    <w:rsid w:val="0006615F"/>
    <w:rsid w:val="0006639B"/>
    <w:rsid w:val="0006644C"/>
    <w:rsid w:val="00066762"/>
    <w:rsid w:val="00067D9C"/>
    <w:rsid w:val="00070693"/>
    <w:rsid w:val="00071F91"/>
    <w:rsid w:val="00072EE2"/>
    <w:rsid w:val="00073FFB"/>
    <w:rsid w:val="0007457E"/>
    <w:rsid w:val="00074C71"/>
    <w:rsid w:val="00075003"/>
    <w:rsid w:val="00075D27"/>
    <w:rsid w:val="00076894"/>
    <w:rsid w:val="00077B8A"/>
    <w:rsid w:val="00077C8A"/>
    <w:rsid w:val="000800AC"/>
    <w:rsid w:val="00080261"/>
    <w:rsid w:val="00080453"/>
    <w:rsid w:val="000807BA"/>
    <w:rsid w:val="00081A66"/>
    <w:rsid w:val="00082731"/>
    <w:rsid w:val="00082AA1"/>
    <w:rsid w:val="00082CB9"/>
    <w:rsid w:val="0008420A"/>
    <w:rsid w:val="00084684"/>
    <w:rsid w:val="000849A8"/>
    <w:rsid w:val="000849F4"/>
    <w:rsid w:val="00084AD1"/>
    <w:rsid w:val="00084F4D"/>
    <w:rsid w:val="0008561E"/>
    <w:rsid w:val="0008585A"/>
    <w:rsid w:val="00086F00"/>
    <w:rsid w:val="00087DE1"/>
    <w:rsid w:val="000900A6"/>
    <w:rsid w:val="00090346"/>
    <w:rsid w:val="00090518"/>
    <w:rsid w:val="0009467C"/>
    <w:rsid w:val="0009684D"/>
    <w:rsid w:val="000A0743"/>
    <w:rsid w:val="000A1178"/>
    <w:rsid w:val="000A160A"/>
    <w:rsid w:val="000A1938"/>
    <w:rsid w:val="000A23EC"/>
    <w:rsid w:val="000A2C21"/>
    <w:rsid w:val="000A347E"/>
    <w:rsid w:val="000A35D2"/>
    <w:rsid w:val="000A3C96"/>
    <w:rsid w:val="000A406C"/>
    <w:rsid w:val="000A45F8"/>
    <w:rsid w:val="000A4C1C"/>
    <w:rsid w:val="000A4D54"/>
    <w:rsid w:val="000A5AFD"/>
    <w:rsid w:val="000A5C7E"/>
    <w:rsid w:val="000A68EA"/>
    <w:rsid w:val="000A6A22"/>
    <w:rsid w:val="000A776D"/>
    <w:rsid w:val="000A7F30"/>
    <w:rsid w:val="000B0ACB"/>
    <w:rsid w:val="000B1721"/>
    <w:rsid w:val="000B244A"/>
    <w:rsid w:val="000B276D"/>
    <w:rsid w:val="000B2898"/>
    <w:rsid w:val="000B376A"/>
    <w:rsid w:val="000B3771"/>
    <w:rsid w:val="000B43B6"/>
    <w:rsid w:val="000B4880"/>
    <w:rsid w:val="000B4A8A"/>
    <w:rsid w:val="000B4B80"/>
    <w:rsid w:val="000B4C7C"/>
    <w:rsid w:val="000B5CCE"/>
    <w:rsid w:val="000B5CF0"/>
    <w:rsid w:val="000B607C"/>
    <w:rsid w:val="000B633F"/>
    <w:rsid w:val="000B7106"/>
    <w:rsid w:val="000B72BD"/>
    <w:rsid w:val="000B7485"/>
    <w:rsid w:val="000B796C"/>
    <w:rsid w:val="000B7E16"/>
    <w:rsid w:val="000C0838"/>
    <w:rsid w:val="000C254F"/>
    <w:rsid w:val="000C4BA6"/>
    <w:rsid w:val="000C525D"/>
    <w:rsid w:val="000C54F4"/>
    <w:rsid w:val="000C5F68"/>
    <w:rsid w:val="000C7CAF"/>
    <w:rsid w:val="000C7CEB"/>
    <w:rsid w:val="000C7FE3"/>
    <w:rsid w:val="000D03B2"/>
    <w:rsid w:val="000D2397"/>
    <w:rsid w:val="000D2443"/>
    <w:rsid w:val="000D360F"/>
    <w:rsid w:val="000D483D"/>
    <w:rsid w:val="000D4B7B"/>
    <w:rsid w:val="000D6453"/>
    <w:rsid w:val="000D69B7"/>
    <w:rsid w:val="000D7391"/>
    <w:rsid w:val="000D74DB"/>
    <w:rsid w:val="000D76DD"/>
    <w:rsid w:val="000D7EE4"/>
    <w:rsid w:val="000D7F69"/>
    <w:rsid w:val="000E0A78"/>
    <w:rsid w:val="000E0ED3"/>
    <w:rsid w:val="000E1147"/>
    <w:rsid w:val="000E2161"/>
    <w:rsid w:val="000E352D"/>
    <w:rsid w:val="000E576F"/>
    <w:rsid w:val="000E66DA"/>
    <w:rsid w:val="000E6C11"/>
    <w:rsid w:val="000E7D62"/>
    <w:rsid w:val="000F00FA"/>
    <w:rsid w:val="000F1479"/>
    <w:rsid w:val="000F1D37"/>
    <w:rsid w:val="000F25D2"/>
    <w:rsid w:val="000F2AD5"/>
    <w:rsid w:val="000F2E04"/>
    <w:rsid w:val="000F57BD"/>
    <w:rsid w:val="000F5FF4"/>
    <w:rsid w:val="000F7571"/>
    <w:rsid w:val="001011E5"/>
    <w:rsid w:val="001012F4"/>
    <w:rsid w:val="00101DAE"/>
    <w:rsid w:val="001023FA"/>
    <w:rsid w:val="0010304C"/>
    <w:rsid w:val="00103574"/>
    <w:rsid w:val="00103EA8"/>
    <w:rsid w:val="00104A94"/>
    <w:rsid w:val="00105AE9"/>
    <w:rsid w:val="00105DC0"/>
    <w:rsid w:val="00106C61"/>
    <w:rsid w:val="00110FCD"/>
    <w:rsid w:val="001114B7"/>
    <w:rsid w:val="001119FE"/>
    <w:rsid w:val="00112114"/>
    <w:rsid w:val="001122B7"/>
    <w:rsid w:val="001123E8"/>
    <w:rsid w:val="00112CED"/>
    <w:rsid w:val="001132CF"/>
    <w:rsid w:val="001133F9"/>
    <w:rsid w:val="00113F5D"/>
    <w:rsid w:val="0011428B"/>
    <w:rsid w:val="00114E60"/>
    <w:rsid w:val="00114F4A"/>
    <w:rsid w:val="00114F96"/>
    <w:rsid w:val="00115D23"/>
    <w:rsid w:val="00120920"/>
    <w:rsid w:val="00120B08"/>
    <w:rsid w:val="001218E8"/>
    <w:rsid w:val="00121E16"/>
    <w:rsid w:val="0012307B"/>
    <w:rsid w:val="001231A3"/>
    <w:rsid w:val="00124363"/>
    <w:rsid w:val="00125B00"/>
    <w:rsid w:val="0012615A"/>
    <w:rsid w:val="00127B10"/>
    <w:rsid w:val="00130CDC"/>
    <w:rsid w:val="00130F4A"/>
    <w:rsid w:val="00131837"/>
    <w:rsid w:val="00132775"/>
    <w:rsid w:val="00133088"/>
    <w:rsid w:val="00134DD1"/>
    <w:rsid w:val="00136952"/>
    <w:rsid w:val="00137F03"/>
    <w:rsid w:val="0014010E"/>
    <w:rsid w:val="00140538"/>
    <w:rsid w:val="0014105E"/>
    <w:rsid w:val="0014183C"/>
    <w:rsid w:val="001429BF"/>
    <w:rsid w:val="00143266"/>
    <w:rsid w:val="00143FBD"/>
    <w:rsid w:val="001441EE"/>
    <w:rsid w:val="00144353"/>
    <w:rsid w:val="001459E7"/>
    <w:rsid w:val="0014611F"/>
    <w:rsid w:val="00146529"/>
    <w:rsid w:val="00146BE6"/>
    <w:rsid w:val="00146DF1"/>
    <w:rsid w:val="00147338"/>
    <w:rsid w:val="001477D2"/>
    <w:rsid w:val="0015106A"/>
    <w:rsid w:val="00151C85"/>
    <w:rsid w:val="00152FB1"/>
    <w:rsid w:val="00153746"/>
    <w:rsid w:val="001541EA"/>
    <w:rsid w:val="0015475A"/>
    <w:rsid w:val="001547CD"/>
    <w:rsid w:val="00154B73"/>
    <w:rsid w:val="0015549C"/>
    <w:rsid w:val="001554CA"/>
    <w:rsid w:val="0015585C"/>
    <w:rsid w:val="00156CAE"/>
    <w:rsid w:val="00156FE3"/>
    <w:rsid w:val="00157215"/>
    <w:rsid w:val="00157343"/>
    <w:rsid w:val="00157CC2"/>
    <w:rsid w:val="0016039F"/>
    <w:rsid w:val="001610FB"/>
    <w:rsid w:val="00162B48"/>
    <w:rsid w:val="00163597"/>
    <w:rsid w:val="001637F2"/>
    <w:rsid w:val="00164019"/>
    <w:rsid w:val="001642AB"/>
    <w:rsid w:val="001644CA"/>
    <w:rsid w:val="00164D72"/>
    <w:rsid w:val="001661FB"/>
    <w:rsid w:val="00166BB1"/>
    <w:rsid w:val="00166EDA"/>
    <w:rsid w:val="001706F3"/>
    <w:rsid w:val="001718EA"/>
    <w:rsid w:val="0017261F"/>
    <w:rsid w:val="0017402A"/>
    <w:rsid w:val="00174B4B"/>
    <w:rsid w:val="00174D9B"/>
    <w:rsid w:val="00175AA2"/>
    <w:rsid w:val="00176A7D"/>
    <w:rsid w:val="00176C84"/>
    <w:rsid w:val="00177764"/>
    <w:rsid w:val="001777B5"/>
    <w:rsid w:val="00177AA2"/>
    <w:rsid w:val="00177BE6"/>
    <w:rsid w:val="00180DF7"/>
    <w:rsid w:val="001818ED"/>
    <w:rsid w:val="00181E47"/>
    <w:rsid w:val="00182E49"/>
    <w:rsid w:val="00184506"/>
    <w:rsid w:val="00184DB2"/>
    <w:rsid w:val="00185611"/>
    <w:rsid w:val="001856FD"/>
    <w:rsid w:val="00185AA4"/>
    <w:rsid w:val="0018621C"/>
    <w:rsid w:val="00187C9C"/>
    <w:rsid w:val="001900E4"/>
    <w:rsid w:val="0019248F"/>
    <w:rsid w:val="00192D00"/>
    <w:rsid w:val="00193922"/>
    <w:rsid w:val="001939EC"/>
    <w:rsid w:val="00194EBB"/>
    <w:rsid w:val="001955E3"/>
    <w:rsid w:val="00195B15"/>
    <w:rsid w:val="00196008"/>
    <w:rsid w:val="00196610"/>
    <w:rsid w:val="00196762"/>
    <w:rsid w:val="001968B4"/>
    <w:rsid w:val="00196D6A"/>
    <w:rsid w:val="001A21A9"/>
    <w:rsid w:val="001A22FC"/>
    <w:rsid w:val="001A348F"/>
    <w:rsid w:val="001A3AEA"/>
    <w:rsid w:val="001A3BA7"/>
    <w:rsid w:val="001A42B7"/>
    <w:rsid w:val="001A48AD"/>
    <w:rsid w:val="001A5082"/>
    <w:rsid w:val="001B0C17"/>
    <w:rsid w:val="001B15A9"/>
    <w:rsid w:val="001B232C"/>
    <w:rsid w:val="001B273E"/>
    <w:rsid w:val="001B3146"/>
    <w:rsid w:val="001B3A5D"/>
    <w:rsid w:val="001B420C"/>
    <w:rsid w:val="001B5D4E"/>
    <w:rsid w:val="001B62E1"/>
    <w:rsid w:val="001B655A"/>
    <w:rsid w:val="001B78E1"/>
    <w:rsid w:val="001C0B93"/>
    <w:rsid w:val="001C0D6D"/>
    <w:rsid w:val="001C1348"/>
    <w:rsid w:val="001C1C39"/>
    <w:rsid w:val="001C3952"/>
    <w:rsid w:val="001C4CB0"/>
    <w:rsid w:val="001C5703"/>
    <w:rsid w:val="001C575E"/>
    <w:rsid w:val="001C6BDF"/>
    <w:rsid w:val="001C6F6E"/>
    <w:rsid w:val="001C7736"/>
    <w:rsid w:val="001D1582"/>
    <w:rsid w:val="001D2442"/>
    <w:rsid w:val="001D32B0"/>
    <w:rsid w:val="001D32F5"/>
    <w:rsid w:val="001D3613"/>
    <w:rsid w:val="001D3B7D"/>
    <w:rsid w:val="001D453A"/>
    <w:rsid w:val="001D4929"/>
    <w:rsid w:val="001D4FF9"/>
    <w:rsid w:val="001D5741"/>
    <w:rsid w:val="001D6BFE"/>
    <w:rsid w:val="001D73FF"/>
    <w:rsid w:val="001D7D81"/>
    <w:rsid w:val="001E08A8"/>
    <w:rsid w:val="001E15AB"/>
    <w:rsid w:val="001E1765"/>
    <w:rsid w:val="001E1B7A"/>
    <w:rsid w:val="001E3C86"/>
    <w:rsid w:val="001E3E3C"/>
    <w:rsid w:val="001E4E3B"/>
    <w:rsid w:val="001F0566"/>
    <w:rsid w:val="001F072B"/>
    <w:rsid w:val="001F0A8C"/>
    <w:rsid w:val="001F2361"/>
    <w:rsid w:val="001F4C1E"/>
    <w:rsid w:val="001F63AF"/>
    <w:rsid w:val="001F75A5"/>
    <w:rsid w:val="001F762A"/>
    <w:rsid w:val="001F794D"/>
    <w:rsid w:val="00200AE7"/>
    <w:rsid w:val="002010D4"/>
    <w:rsid w:val="00201109"/>
    <w:rsid w:val="002019B4"/>
    <w:rsid w:val="00202231"/>
    <w:rsid w:val="0020243B"/>
    <w:rsid w:val="00202F80"/>
    <w:rsid w:val="00203665"/>
    <w:rsid w:val="00203AD8"/>
    <w:rsid w:val="00204D67"/>
    <w:rsid w:val="00205254"/>
    <w:rsid w:val="00205946"/>
    <w:rsid w:val="0020708A"/>
    <w:rsid w:val="00207A57"/>
    <w:rsid w:val="00210BF5"/>
    <w:rsid w:val="0021145D"/>
    <w:rsid w:val="00211689"/>
    <w:rsid w:val="00211DA2"/>
    <w:rsid w:val="00211EA0"/>
    <w:rsid w:val="002120D3"/>
    <w:rsid w:val="00212331"/>
    <w:rsid w:val="00212EA5"/>
    <w:rsid w:val="00212F7B"/>
    <w:rsid w:val="002138E9"/>
    <w:rsid w:val="00213D41"/>
    <w:rsid w:val="00215065"/>
    <w:rsid w:val="0021506D"/>
    <w:rsid w:val="00215A34"/>
    <w:rsid w:val="00216880"/>
    <w:rsid w:val="00216D02"/>
    <w:rsid w:val="00216EBB"/>
    <w:rsid w:val="00216F79"/>
    <w:rsid w:val="002200FD"/>
    <w:rsid w:val="002218C7"/>
    <w:rsid w:val="00221BCD"/>
    <w:rsid w:val="0022456F"/>
    <w:rsid w:val="00226920"/>
    <w:rsid w:val="0023160C"/>
    <w:rsid w:val="002316B1"/>
    <w:rsid w:val="00231B08"/>
    <w:rsid w:val="00234849"/>
    <w:rsid w:val="00234B47"/>
    <w:rsid w:val="00235B40"/>
    <w:rsid w:val="00240066"/>
    <w:rsid w:val="00241114"/>
    <w:rsid w:val="002416ED"/>
    <w:rsid w:val="00241AC2"/>
    <w:rsid w:val="00241E98"/>
    <w:rsid w:val="00241FD1"/>
    <w:rsid w:val="00242533"/>
    <w:rsid w:val="00242D38"/>
    <w:rsid w:val="00244F0D"/>
    <w:rsid w:val="00246E20"/>
    <w:rsid w:val="00247604"/>
    <w:rsid w:val="0024798C"/>
    <w:rsid w:val="00250E38"/>
    <w:rsid w:val="002513F4"/>
    <w:rsid w:val="00251806"/>
    <w:rsid w:val="00253A7A"/>
    <w:rsid w:val="00254776"/>
    <w:rsid w:val="00254EA3"/>
    <w:rsid w:val="00254F11"/>
    <w:rsid w:val="00256C58"/>
    <w:rsid w:val="00260040"/>
    <w:rsid w:val="002610AA"/>
    <w:rsid w:val="002619E9"/>
    <w:rsid w:val="00263D72"/>
    <w:rsid w:val="00263DCE"/>
    <w:rsid w:val="00264560"/>
    <w:rsid w:val="00266D2A"/>
    <w:rsid w:val="00266F32"/>
    <w:rsid w:val="00267EAD"/>
    <w:rsid w:val="0026B510"/>
    <w:rsid w:val="002705B1"/>
    <w:rsid w:val="00270632"/>
    <w:rsid w:val="00270F0C"/>
    <w:rsid w:val="00271745"/>
    <w:rsid w:val="00272741"/>
    <w:rsid w:val="00273099"/>
    <w:rsid w:val="00274A7A"/>
    <w:rsid w:val="00274CEA"/>
    <w:rsid w:val="0027551E"/>
    <w:rsid w:val="0027644C"/>
    <w:rsid w:val="00280576"/>
    <w:rsid w:val="00280ADD"/>
    <w:rsid w:val="00280E1B"/>
    <w:rsid w:val="00281C8A"/>
    <w:rsid w:val="00282180"/>
    <w:rsid w:val="0028282E"/>
    <w:rsid w:val="00282E6B"/>
    <w:rsid w:val="002831AB"/>
    <w:rsid w:val="0028379C"/>
    <w:rsid w:val="00283977"/>
    <w:rsid w:val="00283F03"/>
    <w:rsid w:val="002857A3"/>
    <w:rsid w:val="00285C6E"/>
    <w:rsid w:val="00286591"/>
    <w:rsid w:val="0028663D"/>
    <w:rsid w:val="0028676A"/>
    <w:rsid w:val="00287060"/>
    <w:rsid w:val="0029037F"/>
    <w:rsid w:val="00290B28"/>
    <w:rsid w:val="00290E00"/>
    <w:rsid w:val="00291E40"/>
    <w:rsid w:val="00291E78"/>
    <w:rsid w:val="0029205B"/>
    <w:rsid w:val="002921BF"/>
    <w:rsid w:val="00292592"/>
    <w:rsid w:val="00292BF0"/>
    <w:rsid w:val="002936D8"/>
    <w:rsid w:val="00293C4B"/>
    <w:rsid w:val="00293CC5"/>
    <w:rsid w:val="0029543A"/>
    <w:rsid w:val="00296495"/>
    <w:rsid w:val="00296730"/>
    <w:rsid w:val="00296820"/>
    <w:rsid w:val="002A17A7"/>
    <w:rsid w:val="002A2A64"/>
    <w:rsid w:val="002A48CE"/>
    <w:rsid w:val="002A4F46"/>
    <w:rsid w:val="002A53C4"/>
    <w:rsid w:val="002A63D7"/>
    <w:rsid w:val="002A69FA"/>
    <w:rsid w:val="002A73E6"/>
    <w:rsid w:val="002A78C5"/>
    <w:rsid w:val="002B00F8"/>
    <w:rsid w:val="002B0ACA"/>
    <w:rsid w:val="002B19FE"/>
    <w:rsid w:val="002B1D2E"/>
    <w:rsid w:val="002B1DF7"/>
    <w:rsid w:val="002B3D46"/>
    <w:rsid w:val="002B4A7B"/>
    <w:rsid w:val="002B4C8E"/>
    <w:rsid w:val="002B4DF7"/>
    <w:rsid w:val="002B4E5E"/>
    <w:rsid w:val="002B5042"/>
    <w:rsid w:val="002B5099"/>
    <w:rsid w:val="002B54AD"/>
    <w:rsid w:val="002B6AB8"/>
    <w:rsid w:val="002B6E26"/>
    <w:rsid w:val="002B7EA4"/>
    <w:rsid w:val="002C0392"/>
    <w:rsid w:val="002C0AFC"/>
    <w:rsid w:val="002C1226"/>
    <w:rsid w:val="002C1274"/>
    <w:rsid w:val="002C1BDF"/>
    <w:rsid w:val="002C1C68"/>
    <w:rsid w:val="002C2422"/>
    <w:rsid w:val="002C3705"/>
    <w:rsid w:val="002C4510"/>
    <w:rsid w:val="002C47DB"/>
    <w:rsid w:val="002C622F"/>
    <w:rsid w:val="002C76C3"/>
    <w:rsid w:val="002D00A3"/>
    <w:rsid w:val="002D0A86"/>
    <w:rsid w:val="002D0E62"/>
    <w:rsid w:val="002D1CCE"/>
    <w:rsid w:val="002D28E2"/>
    <w:rsid w:val="002D2AE5"/>
    <w:rsid w:val="002D30E5"/>
    <w:rsid w:val="002D4AFE"/>
    <w:rsid w:val="002D591D"/>
    <w:rsid w:val="002D5E3E"/>
    <w:rsid w:val="002D60D4"/>
    <w:rsid w:val="002D6288"/>
    <w:rsid w:val="002D6D83"/>
    <w:rsid w:val="002D732E"/>
    <w:rsid w:val="002DB6C7"/>
    <w:rsid w:val="002E09D9"/>
    <w:rsid w:val="002E0C57"/>
    <w:rsid w:val="002E1C0B"/>
    <w:rsid w:val="002E2627"/>
    <w:rsid w:val="002E2747"/>
    <w:rsid w:val="002E378C"/>
    <w:rsid w:val="002E3938"/>
    <w:rsid w:val="002E3C55"/>
    <w:rsid w:val="002E447E"/>
    <w:rsid w:val="002E4C1F"/>
    <w:rsid w:val="002E4FB3"/>
    <w:rsid w:val="002E5A94"/>
    <w:rsid w:val="002E60D6"/>
    <w:rsid w:val="002F038F"/>
    <w:rsid w:val="002F12A7"/>
    <w:rsid w:val="002F15D9"/>
    <w:rsid w:val="002F194B"/>
    <w:rsid w:val="002F1D8B"/>
    <w:rsid w:val="002F45C5"/>
    <w:rsid w:val="002F47FB"/>
    <w:rsid w:val="002F4A7A"/>
    <w:rsid w:val="002F7000"/>
    <w:rsid w:val="002F7137"/>
    <w:rsid w:val="002F75ED"/>
    <w:rsid w:val="003002BC"/>
    <w:rsid w:val="00300B1D"/>
    <w:rsid w:val="0030165E"/>
    <w:rsid w:val="00301C06"/>
    <w:rsid w:val="00301E9C"/>
    <w:rsid w:val="0030233C"/>
    <w:rsid w:val="00302789"/>
    <w:rsid w:val="00302AC5"/>
    <w:rsid w:val="00303A14"/>
    <w:rsid w:val="00303ACE"/>
    <w:rsid w:val="00303B2D"/>
    <w:rsid w:val="00303CA5"/>
    <w:rsid w:val="00304978"/>
    <w:rsid w:val="00304F42"/>
    <w:rsid w:val="00305B3E"/>
    <w:rsid w:val="00305EC5"/>
    <w:rsid w:val="003061A1"/>
    <w:rsid w:val="00306F79"/>
    <w:rsid w:val="00307DA3"/>
    <w:rsid w:val="0031146C"/>
    <w:rsid w:val="0031178F"/>
    <w:rsid w:val="00313754"/>
    <w:rsid w:val="00313EA7"/>
    <w:rsid w:val="00314136"/>
    <w:rsid w:val="00314569"/>
    <w:rsid w:val="00314A12"/>
    <w:rsid w:val="00315949"/>
    <w:rsid w:val="00315F13"/>
    <w:rsid w:val="00316190"/>
    <w:rsid w:val="003162FA"/>
    <w:rsid w:val="003166CE"/>
    <w:rsid w:val="00316726"/>
    <w:rsid w:val="0032025E"/>
    <w:rsid w:val="00320981"/>
    <w:rsid w:val="003220FB"/>
    <w:rsid w:val="00322B32"/>
    <w:rsid w:val="00323C41"/>
    <w:rsid w:val="00326872"/>
    <w:rsid w:val="00326BEA"/>
    <w:rsid w:val="00326CBD"/>
    <w:rsid w:val="00327AAE"/>
    <w:rsid w:val="00331328"/>
    <w:rsid w:val="00331583"/>
    <w:rsid w:val="00331F20"/>
    <w:rsid w:val="00332870"/>
    <w:rsid w:val="00332D1C"/>
    <w:rsid w:val="00333876"/>
    <w:rsid w:val="00334C68"/>
    <w:rsid w:val="00334F64"/>
    <w:rsid w:val="0033611C"/>
    <w:rsid w:val="00336CB5"/>
    <w:rsid w:val="0033772E"/>
    <w:rsid w:val="00337FD1"/>
    <w:rsid w:val="00340C47"/>
    <w:rsid w:val="00341036"/>
    <w:rsid w:val="00341F6F"/>
    <w:rsid w:val="003423B8"/>
    <w:rsid w:val="003426EF"/>
    <w:rsid w:val="00342F5B"/>
    <w:rsid w:val="003432FF"/>
    <w:rsid w:val="00343432"/>
    <w:rsid w:val="00343702"/>
    <w:rsid w:val="00343E58"/>
    <w:rsid w:val="003446A7"/>
    <w:rsid w:val="00344968"/>
    <w:rsid w:val="00344E88"/>
    <w:rsid w:val="003458B1"/>
    <w:rsid w:val="00345C6F"/>
    <w:rsid w:val="00345CA9"/>
    <w:rsid w:val="00346E94"/>
    <w:rsid w:val="003473C9"/>
    <w:rsid w:val="0034777B"/>
    <w:rsid w:val="0035095F"/>
    <w:rsid w:val="00351106"/>
    <w:rsid w:val="003514E6"/>
    <w:rsid w:val="00351FE1"/>
    <w:rsid w:val="003551D9"/>
    <w:rsid w:val="0035555E"/>
    <w:rsid w:val="00355C9C"/>
    <w:rsid w:val="00356B3F"/>
    <w:rsid w:val="00357D19"/>
    <w:rsid w:val="00360664"/>
    <w:rsid w:val="00360B39"/>
    <w:rsid w:val="00360F69"/>
    <w:rsid w:val="003611DF"/>
    <w:rsid w:val="00361281"/>
    <w:rsid w:val="00361B89"/>
    <w:rsid w:val="00361C88"/>
    <w:rsid w:val="00363528"/>
    <w:rsid w:val="003648B4"/>
    <w:rsid w:val="00364F7E"/>
    <w:rsid w:val="00366655"/>
    <w:rsid w:val="0036701D"/>
    <w:rsid w:val="00370477"/>
    <w:rsid w:val="003705B8"/>
    <w:rsid w:val="00370EC5"/>
    <w:rsid w:val="00372907"/>
    <w:rsid w:val="00373075"/>
    <w:rsid w:val="00373140"/>
    <w:rsid w:val="00373E53"/>
    <w:rsid w:val="00374066"/>
    <w:rsid w:val="00374086"/>
    <w:rsid w:val="00375E81"/>
    <w:rsid w:val="00375FD7"/>
    <w:rsid w:val="00376535"/>
    <w:rsid w:val="00376BA9"/>
    <w:rsid w:val="003772A9"/>
    <w:rsid w:val="00377E68"/>
    <w:rsid w:val="0038069C"/>
    <w:rsid w:val="00380AD2"/>
    <w:rsid w:val="00382C82"/>
    <w:rsid w:val="00383104"/>
    <w:rsid w:val="00383D91"/>
    <w:rsid w:val="00384A0D"/>
    <w:rsid w:val="00384C8C"/>
    <w:rsid w:val="00385697"/>
    <w:rsid w:val="00387A89"/>
    <w:rsid w:val="00390009"/>
    <w:rsid w:val="00390879"/>
    <w:rsid w:val="00390D62"/>
    <w:rsid w:val="0039153B"/>
    <w:rsid w:val="00392667"/>
    <w:rsid w:val="00392BD4"/>
    <w:rsid w:val="00393751"/>
    <w:rsid w:val="00395DB0"/>
    <w:rsid w:val="00396950"/>
    <w:rsid w:val="0039770B"/>
    <w:rsid w:val="003978AF"/>
    <w:rsid w:val="003A0C0D"/>
    <w:rsid w:val="003A14D1"/>
    <w:rsid w:val="003A2896"/>
    <w:rsid w:val="003A3308"/>
    <w:rsid w:val="003A3AA6"/>
    <w:rsid w:val="003A3E2F"/>
    <w:rsid w:val="003A4E16"/>
    <w:rsid w:val="003A634A"/>
    <w:rsid w:val="003A7155"/>
    <w:rsid w:val="003A7563"/>
    <w:rsid w:val="003A79DC"/>
    <w:rsid w:val="003A7A2B"/>
    <w:rsid w:val="003B16FA"/>
    <w:rsid w:val="003B178C"/>
    <w:rsid w:val="003B259D"/>
    <w:rsid w:val="003B2D56"/>
    <w:rsid w:val="003B333C"/>
    <w:rsid w:val="003B42A0"/>
    <w:rsid w:val="003B46E2"/>
    <w:rsid w:val="003B5D8F"/>
    <w:rsid w:val="003B5EF9"/>
    <w:rsid w:val="003B6740"/>
    <w:rsid w:val="003B6C59"/>
    <w:rsid w:val="003B6CCC"/>
    <w:rsid w:val="003B6FE5"/>
    <w:rsid w:val="003C0FCB"/>
    <w:rsid w:val="003C19FD"/>
    <w:rsid w:val="003C1C68"/>
    <w:rsid w:val="003C1D36"/>
    <w:rsid w:val="003C1FCF"/>
    <w:rsid w:val="003C22BF"/>
    <w:rsid w:val="003C3366"/>
    <w:rsid w:val="003C41F9"/>
    <w:rsid w:val="003C474D"/>
    <w:rsid w:val="003C4D95"/>
    <w:rsid w:val="003C52F6"/>
    <w:rsid w:val="003C57BA"/>
    <w:rsid w:val="003C6651"/>
    <w:rsid w:val="003C6842"/>
    <w:rsid w:val="003C7489"/>
    <w:rsid w:val="003C7CB7"/>
    <w:rsid w:val="003C7D13"/>
    <w:rsid w:val="003D1312"/>
    <w:rsid w:val="003D14DD"/>
    <w:rsid w:val="003D1C9C"/>
    <w:rsid w:val="003D1E9A"/>
    <w:rsid w:val="003D27C7"/>
    <w:rsid w:val="003D2CD8"/>
    <w:rsid w:val="003D2EEF"/>
    <w:rsid w:val="003D2F5A"/>
    <w:rsid w:val="003D2FCF"/>
    <w:rsid w:val="003D35A8"/>
    <w:rsid w:val="003D4A08"/>
    <w:rsid w:val="003D56C9"/>
    <w:rsid w:val="003D5C0F"/>
    <w:rsid w:val="003D5CF3"/>
    <w:rsid w:val="003D64F6"/>
    <w:rsid w:val="003D7FDB"/>
    <w:rsid w:val="003E0189"/>
    <w:rsid w:val="003E0BC5"/>
    <w:rsid w:val="003E1510"/>
    <w:rsid w:val="003E20D8"/>
    <w:rsid w:val="003E33A9"/>
    <w:rsid w:val="003E44CE"/>
    <w:rsid w:val="003E50D1"/>
    <w:rsid w:val="003E58DF"/>
    <w:rsid w:val="003E62B8"/>
    <w:rsid w:val="003E6D6E"/>
    <w:rsid w:val="003E758E"/>
    <w:rsid w:val="003F081A"/>
    <w:rsid w:val="003F1261"/>
    <w:rsid w:val="003F20AB"/>
    <w:rsid w:val="003F3010"/>
    <w:rsid w:val="003F39A3"/>
    <w:rsid w:val="003F3EA1"/>
    <w:rsid w:val="003F4944"/>
    <w:rsid w:val="003F4A21"/>
    <w:rsid w:val="003F4F8F"/>
    <w:rsid w:val="003F58EE"/>
    <w:rsid w:val="003F6E46"/>
    <w:rsid w:val="003F6EA1"/>
    <w:rsid w:val="004003E5"/>
    <w:rsid w:val="00400F35"/>
    <w:rsid w:val="00402B11"/>
    <w:rsid w:val="00403155"/>
    <w:rsid w:val="00404090"/>
    <w:rsid w:val="00404445"/>
    <w:rsid w:val="00405E0C"/>
    <w:rsid w:val="00406C66"/>
    <w:rsid w:val="00407CA8"/>
    <w:rsid w:val="00411040"/>
    <w:rsid w:val="004112D2"/>
    <w:rsid w:val="00412663"/>
    <w:rsid w:val="00413412"/>
    <w:rsid w:val="00413E3E"/>
    <w:rsid w:val="004142CC"/>
    <w:rsid w:val="004144B6"/>
    <w:rsid w:val="0041484D"/>
    <w:rsid w:val="00414978"/>
    <w:rsid w:val="004153E7"/>
    <w:rsid w:val="00415E0D"/>
    <w:rsid w:val="004160E8"/>
    <w:rsid w:val="00416B3E"/>
    <w:rsid w:val="00416CBC"/>
    <w:rsid w:val="00417390"/>
    <w:rsid w:val="00420304"/>
    <w:rsid w:val="00420A0A"/>
    <w:rsid w:val="00420AA1"/>
    <w:rsid w:val="00421B9E"/>
    <w:rsid w:val="00421FB5"/>
    <w:rsid w:val="00422A06"/>
    <w:rsid w:val="00422CB8"/>
    <w:rsid w:val="004238C5"/>
    <w:rsid w:val="00423A11"/>
    <w:rsid w:val="00423B71"/>
    <w:rsid w:val="004248E7"/>
    <w:rsid w:val="00424EB5"/>
    <w:rsid w:val="0042589C"/>
    <w:rsid w:val="004258C8"/>
    <w:rsid w:val="00427CAA"/>
    <w:rsid w:val="00431173"/>
    <w:rsid w:val="004319C0"/>
    <w:rsid w:val="00432157"/>
    <w:rsid w:val="0043231F"/>
    <w:rsid w:val="004324ED"/>
    <w:rsid w:val="004328FC"/>
    <w:rsid w:val="00433804"/>
    <w:rsid w:val="00434C91"/>
    <w:rsid w:val="00435F64"/>
    <w:rsid w:val="00437C4F"/>
    <w:rsid w:val="004400A8"/>
    <w:rsid w:val="00440632"/>
    <w:rsid w:val="00440D6A"/>
    <w:rsid w:val="00442A12"/>
    <w:rsid w:val="004432D0"/>
    <w:rsid w:val="00443398"/>
    <w:rsid w:val="0044369D"/>
    <w:rsid w:val="00443F8E"/>
    <w:rsid w:val="0044434E"/>
    <w:rsid w:val="0044466F"/>
    <w:rsid w:val="00444B8A"/>
    <w:rsid w:val="004450BB"/>
    <w:rsid w:val="00445FCE"/>
    <w:rsid w:val="00446144"/>
    <w:rsid w:val="00446154"/>
    <w:rsid w:val="00446EB4"/>
    <w:rsid w:val="00447E62"/>
    <w:rsid w:val="004508A1"/>
    <w:rsid w:val="0045172F"/>
    <w:rsid w:val="00451D8C"/>
    <w:rsid w:val="00451FD0"/>
    <w:rsid w:val="00451FEC"/>
    <w:rsid w:val="00452664"/>
    <w:rsid w:val="00453244"/>
    <w:rsid w:val="004542AF"/>
    <w:rsid w:val="004549C5"/>
    <w:rsid w:val="00454F8D"/>
    <w:rsid w:val="004575ED"/>
    <w:rsid w:val="004576F8"/>
    <w:rsid w:val="0045790E"/>
    <w:rsid w:val="004600A2"/>
    <w:rsid w:val="00460587"/>
    <w:rsid w:val="004608C4"/>
    <w:rsid w:val="0046113C"/>
    <w:rsid w:val="004612BA"/>
    <w:rsid w:val="00462627"/>
    <w:rsid w:val="00462F70"/>
    <w:rsid w:val="00463806"/>
    <w:rsid w:val="00464BF7"/>
    <w:rsid w:val="00464ED6"/>
    <w:rsid w:val="00465617"/>
    <w:rsid w:val="00465A76"/>
    <w:rsid w:val="00465D12"/>
    <w:rsid w:val="004661D2"/>
    <w:rsid w:val="0046621E"/>
    <w:rsid w:val="0046627E"/>
    <w:rsid w:val="00466EF7"/>
    <w:rsid w:val="004700AC"/>
    <w:rsid w:val="00471344"/>
    <w:rsid w:val="00471353"/>
    <w:rsid w:val="004723E4"/>
    <w:rsid w:val="00472D4C"/>
    <w:rsid w:val="004734DC"/>
    <w:rsid w:val="00473AA9"/>
    <w:rsid w:val="00474FE9"/>
    <w:rsid w:val="004755DB"/>
    <w:rsid w:val="00475852"/>
    <w:rsid w:val="00476331"/>
    <w:rsid w:val="0047675D"/>
    <w:rsid w:val="004767D8"/>
    <w:rsid w:val="0047697C"/>
    <w:rsid w:val="0047699B"/>
    <w:rsid w:val="004769F2"/>
    <w:rsid w:val="00476A97"/>
    <w:rsid w:val="00478039"/>
    <w:rsid w:val="0048020B"/>
    <w:rsid w:val="00480CCA"/>
    <w:rsid w:val="00480DFF"/>
    <w:rsid w:val="004813CC"/>
    <w:rsid w:val="00483B70"/>
    <w:rsid w:val="004848BB"/>
    <w:rsid w:val="004851E0"/>
    <w:rsid w:val="004854CA"/>
    <w:rsid w:val="00485D77"/>
    <w:rsid w:val="00486242"/>
    <w:rsid w:val="00486F68"/>
    <w:rsid w:val="00491702"/>
    <w:rsid w:val="00493B6F"/>
    <w:rsid w:val="00493B70"/>
    <w:rsid w:val="00494970"/>
    <w:rsid w:val="00495870"/>
    <w:rsid w:val="00496FEE"/>
    <w:rsid w:val="00497AD6"/>
    <w:rsid w:val="00497DB5"/>
    <w:rsid w:val="004A0015"/>
    <w:rsid w:val="004A0147"/>
    <w:rsid w:val="004A1027"/>
    <w:rsid w:val="004A22EA"/>
    <w:rsid w:val="004A53EF"/>
    <w:rsid w:val="004A58B9"/>
    <w:rsid w:val="004A6F26"/>
    <w:rsid w:val="004AE17D"/>
    <w:rsid w:val="004B096A"/>
    <w:rsid w:val="004B1220"/>
    <w:rsid w:val="004B1950"/>
    <w:rsid w:val="004B1AAA"/>
    <w:rsid w:val="004B21EE"/>
    <w:rsid w:val="004B3EA3"/>
    <w:rsid w:val="004B4730"/>
    <w:rsid w:val="004B4FE7"/>
    <w:rsid w:val="004B6A27"/>
    <w:rsid w:val="004B6C21"/>
    <w:rsid w:val="004B72AA"/>
    <w:rsid w:val="004C00D6"/>
    <w:rsid w:val="004C08C1"/>
    <w:rsid w:val="004C0962"/>
    <w:rsid w:val="004C0DF6"/>
    <w:rsid w:val="004C167F"/>
    <w:rsid w:val="004C1992"/>
    <w:rsid w:val="004C203A"/>
    <w:rsid w:val="004C20CF"/>
    <w:rsid w:val="004C275B"/>
    <w:rsid w:val="004C3268"/>
    <w:rsid w:val="004C4AF9"/>
    <w:rsid w:val="004C5E49"/>
    <w:rsid w:val="004C65C8"/>
    <w:rsid w:val="004C7271"/>
    <w:rsid w:val="004D0477"/>
    <w:rsid w:val="004D11CD"/>
    <w:rsid w:val="004D315E"/>
    <w:rsid w:val="004D419B"/>
    <w:rsid w:val="004D607F"/>
    <w:rsid w:val="004D613C"/>
    <w:rsid w:val="004D6B7C"/>
    <w:rsid w:val="004D6E92"/>
    <w:rsid w:val="004D6F20"/>
    <w:rsid w:val="004E000A"/>
    <w:rsid w:val="004E092C"/>
    <w:rsid w:val="004E13E9"/>
    <w:rsid w:val="004E1653"/>
    <w:rsid w:val="004E1F97"/>
    <w:rsid w:val="004E2792"/>
    <w:rsid w:val="004E3D5B"/>
    <w:rsid w:val="004E410A"/>
    <w:rsid w:val="004E6375"/>
    <w:rsid w:val="004E6A5D"/>
    <w:rsid w:val="004E7821"/>
    <w:rsid w:val="004F02AC"/>
    <w:rsid w:val="004F0412"/>
    <w:rsid w:val="004F10E2"/>
    <w:rsid w:val="004F29ED"/>
    <w:rsid w:val="004F2F08"/>
    <w:rsid w:val="004F3715"/>
    <w:rsid w:val="004F4D7E"/>
    <w:rsid w:val="004F5BAB"/>
    <w:rsid w:val="004F5BB2"/>
    <w:rsid w:val="004F5CCF"/>
    <w:rsid w:val="004F6A5F"/>
    <w:rsid w:val="004F6F62"/>
    <w:rsid w:val="004F71C0"/>
    <w:rsid w:val="004F77A3"/>
    <w:rsid w:val="004F7FEC"/>
    <w:rsid w:val="005006D0"/>
    <w:rsid w:val="00501A98"/>
    <w:rsid w:val="00501E53"/>
    <w:rsid w:val="00503110"/>
    <w:rsid w:val="00503711"/>
    <w:rsid w:val="0050493B"/>
    <w:rsid w:val="0050495D"/>
    <w:rsid w:val="0050576B"/>
    <w:rsid w:val="00506BE4"/>
    <w:rsid w:val="00507348"/>
    <w:rsid w:val="00507E36"/>
    <w:rsid w:val="00510EE1"/>
    <w:rsid w:val="00512417"/>
    <w:rsid w:val="0051252E"/>
    <w:rsid w:val="005134BE"/>
    <w:rsid w:val="005148C0"/>
    <w:rsid w:val="005157B8"/>
    <w:rsid w:val="00516D6B"/>
    <w:rsid w:val="005170D3"/>
    <w:rsid w:val="005172E3"/>
    <w:rsid w:val="00520913"/>
    <w:rsid w:val="00521EA3"/>
    <w:rsid w:val="005220AD"/>
    <w:rsid w:val="0052249B"/>
    <w:rsid w:val="00522669"/>
    <w:rsid w:val="00522B34"/>
    <w:rsid w:val="00523F95"/>
    <w:rsid w:val="00524401"/>
    <w:rsid w:val="00524589"/>
    <w:rsid w:val="005247CA"/>
    <w:rsid w:val="00524F74"/>
    <w:rsid w:val="005252AB"/>
    <w:rsid w:val="00525A5D"/>
    <w:rsid w:val="00525B07"/>
    <w:rsid w:val="00526D56"/>
    <w:rsid w:val="00530B00"/>
    <w:rsid w:val="00530F5A"/>
    <w:rsid w:val="00531BE6"/>
    <w:rsid w:val="00532D4F"/>
    <w:rsid w:val="005351D6"/>
    <w:rsid w:val="005352E6"/>
    <w:rsid w:val="005370A9"/>
    <w:rsid w:val="00537319"/>
    <w:rsid w:val="00537704"/>
    <w:rsid w:val="005408C7"/>
    <w:rsid w:val="00540C9C"/>
    <w:rsid w:val="00540FCC"/>
    <w:rsid w:val="005416E5"/>
    <w:rsid w:val="00542133"/>
    <w:rsid w:val="00542534"/>
    <w:rsid w:val="005426B0"/>
    <w:rsid w:val="00542F7A"/>
    <w:rsid w:val="0054335E"/>
    <w:rsid w:val="0054424C"/>
    <w:rsid w:val="0054426F"/>
    <w:rsid w:val="00544911"/>
    <w:rsid w:val="00547E8D"/>
    <w:rsid w:val="00551354"/>
    <w:rsid w:val="00551812"/>
    <w:rsid w:val="00551BAB"/>
    <w:rsid w:val="00551D1B"/>
    <w:rsid w:val="005525C4"/>
    <w:rsid w:val="00554051"/>
    <w:rsid w:val="0055407A"/>
    <w:rsid w:val="00555687"/>
    <w:rsid w:val="0055609B"/>
    <w:rsid w:val="00557FBB"/>
    <w:rsid w:val="005612B6"/>
    <w:rsid w:val="005616FF"/>
    <w:rsid w:val="00562248"/>
    <w:rsid w:val="00564C16"/>
    <w:rsid w:val="00565C88"/>
    <w:rsid w:val="00565F31"/>
    <w:rsid w:val="00566279"/>
    <w:rsid w:val="00566449"/>
    <w:rsid w:val="00567759"/>
    <w:rsid w:val="00567AFA"/>
    <w:rsid w:val="005700C7"/>
    <w:rsid w:val="0057245E"/>
    <w:rsid w:val="005724D0"/>
    <w:rsid w:val="005728CA"/>
    <w:rsid w:val="00575063"/>
    <w:rsid w:val="005763AE"/>
    <w:rsid w:val="0057694D"/>
    <w:rsid w:val="00576AAF"/>
    <w:rsid w:val="00577898"/>
    <w:rsid w:val="005816C2"/>
    <w:rsid w:val="005816EC"/>
    <w:rsid w:val="00583962"/>
    <w:rsid w:val="00583DB1"/>
    <w:rsid w:val="005842FC"/>
    <w:rsid w:val="005845AE"/>
    <w:rsid w:val="00585663"/>
    <w:rsid w:val="005865BD"/>
    <w:rsid w:val="00587227"/>
    <w:rsid w:val="005872EF"/>
    <w:rsid w:val="00587301"/>
    <w:rsid w:val="00587A18"/>
    <w:rsid w:val="00587E11"/>
    <w:rsid w:val="00590584"/>
    <w:rsid w:val="00591114"/>
    <w:rsid w:val="005922D4"/>
    <w:rsid w:val="0059232B"/>
    <w:rsid w:val="00592580"/>
    <w:rsid w:val="00593DFF"/>
    <w:rsid w:val="00594191"/>
    <w:rsid w:val="00594286"/>
    <w:rsid w:val="00596199"/>
    <w:rsid w:val="005961CA"/>
    <w:rsid w:val="00596E18"/>
    <w:rsid w:val="00597519"/>
    <w:rsid w:val="00597FBD"/>
    <w:rsid w:val="005A08B1"/>
    <w:rsid w:val="005A0DDC"/>
    <w:rsid w:val="005A1CC4"/>
    <w:rsid w:val="005A24AA"/>
    <w:rsid w:val="005A3D2A"/>
    <w:rsid w:val="005A4075"/>
    <w:rsid w:val="005A42C8"/>
    <w:rsid w:val="005A42D3"/>
    <w:rsid w:val="005A4DFC"/>
    <w:rsid w:val="005A4EE9"/>
    <w:rsid w:val="005A5016"/>
    <w:rsid w:val="005A5042"/>
    <w:rsid w:val="005A6E64"/>
    <w:rsid w:val="005A734A"/>
    <w:rsid w:val="005A76E7"/>
    <w:rsid w:val="005A7FA8"/>
    <w:rsid w:val="005B08C8"/>
    <w:rsid w:val="005B0BC6"/>
    <w:rsid w:val="005B19DC"/>
    <w:rsid w:val="005B2355"/>
    <w:rsid w:val="005B27D4"/>
    <w:rsid w:val="005B33E3"/>
    <w:rsid w:val="005B38DF"/>
    <w:rsid w:val="005B3B75"/>
    <w:rsid w:val="005B3D28"/>
    <w:rsid w:val="005B5017"/>
    <w:rsid w:val="005B5571"/>
    <w:rsid w:val="005B623F"/>
    <w:rsid w:val="005B7083"/>
    <w:rsid w:val="005B7C11"/>
    <w:rsid w:val="005B7E26"/>
    <w:rsid w:val="005B7EDE"/>
    <w:rsid w:val="005C187F"/>
    <w:rsid w:val="005C2AC9"/>
    <w:rsid w:val="005C3340"/>
    <w:rsid w:val="005C419D"/>
    <w:rsid w:val="005C4876"/>
    <w:rsid w:val="005C6519"/>
    <w:rsid w:val="005C6864"/>
    <w:rsid w:val="005C6994"/>
    <w:rsid w:val="005D044E"/>
    <w:rsid w:val="005D0C4C"/>
    <w:rsid w:val="005D1322"/>
    <w:rsid w:val="005D13D3"/>
    <w:rsid w:val="005D14B4"/>
    <w:rsid w:val="005D2E85"/>
    <w:rsid w:val="005D3498"/>
    <w:rsid w:val="005D4AF3"/>
    <w:rsid w:val="005D4C14"/>
    <w:rsid w:val="005D5392"/>
    <w:rsid w:val="005D5945"/>
    <w:rsid w:val="005D5B8A"/>
    <w:rsid w:val="005D6CEE"/>
    <w:rsid w:val="005D6D5F"/>
    <w:rsid w:val="005D72D3"/>
    <w:rsid w:val="005D7CDF"/>
    <w:rsid w:val="005E0857"/>
    <w:rsid w:val="005E0924"/>
    <w:rsid w:val="005E0A0D"/>
    <w:rsid w:val="005E1323"/>
    <w:rsid w:val="005E1369"/>
    <w:rsid w:val="005E14EA"/>
    <w:rsid w:val="005E1C0C"/>
    <w:rsid w:val="005E22B4"/>
    <w:rsid w:val="005E47F8"/>
    <w:rsid w:val="005E51B5"/>
    <w:rsid w:val="005E5347"/>
    <w:rsid w:val="005E5367"/>
    <w:rsid w:val="005E541F"/>
    <w:rsid w:val="005E7090"/>
    <w:rsid w:val="005E7AA3"/>
    <w:rsid w:val="005F0336"/>
    <w:rsid w:val="005F45A2"/>
    <w:rsid w:val="005F4D22"/>
    <w:rsid w:val="005F6369"/>
    <w:rsid w:val="005F6568"/>
    <w:rsid w:val="005F67D2"/>
    <w:rsid w:val="005F6B40"/>
    <w:rsid w:val="005F747E"/>
    <w:rsid w:val="005F7747"/>
    <w:rsid w:val="005F7AF1"/>
    <w:rsid w:val="005F7F0D"/>
    <w:rsid w:val="006011B7"/>
    <w:rsid w:val="00601773"/>
    <w:rsid w:val="006028C3"/>
    <w:rsid w:val="00602D1F"/>
    <w:rsid w:val="00602E6E"/>
    <w:rsid w:val="006048C4"/>
    <w:rsid w:val="00604C8B"/>
    <w:rsid w:val="00605A96"/>
    <w:rsid w:val="0060698B"/>
    <w:rsid w:val="0060709B"/>
    <w:rsid w:val="006075AA"/>
    <w:rsid w:val="00607CD3"/>
    <w:rsid w:val="00610DE6"/>
    <w:rsid w:val="00611DEB"/>
    <w:rsid w:val="006121B2"/>
    <w:rsid w:val="0061229D"/>
    <w:rsid w:val="00612B6B"/>
    <w:rsid w:val="0061384B"/>
    <w:rsid w:val="00614AB1"/>
    <w:rsid w:val="00616737"/>
    <w:rsid w:val="006179F9"/>
    <w:rsid w:val="00620147"/>
    <w:rsid w:val="0062055C"/>
    <w:rsid w:val="00620E8C"/>
    <w:rsid w:val="00622496"/>
    <w:rsid w:val="00623480"/>
    <w:rsid w:val="00625653"/>
    <w:rsid w:val="00625727"/>
    <w:rsid w:val="0062632A"/>
    <w:rsid w:val="00626B10"/>
    <w:rsid w:val="00627DB0"/>
    <w:rsid w:val="00631258"/>
    <w:rsid w:val="006312F6"/>
    <w:rsid w:val="00632117"/>
    <w:rsid w:val="00632CDD"/>
    <w:rsid w:val="00633B24"/>
    <w:rsid w:val="006348BE"/>
    <w:rsid w:val="0063544B"/>
    <w:rsid w:val="006368E7"/>
    <w:rsid w:val="00636E58"/>
    <w:rsid w:val="00637191"/>
    <w:rsid w:val="006404F2"/>
    <w:rsid w:val="006405E7"/>
    <w:rsid w:val="00640DDE"/>
    <w:rsid w:val="00641902"/>
    <w:rsid w:val="006421EE"/>
    <w:rsid w:val="00642211"/>
    <w:rsid w:val="006427DB"/>
    <w:rsid w:val="006438A7"/>
    <w:rsid w:val="00643DD1"/>
    <w:rsid w:val="0064494C"/>
    <w:rsid w:val="00645247"/>
    <w:rsid w:val="00646FEB"/>
    <w:rsid w:val="0064700C"/>
    <w:rsid w:val="00647508"/>
    <w:rsid w:val="0064790D"/>
    <w:rsid w:val="00652BC0"/>
    <w:rsid w:val="00654C8C"/>
    <w:rsid w:val="00655133"/>
    <w:rsid w:val="0065565A"/>
    <w:rsid w:val="00656418"/>
    <w:rsid w:val="00656F7C"/>
    <w:rsid w:val="00660335"/>
    <w:rsid w:val="00661B96"/>
    <w:rsid w:val="006626D9"/>
    <w:rsid w:val="0066279E"/>
    <w:rsid w:val="00662FD2"/>
    <w:rsid w:val="0066370F"/>
    <w:rsid w:val="006652EF"/>
    <w:rsid w:val="006663F0"/>
    <w:rsid w:val="00666B21"/>
    <w:rsid w:val="006670A1"/>
    <w:rsid w:val="006706FC"/>
    <w:rsid w:val="00671209"/>
    <w:rsid w:val="00672241"/>
    <w:rsid w:val="0067253F"/>
    <w:rsid w:val="006734D4"/>
    <w:rsid w:val="006736B7"/>
    <w:rsid w:val="0067460A"/>
    <w:rsid w:val="00674645"/>
    <w:rsid w:val="0067573D"/>
    <w:rsid w:val="00675E9B"/>
    <w:rsid w:val="00680379"/>
    <w:rsid w:val="006807C0"/>
    <w:rsid w:val="00680C45"/>
    <w:rsid w:val="00680D9C"/>
    <w:rsid w:val="00681FF1"/>
    <w:rsid w:val="00683673"/>
    <w:rsid w:val="00684184"/>
    <w:rsid w:val="00684A9B"/>
    <w:rsid w:val="00685911"/>
    <w:rsid w:val="00685E2F"/>
    <w:rsid w:val="00686235"/>
    <w:rsid w:val="00687315"/>
    <w:rsid w:val="00687BB5"/>
    <w:rsid w:val="00691D00"/>
    <w:rsid w:val="00692320"/>
    <w:rsid w:val="00692E46"/>
    <w:rsid w:val="00693BEC"/>
    <w:rsid w:val="00694A0B"/>
    <w:rsid w:val="00694F55"/>
    <w:rsid w:val="00695C9A"/>
    <w:rsid w:val="00696731"/>
    <w:rsid w:val="006968CC"/>
    <w:rsid w:val="00696EA0"/>
    <w:rsid w:val="006974A7"/>
    <w:rsid w:val="006A0133"/>
    <w:rsid w:val="006A0264"/>
    <w:rsid w:val="006A0B5A"/>
    <w:rsid w:val="006A1EE2"/>
    <w:rsid w:val="006A6E75"/>
    <w:rsid w:val="006A7093"/>
    <w:rsid w:val="006A7976"/>
    <w:rsid w:val="006B053D"/>
    <w:rsid w:val="006B0818"/>
    <w:rsid w:val="006B08D5"/>
    <w:rsid w:val="006B1157"/>
    <w:rsid w:val="006B17A5"/>
    <w:rsid w:val="006B228B"/>
    <w:rsid w:val="006B2454"/>
    <w:rsid w:val="006B3002"/>
    <w:rsid w:val="006B3679"/>
    <w:rsid w:val="006B3C33"/>
    <w:rsid w:val="006B635E"/>
    <w:rsid w:val="006B636D"/>
    <w:rsid w:val="006B76C6"/>
    <w:rsid w:val="006C0900"/>
    <w:rsid w:val="006C2ADA"/>
    <w:rsid w:val="006C2E90"/>
    <w:rsid w:val="006C2F94"/>
    <w:rsid w:val="006C3897"/>
    <w:rsid w:val="006C3BFB"/>
    <w:rsid w:val="006C3D8C"/>
    <w:rsid w:val="006C3FA4"/>
    <w:rsid w:val="006C4F0D"/>
    <w:rsid w:val="006C55A4"/>
    <w:rsid w:val="006C572B"/>
    <w:rsid w:val="006C5C7E"/>
    <w:rsid w:val="006C5CF7"/>
    <w:rsid w:val="006C6E8E"/>
    <w:rsid w:val="006C7899"/>
    <w:rsid w:val="006D00DC"/>
    <w:rsid w:val="006D07F4"/>
    <w:rsid w:val="006D0D1D"/>
    <w:rsid w:val="006D2059"/>
    <w:rsid w:val="006D26DC"/>
    <w:rsid w:val="006D2786"/>
    <w:rsid w:val="006D35E0"/>
    <w:rsid w:val="006D4A61"/>
    <w:rsid w:val="006D514F"/>
    <w:rsid w:val="006D595B"/>
    <w:rsid w:val="006D66B2"/>
    <w:rsid w:val="006D6B9E"/>
    <w:rsid w:val="006D7596"/>
    <w:rsid w:val="006D784F"/>
    <w:rsid w:val="006E0298"/>
    <w:rsid w:val="006E0522"/>
    <w:rsid w:val="006E0AF4"/>
    <w:rsid w:val="006E1034"/>
    <w:rsid w:val="006E1151"/>
    <w:rsid w:val="006E1176"/>
    <w:rsid w:val="006E2DCB"/>
    <w:rsid w:val="006E3CDB"/>
    <w:rsid w:val="006E4433"/>
    <w:rsid w:val="006E5E85"/>
    <w:rsid w:val="006E6000"/>
    <w:rsid w:val="006E785A"/>
    <w:rsid w:val="006F0604"/>
    <w:rsid w:val="006F086D"/>
    <w:rsid w:val="006F16C3"/>
    <w:rsid w:val="006F1AE8"/>
    <w:rsid w:val="006F38FB"/>
    <w:rsid w:val="006F46A1"/>
    <w:rsid w:val="006F47C3"/>
    <w:rsid w:val="006F5E42"/>
    <w:rsid w:val="006F74AD"/>
    <w:rsid w:val="00701324"/>
    <w:rsid w:val="00701338"/>
    <w:rsid w:val="00701FAD"/>
    <w:rsid w:val="0070275C"/>
    <w:rsid w:val="00703183"/>
    <w:rsid w:val="00704152"/>
    <w:rsid w:val="0070453A"/>
    <w:rsid w:val="007046D5"/>
    <w:rsid w:val="0070540D"/>
    <w:rsid w:val="007068DA"/>
    <w:rsid w:val="0070694B"/>
    <w:rsid w:val="0070735F"/>
    <w:rsid w:val="00707B0B"/>
    <w:rsid w:val="00710EBD"/>
    <w:rsid w:val="00711B2D"/>
    <w:rsid w:val="007123F7"/>
    <w:rsid w:val="007130C8"/>
    <w:rsid w:val="00714295"/>
    <w:rsid w:val="007151A7"/>
    <w:rsid w:val="00715377"/>
    <w:rsid w:val="0071560B"/>
    <w:rsid w:val="007162C7"/>
    <w:rsid w:val="007200FE"/>
    <w:rsid w:val="0072099D"/>
    <w:rsid w:val="00721724"/>
    <w:rsid w:val="007217FC"/>
    <w:rsid w:val="00721A97"/>
    <w:rsid w:val="007222EA"/>
    <w:rsid w:val="0072237A"/>
    <w:rsid w:val="00722B4C"/>
    <w:rsid w:val="00722FE8"/>
    <w:rsid w:val="0072326C"/>
    <w:rsid w:val="007243BD"/>
    <w:rsid w:val="00724C31"/>
    <w:rsid w:val="00724C91"/>
    <w:rsid w:val="00724D1B"/>
    <w:rsid w:val="00725992"/>
    <w:rsid w:val="00727434"/>
    <w:rsid w:val="0072757D"/>
    <w:rsid w:val="007279F5"/>
    <w:rsid w:val="00727F32"/>
    <w:rsid w:val="007305FC"/>
    <w:rsid w:val="00730BFC"/>
    <w:rsid w:val="00732D5B"/>
    <w:rsid w:val="00732E08"/>
    <w:rsid w:val="007334EC"/>
    <w:rsid w:val="0073352C"/>
    <w:rsid w:val="00735DBB"/>
    <w:rsid w:val="007365F1"/>
    <w:rsid w:val="00736B66"/>
    <w:rsid w:val="00736C19"/>
    <w:rsid w:val="00736CD6"/>
    <w:rsid w:val="00736EFD"/>
    <w:rsid w:val="007405A0"/>
    <w:rsid w:val="007408E7"/>
    <w:rsid w:val="00740A94"/>
    <w:rsid w:val="00740B49"/>
    <w:rsid w:val="00742473"/>
    <w:rsid w:val="00743106"/>
    <w:rsid w:val="0074346F"/>
    <w:rsid w:val="00743648"/>
    <w:rsid w:val="00744403"/>
    <w:rsid w:val="00744D93"/>
    <w:rsid w:val="00745418"/>
    <w:rsid w:val="00745451"/>
    <w:rsid w:val="007456C0"/>
    <w:rsid w:val="007460B4"/>
    <w:rsid w:val="00746257"/>
    <w:rsid w:val="007508E7"/>
    <w:rsid w:val="00751AD8"/>
    <w:rsid w:val="00751C88"/>
    <w:rsid w:val="00751EDE"/>
    <w:rsid w:val="007525C5"/>
    <w:rsid w:val="00752D74"/>
    <w:rsid w:val="00752E78"/>
    <w:rsid w:val="007533B8"/>
    <w:rsid w:val="00753A9B"/>
    <w:rsid w:val="007545F2"/>
    <w:rsid w:val="00754DBF"/>
    <w:rsid w:val="00755973"/>
    <w:rsid w:val="00756403"/>
    <w:rsid w:val="0075679C"/>
    <w:rsid w:val="007569C3"/>
    <w:rsid w:val="007578CA"/>
    <w:rsid w:val="00760210"/>
    <w:rsid w:val="00760347"/>
    <w:rsid w:val="00760C51"/>
    <w:rsid w:val="007611A2"/>
    <w:rsid w:val="00761809"/>
    <w:rsid w:val="0076491F"/>
    <w:rsid w:val="00764D9C"/>
    <w:rsid w:val="00765853"/>
    <w:rsid w:val="00766E20"/>
    <w:rsid w:val="00766FCE"/>
    <w:rsid w:val="00770691"/>
    <w:rsid w:val="00770CEE"/>
    <w:rsid w:val="007718F4"/>
    <w:rsid w:val="00771AA4"/>
    <w:rsid w:val="007727B0"/>
    <w:rsid w:val="00773BF0"/>
    <w:rsid w:val="00775391"/>
    <w:rsid w:val="007779A0"/>
    <w:rsid w:val="00777A1D"/>
    <w:rsid w:val="00777F81"/>
    <w:rsid w:val="007805CF"/>
    <w:rsid w:val="00780BF3"/>
    <w:rsid w:val="007815C0"/>
    <w:rsid w:val="007818FE"/>
    <w:rsid w:val="00781998"/>
    <w:rsid w:val="00783A78"/>
    <w:rsid w:val="00785A1A"/>
    <w:rsid w:val="00786364"/>
    <w:rsid w:val="0078665B"/>
    <w:rsid w:val="00787253"/>
    <w:rsid w:val="00787B23"/>
    <w:rsid w:val="00791749"/>
    <w:rsid w:val="00791803"/>
    <w:rsid w:val="00792582"/>
    <w:rsid w:val="007926AC"/>
    <w:rsid w:val="007931FF"/>
    <w:rsid w:val="007942CB"/>
    <w:rsid w:val="00795352"/>
    <w:rsid w:val="00795739"/>
    <w:rsid w:val="00795CD0"/>
    <w:rsid w:val="007973E0"/>
    <w:rsid w:val="00797FDA"/>
    <w:rsid w:val="007A0224"/>
    <w:rsid w:val="007A37F6"/>
    <w:rsid w:val="007A39BB"/>
    <w:rsid w:val="007A3E33"/>
    <w:rsid w:val="007A444D"/>
    <w:rsid w:val="007A5181"/>
    <w:rsid w:val="007A535E"/>
    <w:rsid w:val="007A58B6"/>
    <w:rsid w:val="007A59E4"/>
    <w:rsid w:val="007A721A"/>
    <w:rsid w:val="007A75DC"/>
    <w:rsid w:val="007B0D64"/>
    <w:rsid w:val="007B1363"/>
    <w:rsid w:val="007B18D7"/>
    <w:rsid w:val="007B1C79"/>
    <w:rsid w:val="007B444A"/>
    <w:rsid w:val="007B4B93"/>
    <w:rsid w:val="007B75F0"/>
    <w:rsid w:val="007B76C1"/>
    <w:rsid w:val="007B7706"/>
    <w:rsid w:val="007C1BEC"/>
    <w:rsid w:val="007C240C"/>
    <w:rsid w:val="007C32AE"/>
    <w:rsid w:val="007C3446"/>
    <w:rsid w:val="007C447A"/>
    <w:rsid w:val="007C56F0"/>
    <w:rsid w:val="007C7061"/>
    <w:rsid w:val="007D044E"/>
    <w:rsid w:val="007D04E8"/>
    <w:rsid w:val="007D05F8"/>
    <w:rsid w:val="007D06AC"/>
    <w:rsid w:val="007D096C"/>
    <w:rsid w:val="007D1424"/>
    <w:rsid w:val="007D145D"/>
    <w:rsid w:val="007D1486"/>
    <w:rsid w:val="007D153A"/>
    <w:rsid w:val="007D1E80"/>
    <w:rsid w:val="007D2F06"/>
    <w:rsid w:val="007D3947"/>
    <w:rsid w:val="007D5A36"/>
    <w:rsid w:val="007D5F33"/>
    <w:rsid w:val="007D6EBD"/>
    <w:rsid w:val="007E00A5"/>
    <w:rsid w:val="007E06EE"/>
    <w:rsid w:val="007E06F3"/>
    <w:rsid w:val="007E1251"/>
    <w:rsid w:val="007E1C6C"/>
    <w:rsid w:val="007E1F63"/>
    <w:rsid w:val="007E2136"/>
    <w:rsid w:val="007E224D"/>
    <w:rsid w:val="007E376B"/>
    <w:rsid w:val="007E41A5"/>
    <w:rsid w:val="007E509E"/>
    <w:rsid w:val="007E5302"/>
    <w:rsid w:val="007E5FC0"/>
    <w:rsid w:val="007E6A40"/>
    <w:rsid w:val="007E6A84"/>
    <w:rsid w:val="007E6CC9"/>
    <w:rsid w:val="007E7575"/>
    <w:rsid w:val="007F13D7"/>
    <w:rsid w:val="007F1E6D"/>
    <w:rsid w:val="007F31C8"/>
    <w:rsid w:val="007F5721"/>
    <w:rsid w:val="007F5A69"/>
    <w:rsid w:val="007F5BFA"/>
    <w:rsid w:val="007F6E03"/>
    <w:rsid w:val="007F6F4F"/>
    <w:rsid w:val="007F7FCD"/>
    <w:rsid w:val="00800388"/>
    <w:rsid w:val="0080053A"/>
    <w:rsid w:val="00801B36"/>
    <w:rsid w:val="00801BDC"/>
    <w:rsid w:val="00802323"/>
    <w:rsid w:val="00802C4B"/>
    <w:rsid w:val="00803477"/>
    <w:rsid w:val="008037D2"/>
    <w:rsid w:val="00803D28"/>
    <w:rsid w:val="00804208"/>
    <w:rsid w:val="00804CE0"/>
    <w:rsid w:val="00805244"/>
    <w:rsid w:val="00805513"/>
    <w:rsid w:val="008100BB"/>
    <w:rsid w:val="008101C3"/>
    <w:rsid w:val="008103B7"/>
    <w:rsid w:val="008108D6"/>
    <w:rsid w:val="00811293"/>
    <w:rsid w:val="0081319B"/>
    <w:rsid w:val="00813F9E"/>
    <w:rsid w:val="0081460A"/>
    <w:rsid w:val="008150C9"/>
    <w:rsid w:val="00815FAC"/>
    <w:rsid w:val="00816080"/>
    <w:rsid w:val="00820BD4"/>
    <w:rsid w:val="008212EE"/>
    <w:rsid w:val="00821592"/>
    <w:rsid w:val="00822716"/>
    <w:rsid w:val="0082299F"/>
    <w:rsid w:val="00822EC4"/>
    <w:rsid w:val="00823BE6"/>
    <w:rsid w:val="00823CA2"/>
    <w:rsid w:val="00823D67"/>
    <w:rsid w:val="008248DD"/>
    <w:rsid w:val="0082561D"/>
    <w:rsid w:val="00825FF9"/>
    <w:rsid w:val="00827102"/>
    <w:rsid w:val="00827D3B"/>
    <w:rsid w:val="008303F4"/>
    <w:rsid w:val="00830FF4"/>
    <w:rsid w:val="00831C5B"/>
    <w:rsid w:val="00832183"/>
    <w:rsid w:val="00834063"/>
    <w:rsid w:val="0083432A"/>
    <w:rsid w:val="0083514E"/>
    <w:rsid w:val="00836BAC"/>
    <w:rsid w:val="00840020"/>
    <w:rsid w:val="008408AD"/>
    <w:rsid w:val="00840DE1"/>
    <w:rsid w:val="008416E5"/>
    <w:rsid w:val="00841F27"/>
    <w:rsid w:val="00843F11"/>
    <w:rsid w:val="00844998"/>
    <w:rsid w:val="0084513A"/>
    <w:rsid w:val="008453A2"/>
    <w:rsid w:val="00845774"/>
    <w:rsid w:val="00845968"/>
    <w:rsid w:val="008459D6"/>
    <w:rsid w:val="00845F4B"/>
    <w:rsid w:val="00846739"/>
    <w:rsid w:val="00847F30"/>
    <w:rsid w:val="00847F55"/>
    <w:rsid w:val="008506D2"/>
    <w:rsid w:val="00850C9E"/>
    <w:rsid w:val="0085109B"/>
    <w:rsid w:val="00851AA5"/>
    <w:rsid w:val="00851F4A"/>
    <w:rsid w:val="00852A09"/>
    <w:rsid w:val="00853179"/>
    <w:rsid w:val="0085396C"/>
    <w:rsid w:val="008540F9"/>
    <w:rsid w:val="008546B6"/>
    <w:rsid w:val="00855597"/>
    <w:rsid w:val="008555EE"/>
    <w:rsid w:val="00856282"/>
    <w:rsid w:val="008562F4"/>
    <w:rsid w:val="008563B6"/>
    <w:rsid w:val="0085673E"/>
    <w:rsid w:val="0085684F"/>
    <w:rsid w:val="00856D7D"/>
    <w:rsid w:val="00857A03"/>
    <w:rsid w:val="00860A55"/>
    <w:rsid w:val="008610AB"/>
    <w:rsid w:val="008611AA"/>
    <w:rsid w:val="008612A5"/>
    <w:rsid w:val="00862AE8"/>
    <w:rsid w:val="00862E75"/>
    <w:rsid w:val="00863CA9"/>
    <w:rsid w:val="00864434"/>
    <w:rsid w:val="008658A4"/>
    <w:rsid w:val="00865F18"/>
    <w:rsid w:val="00866356"/>
    <w:rsid w:val="00866C4B"/>
    <w:rsid w:val="00867D49"/>
    <w:rsid w:val="00867DB1"/>
    <w:rsid w:val="0087014F"/>
    <w:rsid w:val="00870C7E"/>
    <w:rsid w:val="00871AFD"/>
    <w:rsid w:val="008735FA"/>
    <w:rsid w:val="008746D8"/>
    <w:rsid w:val="00874801"/>
    <w:rsid w:val="0087494A"/>
    <w:rsid w:val="0087517F"/>
    <w:rsid w:val="00876E06"/>
    <w:rsid w:val="0087726F"/>
    <w:rsid w:val="008776A4"/>
    <w:rsid w:val="00877817"/>
    <w:rsid w:val="0088140B"/>
    <w:rsid w:val="00882CD6"/>
    <w:rsid w:val="00883499"/>
    <w:rsid w:val="008834B9"/>
    <w:rsid w:val="008838D6"/>
    <w:rsid w:val="008840C0"/>
    <w:rsid w:val="00884252"/>
    <w:rsid w:val="00884607"/>
    <w:rsid w:val="00884DA4"/>
    <w:rsid w:val="008857C2"/>
    <w:rsid w:val="00885BE6"/>
    <w:rsid w:val="008867A4"/>
    <w:rsid w:val="008867DE"/>
    <w:rsid w:val="00887147"/>
    <w:rsid w:val="00887FA5"/>
    <w:rsid w:val="008901E1"/>
    <w:rsid w:val="00890717"/>
    <w:rsid w:val="00891242"/>
    <w:rsid w:val="00891454"/>
    <w:rsid w:val="0089170C"/>
    <w:rsid w:val="00891985"/>
    <w:rsid w:val="00892511"/>
    <w:rsid w:val="00893708"/>
    <w:rsid w:val="0089394C"/>
    <w:rsid w:val="008941B8"/>
    <w:rsid w:val="008945F2"/>
    <w:rsid w:val="00894C3D"/>
    <w:rsid w:val="00895390"/>
    <w:rsid w:val="00895E1D"/>
    <w:rsid w:val="00895EDC"/>
    <w:rsid w:val="00895F8E"/>
    <w:rsid w:val="0089679C"/>
    <w:rsid w:val="00896EC9"/>
    <w:rsid w:val="00897127"/>
    <w:rsid w:val="00897285"/>
    <w:rsid w:val="008A0DC4"/>
    <w:rsid w:val="008A1737"/>
    <w:rsid w:val="008A1F13"/>
    <w:rsid w:val="008A2728"/>
    <w:rsid w:val="008A2C30"/>
    <w:rsid w:val="008A3C84"/>
    <w:rsid w:val="008A449F"/>
    <w:rsid w:val="008A4794"/>
    <w:rsid w:val="008A4B52"/>
    <w:rsid w:val="008A5968"/>
    <w:rsid w:val="008A5BC2"/>
    <w:rsid w:val="008A6944"/>
    <w:rsid w:val="008A7054"/>
    <w:rsid w:val="008B039F"/>
    <w:rsid w:val="008B069A"/>
    <w:rsid w:val="008B0920"/>
    <w:rsid w:val="008B0D11"/>
    <w:rsid w:val="008B0ED1"/>
    <w:rsid w:val="008B10B1"/>
    <w:rsid w:val="008B1747"/>
    <w:rsid w:val="008B1C7C"/>
    <w:rsid w:val="008B1CF9"/>
    <w:rsid w:val="008B1D60"/>
    <w:rsid w:val="008B21BB"/>
    <w:rsid w:val="008B23E3"/>
    <w:rsid w:val="008B2B9F"/>
    <w:rsid w:val="008B2F35"/>
    <w:rsid w:val="008B3A63"/>
    <w:rsid w:val="008B3CB1"/>
    <w:rsid w:val="008B41C8"/>
    <w:rsid w:val="008B50E6"/>
    <w:rsid w:val="008B535E"/>
    <w:rsid w:val="008B5E82"/>
    <w:rsid w:val="008B6FEB"/>
    <w:rsid w:val="008B760A"/>
    <w:rsid w:val="008C02CA"/>
    <w:rsid w:val="008C0BB4"/>
    <w:rsid w:val="008C132B"/>
    <w:rsid w:val="008C3A42"/>
    <w:rsid w:val="008C4196"/>
    <w:rsid w:val="008C73A2"/>
    <w:rsid w:val="008C77B9"/>
    <w:rsid w:val="008C7F4D"/>
    <w:rsid w:val="008D3BF9"/>
    <w:rsid w:val="008D3CA7"/>
    <w:rsid w:val="008D5891"/>
    <w:rsid w:val="008D6143"/>
    <w:rsid w:val="008D690F"/>
    <w:rsid w:val="008D7A78"/>
    <w:rsid w:val="008D7E13"/>
    <w:rsid w:val="008E1852"/>
    <w:rsid w:val="008E3E98"/>
    <w:rsid w:val="008E4031"/>
    <w:rsid w:val="008E4411"/>
    <w:rsid w:val="008E6D21"/>
    <w:rsid w:val="008E71F6"/>
    <w:rsid w:val="008E73DD"/>
    <w:rsid w:val="008E7888"/>
    <w:rsid w:val="008F04D7"/>
    <w:rsid w:val="008F0577"/>
    <w:rsid w:val="008F0F5D"/>
    <w:rsid w:val="008F0FA2"/>
    <w:rsid w:val="008F1C06"/>
    <w:rsid w:val="008F3686"/>
    <w:rsid w:val="008F3C38"/>
    <w:rsid w:val="008F4779"/>
    <w:rsid w:val="008F6302"/>
    <w:rsid w:val="00900A7E"/>
    <w:rsid w:val="009036BD"/>
    <w:rsid w:val="00904AC1"/>
    <w:rsid w:val="00904C2C"/>
    <w:rsid w:val="00904F7D"/>
    <w:rsid w:val="0090587F"/>
    <w:rsid w:val="0090745A"/>
    <w:rsid w:val="009116A4"/>
    <w:rsid w:val="00911BBB"/>
    <w:rsid w:val="00912208"/>
    <w:rsid w:val="009128D5"/>
    <w:rsid w:val="00912DA8"/>
    <w:rsid w:val="00913055"/>
    <w:rsid w:val="00913A7D"/>
    <w:rsid w:val="00913ABA"/>
    <w:rsid w:val="009145D3"/>
    <w:rsid w:val="00915FD5"/>
    <w:rsid w:val="0092021F"/>
    <w:rsid w:val="00920BFD"/>
    <w:rsid w:val="00920C76"/>
    <w:rsid w:val="0092296E"/>
    <w:rsid w:val="00922C29"/>
    <w:rsid w:val="00923274"/>
    <w:rsid w:val="00923EBC"/>
    <w:rsid w:val="00923F05"/>
    <w:rsid w:val="009248F5"/>
    <w:rsid w:val="00924934"/>
    <w:rsid w:val="00924969"/>
    <w:rsid w:val="00925B05"/>
    <w:rsid w:val="00926349"/>
    <w:rsid w:val="009265C4"/>
    <w:rsid w:val="00926ACF"/>
    <w:rsid w:val="00927475"/>
    <w:rsid w:val="00927F9F"/>
    <w:rsid w:val="0093084A"/>
    <w:rsid w:val="009311DD"/>
    <w:rsid w:val="0093196D"/>
    <w:rsid w:val="00933281"/>
    <w:rsid w:val="009372DD"/>
    <w:rsid w:val="00937459"/>
    <w:rsid w:val="00937C36"/>
    <w:rsid w:val="00940DDA"/>
    <w:rsid w:val="00940EA8"/>
    <w:rsid w:val="00942130"/>
    <w:rsid w:val="00942D1C"/>
    <w:rsid w:val="00942F71"/>
    <w:rsid w:val="00943871"/>
    <w:rsid w:val="00943E19"/>
    <w:rsid w:val="00944A7C"/>
    <w:rsid w:val="00944C86"/>
    <w:rsid w:val="00944F4B"/>
    <w:rsid w:val="0094503F"/>
    <w:rsid w:val="00945066"/>
    <w:rsid w:val="009455F7"/>
    <w:rsid w:val="0094622C"/>
    <w:rsid w:val="009469A1"/>
    <w:rsid w:val="009474A2"/>
    <w:rsid w:val="00951292"/>
    <w:rsid w:val="009518C4"/>
    <w:rsid w:val="009521AE"/>
    <w:rsid w:val="00953152"/>
    <w:rsid w:val="009537B2"/>
    <w:rsid w:val="0095576D"/>
    <w:rsid w:val="009557E8"/>
    <w:rsid w:val="00955C27"/>
    <w:rsid w:val="00955C96"/>
    <w:rsid w:val="00957D13"/>
    <w:rsid w:val="00960225"/>
    <w:rsid w:val="00960DD7"/>
    <w:rsid w:val="00961581"/>
    <w:rsid w:val="00961D42"/>
    <w:rsid w:val="0096307E"/>
    <w:rsid w:val="00963E2B"/>
    <w:rsid w:val="009646D1"/>
    <w:rsid w:val="0096502E"/>
    <w:rsid w:val="009663FC"/>
    <w:rsid w:val="00966C6E"/>
    <w:rsid w:val="0096729A"/>
    <w:rsid w:val="00967358"/>
    <w:rsid w:val="00967BD6"/>
    <w:rsid w:val="00967F05"/>
    <w:rsid w:val="00971151"/>
    <w:rsid w:val="009736D3"/>
    <w:rsid w:val="00973C6C"/>
    <w:rsid w:val="00974797"/>
    <w:rsid w:val="00976204"/>
    <w:rsid w:val="00976E80"/>
    <w:rsid w:val="00980F10"/>
    <w:rsid w:val="009815B5"/>
    <w:rsid w:val="00982D60"/>
    <w:rsid w:val="00982F1E"/>
    <w:rsid w:val="00983748"/>
    <w:rsid w:val="00983759"/>
    <w:rsid w:val="009839FC"/>
    <w:rsid w:val="00983A26"/>
    <w:rsid w:val="009849F5"/>
    <w:rsid w:val="00984A66"/>
    <w:rsid w:val="00984CA5"/>
    <w:rsid w:val="0098670B"/>
    <w:rsid w:val="00987480"/>
    <w:rsid w:val="00990700"/>
    <w:rsid w:val="00990C48"/>
    <w:rsid w:val="00990FA8"/>
    <w:rsid w:val="0099107E"/>
    <w:rsid w:val="00992874"/>
    <w:rsid w:val="0099456C"/>
    <w:rsid w:val="00994D6E"/>
    <w:rsid w:val="0099611D"/>
    <w:rsid w:val="00996F28"/>
    <w:rsid w:val="009A184C"/>
    <w:rsid w:val="009A4796"/>
    <w:rsid w:val="009A4D4D"/>
    <w:rsid w:val="009A72ED"/>
    <w:rsid w:val="009A7689"/>
    <w:rsid w:val="009A7FB0"/>
    <w:rsid w:val="009B080B"/>
    <w:rsid w:val="009B0F8F"/>
    <w:rsid w:val="009B114D"/>
    <w:rsid w:val="009B1E99"/>
    <w:rsid w:val="009B285A"/>
    <w:rsid w:val="009B34CA"/>
    <w:rsid w:val="009B3CDC"/>
    <w:rsid w:val="009B4299"/>
    <w:rsid w:val="009B4C1E"/>
    <w:rsid w:val="009B59C6"/>
    <w:rsid w:val="009B5E36"/>
    <w:rsid w:val="009B62E2"/>
    <w:rsid w:val="009B71C9"/>
    <w:rsid w:val="009C0252"/>
    <w:rsid w:val="009C0726"/>
    <w:rsid w:val="009C0857"/>
    <w:rsid w:val="009C17C7"/>
    <w:rsid w:val="009C1B43"/>
    <w:rsid w:val="009C258E"/>
    <w:rsid w:val="009C4406"/>
    <w:rsid w:val="009C4DA7"/>
    <w:rsid w:val="009C5E63"/>
    <w:rsid w:val="009C603E"/>
    <w:rsid w:val="009C6E5F"/>
    <w:rsid w:val="009C7070"/>
    <w:rsid w:val="009C747C"/>
    <w:rsid w:val="009D026B"/>
    <w:rsid w:val="009D06F3"/>
    <w:rsid w:val="009D09F6"/>
    <w:rsid w:val="009D3DBC"/>
    <w:rsid w:val="009D4CA4"/>
    <w:rsid w:val="009D52BB"/>
    <w:rsid w:val="009D6DD2"/>
    <w:rsid w:val="009E0512"/>
    <w:rsid w:val="009E10B2"/>
    <w:rsid w:val="009E1141"/>
    <w:rsid w:val="009E26C3"/>
    <w:rsid w:val="009E2AD4"/>
    <w:rsid w:val="009E3A32"/>
    <w:rsid w:val="009E4782"/>
    <w:rsid w:val="009E4EA7"/>
    <w:rsid w:val="009E559C"/>
    <w:rsid w:val="009E6012"/>
    <w:rsid w:val="009E66EC"/>
    <w:rsid w:val="009E7BE1"/>
    <w:rsid w:val="009F1549"/>
    <w:rsid w:val="009F1FD4"/>
    <w:rsid w:val="009F2807"/>
    <w:rsid w:val="009F2EAE"/>
    <w:rsid w:val="009F366A"/>
    <w:rsid w:val="009F4BD6"/>
    <w:rsid w:val="009F4EE9"/>
    <w:rsid w:val="009F4FDC"/>
    <w:rsid w:val="009F6091"/>
    <w:rsid w:val="009F60ED"/>
    <w:rsid w:val="009F6D67"/>
    <w:rsid w:val="009F6E84"/>
    <w:rsid w:val="009F727F"/>
    <w:rsid w:val="009F756E"/>
    <w:rsid w:val="009F78BB"/>
    <w:rsid w:val="009F7ECF"/>
    <w:rsid w:val="00A0044E"/>
    <w:rsid w:val="00A010B9"/>
    <w:rsid w:val="00A010EE"/>
    <w:rsid w:val="00A01103"/>
    <w:rsid w:val="00A0297E"/>
    <w:rsid w:val="00A04BC0"/>
    <w:rsid w:val="00A04C73"/>
    <w:rsid w:val="00A04F82"/>
    <w:rsid w:val="00A04FB1"/>
    <w:rsid w:val="00A05EBE"/>
    <w:rsid w:val="00A05F72"/>
    <w:rsid w:val="00A0695B"/>
    <w:rsid w:val="00A06B80"/>
    <w:rsid w:val="00A06FF0"/>
    <w:rsid w:val="00A0748E"/>
    <w:rsid w:val="00A07A0D"/>
    <w:rsid w:val="00A07F79"/>
    <w:rsid w:val="00A106F8"/>
    <w:rsid w:val="00A11A1F"/>
    <w:rsid w:val="00A11CFE"/>
    <w:rsid w:val="00A13CC8"/>
    <w:rsid w:val="00A14E2A"/>
    <w:rsid w:val="00A156AD"/>
    <w:rsid w:val="00A1781D"/>
    <w:rsid w:val="00A20123"/>
    <w:rsid w:val="00A20616"/>
    <w:rsid w:val="00A21039"/>
    <w:rsid w:val="00A22431"/>
    <w:rsid w:val="00A23A7E"/>
    <w:rsid w:val="00A25AB2"/>
    <w:rsid w:val="00A27A29"/>
    <w:rsid w:val="00A27D43"/>
    <w:rsid w:val="00A3043A"/>
    <w:rsid w:val="00A304F2"/>
    <w:rsid w:val="00A314BC"/>
    <w:rsid w:val="00A31922"/>
    <w:rsid w:val="00A3233B"/>
    <w:rsid w:val="00A32943"/>
    <w:rsid w:val="00A32CB8"/>
    <w:rsid w:val="00A33863"/>
    <w:rsid w:val="00A345CE"/>
    <w:rsid w:val="00A36134"/>
    <w:rsid w:val="00A362F2"/>
    <w:rsid w:val="00A36526"/>
    <w:rsid w:val="00A36E70"/>
    <w:rsid w:val="00A37003"/>
    <w:rsid w:val="00A37031"/>
    <w:rsid w:val="00A40D6A"/>
    <w:rsid w:val="00A40F39"/>
    <w:rsid w:val="00A423CB"/>
    <w:rsid w:val="00A436B4"/>
    <w:rsid w:val="00A43ABD"/>
    <w:rsid w:val="00A44114"/>
    <w:rsid w:val="00A4486A"/>
    <w:rsid w:val="00A44D65"/>
    <w:rsid w:val="00A44FA8"/>
    <w:rsid w:val="00A45425"/>
    <w:rsid w:val="00A4546C"/>
    <w:rsid w:val="00A456D2"/>
    <w:rsid w:val="00A45AED"/>
    <w:rsid w:val="00A45DDC"/>
    <w:rsid w:val="00A46047"/>
    <w:rsid w:val="00A47D5C"/>
    <w:rsid w:val="00A47F72"/>
    <w:rsid w:val="00A50010"/>
    <w:rsid w:val="00A5061A"/>
    <w:rsid w:val="00A50682"/>
    <w:rsid w:val="00A50D41"/>
    <w:rsid w:val="00A53978"/>
    <w:rsid w:val="00A54C20"/>
    <w:rsid w:val="00A55B8E"/>
    <w:rsid w:val="00A55C60"/>
    <w:rsid w:val="00A57F5C"/>
    <w:rsid w:val="00A61A35"/>
    <w:rsid w:val="00A61F28"/>
    <w:rsid w:val="00A6300B"/>
    <w:rsid w:val="00A63457"/>
    <w:rsid w:val="00A6424C"/>
    <w:rsid w:val="00A64A3F"/>
    <w:rsid w:val="00A65D52"/>
    <w:rsid w:val="00A66074"/>
    <w:rsid w:val="00A667A3"/>
    <w:rsid w:val="00A7037B"/>
    <w:rsid w:val="00A70EFC"/>
    <w:rsid w:val="00A70FFE"/>
    <w:rsid w:val="00A7306D"/>
    <w:rsid w:val="00A73447"/>
    <w:rsid w:val="00A734A8"/>
    <w:rsid w:val="00A73B4A"/>
    <w:rsid w:val="00A73E5F"/>
    <w:rsid w:val="00A7481B"/>
    <w:rsid w:val="00A757AB"/>
    <w:rsid w:val="00A80417"/>
    <w:rsid w:val="00A812D5"/>
    <w:rsid w:val="00A814B0"/>
    <w:rsid w:val="00A816A9"/>
    <w:rsid w:val="00A82800"/>
    <w:rsid w:val="00A82990"/>
    <w:rsid w:val="00A83064"/>
    <w:rsid w:val="00A848CF"/>
    <w:rsid w:val="00A8538A"/>
    <w:rsid w:val="00A856A3"/>
    <w:rsid w:val="00A85DC8"/>
    <w:rsid w:val="00A85FCA"/>
    <w:rsid w:val="00A8661F"/>
    <w:rsid w:val="00A86665"/>
    <w:rsid w:val="00A8718B"/>
    <w:rsid w:val="00A87DF5"/>
    <w:rsid w:val="00A909F7"/>
    <w:rsid w:val="00A913CB"/>
    <w:rsid w:val="00A91D28"/>
    <w:rsid w:val="00A92012"/>
    <w:rsid w:val="00A923AC"/>
    <w:rsid w:val="00A928ED"/>
    <w:rsid w:val="00A92DE4"/>
    <w:rsid w:val="00A92ED9"/>
    <w:rsid w:val="00A9341A"/>
    <w:rsid w:val="00A96613"/>
    <w:rsid w:val="00A96CFF"/>
    <w:rsid w:val="00A97141"/>
    <w:rsid w:val="00A97553"/>
    <w:rsid w:val="00A97853"/>
    <w:rsid w:val="00A97ED8"/>
    <w:rsid w:val="00AA0313"/>
    <w:rsid w:val="00AA1064"/>
    <w:rsid w:val="00AA188C"/>
    <w:rsid w:val="00AA1ED4"/>
    <w:rsid w:val="00AA364B"/>
    <w:rsid w:val="00AA3954"/>
    <w:rsid w:val="00AA47EF"/>
    <w:rsid w:val="00AA4CAD"/>
    <w:rsid w:val="00AA52FE"/>
    <w:rsid w:val="00AA5486"/>
    <w:rsid w:val="00AA6491"/>
    <w:rsid w:val="00AA69C8"/>
    <w:rsid w:val="00AA78C5"/>
    <w:rsid w:val="00AB06C6"/>
    <w:rsid w:val="00AB1A79"/>
    <w:rsid w:val="00AB2713"/>
    <w:rsid w:val="00AB2AB9"/>
    <w:rsid w:val="00AB3AB4"/>
    <w:rsid w:val="00AB3C45"/>
    <w:rsid w:val="00AB48E8"/>
    <w:rsid w:val="00AB491A"/>
    <w:rsid w:val="00AB6D53"/>
    <w:rsid w:val="00AB7164"/>
    <w:rsid w:val="00AB74D9"/>
    <w:rsid w:val="00AB7D5F"/>
    <w:rsid w:val="00AC0700"/>
    <w:rsid w:val="00AC07B3"/>
    <w:rsid w:val="00AC1846"/>
    <w:rsid w:val="00AC2ABE"/>
    <w:rsid w:val="00AC32C1"/>
    <w:rsid w:val="00AC46EA"/>
    <w:rsid w:val="00AC4888"/>
    <w:rsid w:val="00AC489D"/>
    <w:rsid w:val="00AC4D41"/>
    <w:rsid w:val="00AC5B3E"/>
    <w:rsid w:val="00AC6C13"/>
    <w:rsid w:val="00AC7DB3"/>
    <w:rsid w:val="00AC7E4A"/>
    <w:rsid w:val="00AD032C"/>
    <w:rsid w:val="00AD04F3"/>
    <w:rsid w:val="00AD1B93"/>
    <w:rsid w:val="00AD21A2"/>
    <w:rsid w:val="00AD27C3"/>
    <w:rsid w:val="00AD2D86"/>
    <w:rsid w:val="00AD32B0"/>
    <w:rsid w:val="00AD33CD"/>
    <w:rsid w:val="00AD4252"/>
    <w:rsid w:val="00AD6675"/>
    <w:rsid w:val="00AD6F78"/>
    <w:rsid w:val="00AE0390"/>
    <w:rsid w:val="00AE268C"/>
    <w:rsid w:val="00AE2A1E"/>
    <w:rsid w:val="00AE388D"/>
    <w:rsid w:val="00AE3DA3"/>
    <w:rsid w:val="00AE3F83"/>
    <w:rsid w:val="00AE3FDD"/>
    <w:rsid w:val="00AE49D3"/>
    <w:rsid w:val="00AE4EAB"/>
    <w:rsid w:val="00AE4F56"/>
    <w:rsid w:val="00AE5D42"/>
    <w:rsid w:val="00AF016A"/>
    <w:rsid w:val="00AF0DF8"/>
    <w:rsid w:val="00AF12E2"/>
    <w:rsid w:val="00AF2872"/>
    <w:rsid w:val="00AF2FC1"/>
    <w:rsid w:val="00AF4DC7"/>
    <w:rsid w:val="00AF5588"/>
    <w:rsid w:val="00AF65F1"/>
    <w:rsid w:val="00AF7085"/>
    <w:rsid w:val="00AF71FE"/>
    <w:rsid w:val="00B03C97"/>
    <w:rsid w:val="00B043EA"/>
    <w:rsid w:val="00B049C9"/>
    <w:rsid w:val="00B05666"/>
    <w:rsid w:val="00B057F9"/>
    <w:rsid w:val="00B0588A"/>
    <w:rsid w:val="00B05A5D"/>
    <w:rsid w:val="00B067C0"/>
    <w:rsid w:val="00B0726F"/>
    <w:rsid w:val="00B07516"/>
    <w:rsid w:val="00B07BB7"/>
    <w:rsid w:val="00B07CB6"/>
    <w:rsid w:val="00B10EF2"/>
    <w:rsid w:val="00B1101C"/>
    <w:rsid w:val="00B129B6"/>
    <w:rsid w:val="00B13139"/>
    <w:rsid w:val="00B13859"/>
    <w:rsid w:val="00B14FA1"/>
    <w:rsid w:val="00B151C0"/>
    <w:rsid w:val="00B15ABA"/>
    <w:rsid w:val="00B16310"/>
    <w:rsid w:val="00B16A77"/>
    <w:rsid w:val="00B17B66"/>
    <w:rsid w:val="00B17C25"/>
    <w:rsid w:val="00B22F43"/>
    <w:rsid w:val="00B23448"/>
    <w:rsid w:val="00B2349C"/>
    <w:rsid w:val="00B236B4"/>
    <w:rsid w:val="00B238FF"/>
    <w:rsid w:val="00B23DAB"/>
    <w:rsid w:val="00B24447"/>
    <w:rsid w:val="00B24E52"/>
    <w:rsid w:val="00B2528E"/>
    <w:rsid w:val="00B25D99"/>
    <w:rsid w:val="00B261BF"/>
    <w:rsid w:val="00B26F11"/>
    <w:rsid w:val="00B270AA"/>
    <w:rsid w:val="00B27540"/>
    <w:rsid w:val="00B30399"/>
    <w:rsid w:val="00B30D95"/>
    <w:rsid w:val="00B3220F"/>
    <w:rsid w:val="00B32FDA"/>
    <w:rsid w:val="00B335B7"/>
    <w:rsid w:val="00B34353"/>
    <w:rsid w:val="00B35E01"/>
    <w:rsid w:val="00B3637D"/>
    <w:rsid w:val="00B3770B"/>
    <w:rsid w:val="00B3780A"/>
    <w:rsid w:val="00B41649"/>
    <w:rsid w:val="00B41E36"/>
    <w:rsid w:val="00B4230C"/>
    <w:rsid w:val="00B4307A"/>
    <w:rsid w:val="00B43447"/>
    <w:rsid w:val="00B434D8"/>
    <w:rsid w:val="00B454F1"/>
    <w:rsid w:val="00B4588C"/>
    <w:rsid w:val="00B45E15"/>
    <w:rsid w:val="00B4628A"/>
    <w:rsid w:val="00B4640D"/>
    <w:rsid w:val="00B46703"/>
    <w:rsid w:val="00B47364"/>
    <w:rsid w:val="00B5019C"/>
    <w:rsid w:val="00B501BE"/>
    <w:rsid w:val="00B50315"/>
    <w:rsid w:val="00B51AF1"/>
    <w:rsid w:val="00B52602"/>
    <w:rsid w:val="00B5355E"/>
    <w:rsid w:val="00B5503D"/>
    <w:rsid w:val="00B55183"/>
    <w:rsid w:val="00B55EF6"/>
    <w:rsid w:val="00B56175"/>
    <w:rsid w:val="00B5659C"/>
    <w:rsid w:val="00B569FA"/>
    <w:rsid w:val="00B56B8A"/>
    <w:rsid w:val="00B57622"/>
    <w:rsid w:val="00B6055A"/>
    <w:rsid w:val="00B60977"/>
    <w:rsid w:val="00B61C6E"/>
    <w:rsid w:val="00B63B63"/>
    <w:rsid w:val="00B63C73"/>
    <w:rsid w:val="00B64B27"/>
    <w:rsid w:val="00B64EDA"/>
    <w:rsid w:val="00B65F34"/>
    <w:rsid w:val="00B66DFF"/>
    <w:rsid w:val="00B67699"/>
    <w:rsid w:val="00B67A85"/>
    <w:rsid w:val="00B71329"/>
    <w:rsid w:val="00B71464"/>
    <w:rsid w:val="00B71849"/>
    <w:rsid w:val="00B72A23"/>
    <w:rsid w:val="00B72A49"/>
    <w:rsid w:val="00B74343"/>
    <w:rsid w:val="00B7445F"/>
    <w:rsid w:val="00B76D30"/>
    <w:rsid w:val="00B80298"/>
    <w:rsid w:val="00B81933"/>
    <w:rsid w:val="00B848DC"/>
    <w:rsid w:val="00B84EDA"/>
    <w:rsid w:val="00B85261"/>
    <w:rsid w:val="00B85FA1"/>
    <w:rsid w:val="00B8609F"/>
    <w:rsid w:val="00B8723D"/>
    <w:rsid w:val="00B87DAA"/>
    <w:rsid w:val="00B90DD9"/>
    <w:rsid w:val="00B912D8"/>
    <w:rsid w:val="00B94A0D"/>
    <w:rsid w:val="00B96192"/>
    <w:rsid w:val="00B96FD2"/>
    <w:rsid w:val="00B9763B"/>
    <w:rsid w:val="00B97B68"/>
    <w:rsid w:val="00BA0786"/>
    <w:rsid w:val="00BA09DE"/>
    <w:rsid w:val="00BA0D34"/>
    <w:rsid w:val="00BA15BD"/>
    <w:rsid w:val="00BA1707"/>
    <w:rsid w:val="00BA2AEA"/>
    <w:rsid w:val="00BA439B"/>
    <w:rsid w:val="00BA4B8A"/>
    <w:rsid w:val="00BA4DC8"/>
    <w:rsid w:val="00BA506B"/>
    <w:rsid w:val="00BA51FF"/>
    <w:rsid w:val="00BA633A"/>
    <w:rsid w:val="00BA70EB"/>
    <w:rsid w:val="00BAE596"/>
    <w:rsid w:val="00BB008A"/>
    <w:rsid w:val="00BB19FF"/>
    <w:rsid w:val="00BB1B4B"/>
    <w:rsid w:val="00BB2300"/>
    <w:rsid w:val="00BB3734"/>
    <w:rsid w:val="00BB4A8B"/>
    <w:rsid w:val="00BB50EE"/>
    <w:rsid w:val="00BB5C84"/>
    <w:rsid w:val="00BB6243"/>
    <w:rsid w:val="00BB63A8"/>
    <w:rsid w:val="00BB751E"/>
    <w:rsid w:val="00BB7D26"/>
    <w:rsid w:val="00BB7FC8"/>
    <w:rsid w:val="00BBE226"/>
    <w:rsid w:val="00BC0B99"/>
    <w:rsid w:val="00BC0C4C"/>
    <w:rsid w:val="00BC1587"/>
    <w:rsid w:val="00BC242A"/>
    <w:rsid w:val="00BC2680"/>
    <w:rsid w:val="00BC29DD"/>
    <w:rsid w:val="00BC3071"/>
    <w:rsid w:val="00BC30AF"/>
    <w:rsid w:val="00BC39E5"/>
    <w:rsid w:val="00BC3C4D"/>
    <w:rsid w:val="00BC3CD8"/>
    <w:rsid w:val="00BC6843"/>
    <w:rsid w:val="00BC6925"/>
    <w:rsid w:val="00BC6C11"/>
    <w:rsid w:val="00BC6E1B"/>
    <w:rsid w:val="00BC744A"/>
    <w:rsid w:val="00BC785B"/>
    <w:rsid w:val="00BD0A19"/>
    <w:rsid w:val="00BD254C"/>
    <w:rsid w:val="00BD45BE"/>
    <w:rsid w:val="00BD5DA8"/>
    <w:rsid w:val="00BD6593"/>
    <w:rsid w:val="00BD6C5A"/>
    <w:rsid w:val="00BD776A"/>
    <w:rsid w:val="00BE06AF"/>
    <w:rsid w:val="00BE085F"/>
    <w:rsid w:val="00BE0D2A"/>
    <w:rsid w:val="00BE1464"/>
    <w:rsid w:val="00BE3317"/>
    <w:rsid w:val="00BE3689"/>
    <w:rsid w:val="00BE41A0"/>
    <w:rsid w:val="00BE4232"/>
    <w:rsid w:val="00BE52CF"/>
    <w:rsid w:val="00BE657B"/>
    <w:rsid w:val="00BE7ED9"/>
    <w:rsid w:val="00BF193D"/>
    <w:rsid w:val="00BF1FFD"/>
    <w:rsid w:val="00BF247B"/>
    <w:rsid w:val="00BF2A45"/>
    <w:rsid w:val="00BF3443"/>
    <w:rsid w:val="00BF3D6C"/>
    <w:rsid w:val="00BF5410"/>
    <w:rsid w:val="00BF60E2"/>
    <w:rsid w:val="00BF6960"/>
    <w:rsid w:val="00BF6BE5"/>
    <w:rsid w:val="00BF7408"/>
    <w:rsid w:val="00BF7D2D"/>
    <w:rsid w:val="00C01B3F"/>
    <w:rsid w:val="00C01B42"/>
    <w:rsid w:val="00C031A0"/>
    <w:rsid w:val="00C0399B"/>
    <w:rsid w:val="00C03CC9"/>
    <w:rsid w:val="00C03CE7"/>
    <w:rsid w:val="00C04404"/>
    <w:rsid w:val="00C04788"/>
    <w:rsid w:val="00C06162"/>
    <w:rsid w:val="00C06E97"/>
    <w:rsid w:val="00C123F7"/>
    <w:rsid w:val="00C12431"/>
    <w:rsid w:val="00C1324D"/>
    <w:rsid w:val="00C1350B"/>
    <w:rsid w:val="00C135E2"/>
    <w:rsid w:val="00C143EB"/>
    <w:rsid w:val="00C14473"/>
    <w:rsid w:val="00C1495A"/>
    <w:rsid w:val="00C14B9C"/>
    <w:rsid w:val="00C15999"/>
    <w:rsid w:val="00C159DF"/>
    <w:rsid w:val="00C16BCE"/>
    <w:rsid w:val="00C20AE5"/>
    <w:rsid w:val="00C21540"/>
    <w:rsid w:val="00C22A98"/>
    <w:rsid w:val="00C256F3"/>
    <w:rsid w:val="00C25A2F"/>
    <w:rsid w:val="00C25B21"/>
    <w:rsid w:val="00C261A2"/>
    <w:rsid w:val="00C2690B"/>
    <w:rsid w:val="00C26BFF"/>
    <w:rsid w:val="00C300B4"/>
    <w:rsid w:val="00C30AB9"/>
    <w:rsid w:val="00C31AB0"/>
    <w:rsid w:val="00C3310D"/>
    <w:rsid w:val="00C3327D"/>
    <w:rsid w:val="00C3406D"/>
    <w:rsid w:val="00C3510E"/>
    <w:rsid w:val="00C35373"/>
    <w:rsid w:val="00C35E8D"/>
    <w:rsid w:val="00C35E98"/>
    <w:rsid w:val="00C360F3"/>
    <w:rsid w:val="00C361E5"/>
    <w:rsid w:val="00C3620A"/>
    <w:rsid w:val="00C40EF9"/>
    <w:rsid w:val="00C41791"/>
    <w:rsid w:val="00C4250E"/>
    <w:rsid w:val="00C43F3E"/>
    <w:rsid w:val="00C4436E"/>
    <w:rsid w:val="00C44CB4"/>
    <w:rsid w:val="00C44D52"/>
    <w:rsid w:val="00C4578E"/>
    <w:rsid w:val="00C45C9E"/>
    <w:rsid w:val="00C45D4C"/>
    <w:rsid w:val="00C464C7"/>
    <w:rsid w:val="00C4664E"/>
    <w:rsid w:val="00C47D11"/>
    <w:rsid w:val="00C50D9C"/>
    <w:rsid w:val="00C50DA8"/>
    <w:rsid w:val="00C517A3"/>
    <w:rsid w:val="00C51808"/>
    <w:rsid w:val="00C52091"/>
    <w:rsid w:val="00C557B6"/>
    <w:rsid w:val="00C55C8E"/>
    <w:rsid w:val="00C569A1"/>
    <w:rsid w:val="00C60216"/>
    <w:rsid w:val="00C60B3E"/>
    <w:rsid w:val="00C62931"/>
    <w:rsid w:val="00C62E75"/>
    <w:rsid w:val="00C62EFB"/>
    <w:rsid w:val="00C633B6"/>
    <w:rsid w:val="00C63A71"/>
    <w:rsid w:val="00C63C7E"/>
    <w:rsid w:val="00C63F60"/>
    <w:rsid w:val="00C640CB"/>
    <w:rsid w:val="00C676E4"/>
    <w:rsid w:val="00C70E5F"/>
    <w:rsid w:val="00C71AAA"/>
    <w:rsid w:val="00C71E84"/>
    <w:rsid w:val="00C72488"/>
    <w:rsid w:val="00C7294C"/>
    <w:rsid w:val="00C72CAA"/>
    <w:rsid w:val="00C743BE"/>
    <w:rsid w:val="00C74949"/>
    <w:rsid w:val="00C74C01"/>
    <w:rsid w:val="00C7556D"/>
    <w:rsid w:val="00C76143"/>
    <w:rsid w:val="00C76496"/>
    <w:rsid w:val="00C765F2"/>
    <w:rsid w:val="00C76D5A"/>
    <w:rsid w:val="00C771C1"/>
    <w:rsid w:val="00C77891"/>
    <w:rsid w:val="00C8003E"/>
    <w:rsid w:val="00C80605"/>
    <w:rsid w:val="00C80806"/>
    <w:rsid w:val="00C809DB"/>
    <w:rsid w:val="00C8180C"/>
    <w:rsid w:val="00C82776"/>
    <w:rsid w:val="00C82CA8"/>
    <w:rsid w:val="00C83399"/>
    <w:rsid w:val="00C84B7F"/>
    <w:rsid w:val="00C85B18"/>
    <w:rsid w:val="00C870AE"/>
    <w:rsid w:val="00C877BB"/>
    <w:rsid w:val="00C906C7"/>
    <w:rsid w:val="00C90C1E"/>
    <w:rsid w:val="00C90E2C"/>
    <w:rsid w:val="00C90E3B"/>
    <w:rsid w:val="00C91F55"/>
    <w:rsid w:val="00C9214F"/>
    <w:rsid w:val="00C92150"/>
    <w:rsid w:val="00C923BD"/>
    <w:rsid w:val="00C93206"/>
    <w:rsid w:val="00C934A6"/>
    <w:rsid w:val="00C9368D"/>
    <w:rsid w:val="00C93EBE"/>
    <w:rsid w:val="00C93F30"/>
    <w:rsid w:val="00C94358"/>
    <w:rsid w:val="00C947BA"/>
    <w:rsid w:val="00C95B04"/>
    <w:rsid w:val="00C9685E"/>
    <w:rsid w:val="00C9722E"/>
    <w:rsid w:val="00CA0DF0"/>
    <w:rsid w:val="00CA587A"/>
    <w:rsid w:val="00CA5D49"/>
    <w:rsid w:val="00CA6377"/>
    <w:rsid w:val="00CA6413"/>
    <w:rsid w:val="00CA678B"/>
    <w:rsid w:val="00CA7979"/>
    <w:rsid w:val="00CB1983"/>
    <w:rsid w:val="00CB20A7"/>
    <w:rsid w:val="00CB474A"/>
    <w:rsid w:val="00CB4A56"/>
    <w:rsid w:val="00CB5008"/>
    <w:rsid w:val="00CB5C0C"/>
    <w:rsid w:val="00CB75F5"/>
    <w:rsid w:val="00CC0059"/>
    <w:rsid w:val="00CC149A"/>
    <w:rsid w:val="00CC19FC"/>
    <w:rsid w:val="00CC2EEE"/>
    <w:rsid w:val="00CC3645"/>
    <w:rsid w:val="00CC3682"/>
    <w:rsid w:val="00CC4CD3"/>
    <w:rsid w:val="00CD0B8D"/>
    <w:rsid w:val="00CD1B3B"/>
    <w:rsid w:val="00CD2A38"/>
    <w:rsid w:val="00CD33FE"/>
    <w:rsid w:val="00CD371C"/>
    <w:rsid w:val="00CD3DA2"/>
    <w:rsid w:val="00CD41CF"/>
    <w:rsid w:val="00CD5960"/>
    <w:rsid w:val="00CD5DF6"/>
    <w:rsid w:val="00CD6A62"/>
    <w:rsid w:val="00CD7B18"/>
    <w:rsid w:val="00CE116C"/>
    <w:rsid w:val="00CE2B7A"/>
    <w:rsid w:val="00CE2D23"/>
    <w:rsid w:val="00CE303B"/>
    <w:rsid w:val="00CE3AA6"/>
    <w:rsid w:val="00CE419F"/>
    <w:rsid w:val="00CE61D4"/>
    <w:rsid w:val="00CE769E"/>
    <w:rsid w:val="00CF0B52"/>
    <w:rsid w:val="00CF0DD3"/>
    <w:rsid w:val="00CF1176"/>
    <w:rsid w:val="00CF148E"/>
    <w:rsid w:val="00CF185A"/>
    <w:rsid w:val="00CF1E60"/>
    <w:rsid w:val="00CF23C1"/>
    <w:rsid w:val="00CF2A1D"/>
    <w:rsid w:val="00CF45F6"/>
    <w:rsid w:val="00CF613F"/>
    <w:rsid w:val="00CF728C"/>
    <w:rsid w:val="00CF73B4"/>
    <w:rsid w:val="00D00714"/>
    <w:rsid w:val="00D0106D"/>
    <w:rsid w:val="00D015A9"/>
    <w:rsid w:val="00D0243A"/>
    <w:rsid w:val="00D029F5"/>
    <w:rsid w:val="00D02E1B"/>
    <w:rsid w:val="00D05648"/>
    <w:rsid w:val="00D063E7"/>
    <w:rsid w:val="00D06B76"/>
    <w:rsid w:val="00D072D5"/>
    <w:rsid w:val="00D0770E"/>
    <w:rsid w:val="00D077A0"/>
    <w:rsid w:val="00D07E8E"/>
    <w:rsid w:val="00D1100F"/>
    <w:rsid w:val="00D11B04"/>
    <w:rsid w:val="00D11D7E"/>
    <w:rsid w:val="00D123C8"/>
    <w:rsid w:val="00D12DE2"/>
    <w:rsid w:val="00D13456"/>
    <w:rsid w:val="00D1358D"/>
    <w:rsid w:val="00D139ED"/>
    <w:rsid w:val="00D142E0"/>
    <w:rsid w:val="00D14BA5"/>
    <w:rsid w:val="00D14D78"/>
    <w:rsid w:val="00D155D6"/>
    <w:rsid w:val="00D156E2"/>
    <w:rsid w:val="00D16885"/>
    <w:rsid w:val="00D16B40"/>
    <w:rsid w:val="00D17ACF"/>
    <w:rsid w:val="00D20049"/>
    <w:rsid w:val="00D219DA"/>
    <w:rsid w:val="00D22183"/>
    <w:rsid w:val="00D22966"/>
    <w:rsid w:val="00D22B5A"/>
    <w:rsid w:val="00D234BD"/>
    <w:rsid w:val="00D24739"/>
    <w:rsid w:val="00D248FC"/>
    <w:rsid w:val="00D258AD"/>
    <w:rsid w:val="00D26838"/>
    <w:rsid w:val="00D26FF9"/>
    <w:rsid w:val="00D272E9"/>
    <w:rsid w:val="00D27348"/>
    <w:rsid w:val="00D27CA7"/>
    <w:rsid w:val="00D30717"/>
    <w:rsid w:val="00D30A60"/>
    <w:rsid w:val="00D316F9"/>
    <w:rsid w:val="00D31759"/>
    <w:rsid w:val="00D31F38"/>
    <w:rsid w:val="00D3287F"/>
    <w:rsid w:val="00D332C8"/>
    <w:rsid w:val="00D33C72"/>
    <w:rsid w:val="00D352BB"/>
    <w:rsid w:val="00D35A55"/>
    <w:rsid w:val="00D35AF0"/>
    <w:rsid w:val="00D41039"/>
    <w:rsid w:val="00D41550"/>
    <w:rsid w:val="00D41C5D"/>
    <w:rsid w:val="00D41CC8"/>
    <w:rsid w:val="00D42062"/>
    <w:rsid w:val="00D42C23"/>
    <w:rsid w:val="00D43AFA"/>
    <w:rsid w:val="00D44153"/>
    <w:rsid w:val="00D44EFC"/>
    <w:rsid w:val="00D470A2"/>
    <w:rsid w:val="00D47CE2"/>
    <w:rsid w:val="00D47D5F"/>
    <w:rsid w:val="00D54ABB"/>
    <w:rsid w:val="00D54ADB"/>
    <w:rsid w:val="00D554AE"/>
    <w:rsid w:val="00D56AAA"/>
    <w:rsid w:val="00D573E1"/>
    <w:rsid w:val="00D5759F"/>
    <w:rsid w:val="00D57E2A"/>
    <w:rsid w:val="00D57EBF"/>
    <w:rsid w:val="00D60C0C"/>
    <w:rsid w:val="00D61644"/>
    <w:rsid w:val="00D6171C"/>
    <w:rsid w:val="00D635DF"/>
    <w:rsid w:val="00D635E6"/>
    <w:rsid w:val="00D644D4"/>
    <w:rsid w:val="00D644E2"/>
    <w:rsid w:val="00D6463F"/>
    <w:rsid w:val="00D64731"/>
    <w:rsid w:val="00D64E13"/>
    <w:rsid w:val="00D6598E"/>
    <w:rsid w:val="00D665E4"/>
    <w:rsid w:val="00D66A77"/>
    <w:rsid w:val="00D6710F"/>
    <w:rsid w:val="00D67C7D"/>
    <w:rsid w:val="00D67DB3"/>
    <w:rsid w:val="00D706BF"/>
    <w:rsid w:val="00D707F3"/>
    <w:rsid w:val="00D70D23"/>
    <w:rsid w:val="00D71370"/>
    <w:rsid w:val="00D72A3E"/>
    <w:rsid w:val="00D73A34"/>
    <w:rsid w:val="00D73DE4"/>
    <w:rsid w:val="00D74421"/>
    <w:rsid w:val="00D74FDB"/>
    <w:rsid w:val="00D758CE"/>
    <w:rsid w:val="00D75E2A"/>
    <w:rsid w:val="00D76C91"/>
    <w:rsid w:val="00D76EF1"/>
    <w:rsid w:val="00D77A01"/>
    <w:rsid w:val="00D80565"/>
    <w:rsid w:val="00D811DD"/>
    <w:rsid w:val="00D81872"/>
    <w:rsid w:val="00D818EC"/>
    <w:rsid w:val="00D81FDF"/>
    <w:rsid w:val="00D83EF4"/>
    <w:rsid w:val="00D85C4C"/>
    <w:rsid w:val="00D86E57"/>
    <w:rsid w:val="00D901F4"/>
    <w:rsid w:val="00D90494"/>
    <w:rsid w:val="00D90574"/>
    <w:rsid w:val="00D92799"/>
    <w:rsid w:val="00D9342E"/>
    <w:rsid w:val="00D93905"/>
    <w:rsid w:val="00D9477D"/>
    <w:rsid w:val="00D95390"/>
    <w:rsid w:val="00D95DAB"/>
    <w:rsid w:val="00D95E3C"/>
    <w:rsid w:val="00D96043"/>
    <w:rsid w:val="00D96540"/>
    <w:rsid w:val="00D965E1"/>
    <w:rsid w:val="00D96AE7"/>
    <w:rsid w:val="00DA0105"/>
    <w:rsid w:val="00DA018D"/>
    <w:rsid w:val="00DA04E8"/>
    <w:rsid w:val="00DA162B"/>
    <w:rsid w:val="00DA1674"/>
    <w:rsid w:val="00DA26B9"/>
    <w:rsid w:val="00DA27A9"/>
    <w:rsid w:val="00DA29FB"/>
    <w:rsid w:val="00DA4108"/>
    <w:rsid w:val="00DA419F"/>
    <w:rsid w:val="00DA47C7"/>
    <w:rsid w:val="00DA515D"/>
    <w:rsid w:val="00DA58BD"/>
    <w:rsid w:val="00DA6003"/>
    <w:rsid w:val="00DA6332"/>
    <w:rsid w:val="00DA7D3F"/>
    <w:rsid w:val="00DB02F7"/>
    <w:rsid w:val="00DB0B7B"/>
    <w:rsid w:val="00DB0D8D"/>
    <w:rsid w:val="00DB1566"/>
    <w:rsid w:val="00DB2765"/>
    <w:rsid w:val="00DB2D59"/>
    <w:rsid w:val="00DB4174"/>
    <w:rsid w:val="00DB5831"/>
    <w:rsid w:val="00DB5A06"/>
    <w:rsid w:val="00DB614C"/>
    <w:rsid w:val="00DB6D7F"/>
    <w:rsid w:val="00DC0DD8"/>
    <w:rsid w:val="00DC1854"/>
    <w:rsid w:val="00DC2183"/>
    <w:rsid w:val="00DC2E3B"/>
    <w:rsid w:val="00DC3F1D"/>
    <w:rsid w:val="00DC4996"/>
    <w:rsid w:val="00DC547F"/>
    <w:rsid w:val="00DC6B1B"/>
    <w:rsid w:val="00DC76A7"/>
    <w:rsid w:val="00DD0AF6"/>
    <w:rsid w:val="00DD0CE2"/>
    <w:rsid w:val="00DD24BE"/>
    <w:rsid w:val="00DD37AC"/>
    <w:rsid w:val="00DD4524"/>
    <w:rsid w:val="00DD578F"/>
    <w:rsid w:val="00DD5E52"/>
    <w:rsid w:val="00DD6BBF"/>
    <w:rsid w:val="00DD6F6F"/>
    <w:rsid w:val="00DD7468"/>
    <w:rsid w:val="00DD74C5"/>
    <w:rsid w:val="00DD74E3"/>
    <w:rsid w:val="00DE172C"/>
    <w:rsid w:val="00DE1CCE"/>
    <w:rsid w:val="00DE1EBD"/>
    <w:rsid w:val="00DE1F85"/>
    <w:rsid w:val="00DE2119"/>
    <w:rsid w:val="00DE2407"/>
    <w:rsid w:val="00DE2418"/>
    <w:rsid w:val="00DE3551"/>
    <w:rsid w:val="00DE41F9"/>
    <w:rsid w:val="00DE441F"/>
    <w:rsid w:val="00DE559B"/>
    <w:rsid w:val="00DE5FA1"/>
    <w:rsid w:val="00DE6D84"/>
    <w:rsid w:val="00DE6FD0"/>
    <w:rsid w:val="00DE77A0"/>
    <w:rsid w:val="00DE7AAD"/>
    <w:rsid w:val="00DF01F3"/>
    <w:rsid w:val="00DF14F8"/>
    <w:rsid w:val="00DF22B3"/>
    <w:rsid w:val="00DF2352"/>
    <w:rsid w:val="00DF28AE"/>
    <w:rsid w:val="00DF3949"/>
    <w:rsid w:val="00DF3DC1"/>
    <w:rsid w:val="00DF41E8"/>
    <w:rsid w:val="00DF53DF"/>
    <w:rsid w:val="00DF6D28"/>
    <w:rsid w:val="00DF790A"/>
    <w:rsid w:val="00E009B4"/>
    <w:rsid w:val="00E00C93"/>
    <w:rsid w:val="00E02E23"/>
    <w:rsid w:val="00E0305B"/>
    <w:rsid w:val="00E0377A"/>
    <w:rsid w:val="00E0456A"/>
    <w:rsid w:val="00E054A6"/>
    <w:rsid w:val="00E055B3"/>
    <w:rsid w:val="00E07014"/>
    <w:rsid w:val="00E071CF"/>
    <w:rsid w:val="00E07AEC"/>
    <w:rsid w:val="00E10B79"/>
    <w:rsid w:val="00E114AA"/>
    <w:rsid w:val="00E115D6"/>
    <w:rsid w:val="00E12EBD"/>
    <w:rsid w:val="00E12F20"/>
    <w:rsid w:val="00E135E9"/>
    <w:rsid w:val="00E13675"/>
    <w:rsid w:val="00E13DD5"/>
    <w:rsid w:val="00E13E31"/>
    <w:rsid w:val="00E14A6E"/>
    <w:rsid w:val="00E14C07"/>
    <w:rsid w:val="00E15443"/>
    <w:rsid w:val="00E16475"/>
    <w:rsid w:val="00E1658E"/>
    <w:rsid w:val="00E17654"/>
    <w:rsid w:val="00E20A9A"/>
    <w:rsid w:val="00E22B3F"/>
    <w:rsid w:val="00E22B42"/>
    <w:rsid w:val="00E230E7"/>
    <w:rsid w:val="00E239F5"/>
    <w:rsid w:val="00E23DCD"/>
    <w:rsid w:val="00E24E3A"/>
    <w:rsid w:val="00E2605E"/>
    <w:rsid w:val="00E26C08"/>
    <w:rsid w:val="00E26FA3"/>
    <w:rsid w:val="00E27BBF"/>
    <w:rsid w:val="00E27FC2"/>
    <w:rsid w:val="00E30418"/>
    <w:rsid w:val="00E30983"/>
    <w:rsid w:val="00E32126"/>
    <w:rsid w:val="00E34267"/>
    <w:rsid w:val="00E34723"/>
    <w:rsid w:val="00E35D46"/>
    <w:rsid w:val="00E365F9"/>
    <w:rsid w:val="00E36681"/>
    <w:rsid w:val="00E36C99"/>
    <w:rsid w:val="00E3707D"/>
    <w:rsid w:val="00E37B86"/>
    <w:rsid w:val="00E37E23"/>
    <w:rsid w:val="00E37FD9"/>
    <w:rsid w:val="00E406C3"/>
    <w:rsid w:val="00E407C0"/>
    <w:rsid w:val="00E41E4F"/>
    <w:rsid w:val="00E421E1"/>
    <w:rsid w:val="00E44AA7"/>
    <w:rsid w:val="00E457DC"/>
    <w:rsid w:val="00E45B8B"/>
    <w:rsid w:val="00E4656F"/>
    <w:rsid w:val="00E46ED7"/>
    <w:rsid w:val="00E46F68"/>
    <w:rsid w:val="00E4793D"/>
    <w:rsid w:val="00E47ED3"/>
    <w:rsid w:val="00E50A98"/>
    <w:rsid w:val="00E50CDD"/>
    <w:rsid w:val="00E511B1"/>
    <w:rsid w:val="00E5167A"/>
    <w:rsid w:val="00E51B66"/>
    <w:rsid w:val="00E52382"/>
    <w:rsid w:val="00E52984"/>
    <w:rsid w:val="00E52A5F"/>
    <w:rsid w:val="00E53A5E"/>
    <w:rsid w:val="00E53B5F"/>
    <w:rsid w:val="00E5470D"/>
    <w:rsid w:val="00E5676D"/>
    <w:rsid w:val="00E56D88"/>
    <w:rsid w:val="00E61699"/>
    <w:rsid w:val="00E618C5"/>
    <w:rsid w:val="00E62764"/>
    <w:rsid w:val="00E63136"/>
    <w:rsid w:val="00E639F5"/>
    <w:rsid w:val="00E63C5B"/>
    <w:rsid w:val="00E6481A"/>
    <w:rsid w:val="00E65006"/>
    <w:rsid w:val="00E66123"/>
    <w:rsid w:val="00E662E8"/>
    <w:rsid w:val="00E66CD7"/>
    <w:rsid w:val="00E70D2C"/>
    <w:rsid w:val="00E70FBB"/>
    <w:rsid w:val="00E71824"/>
    <w:rsid w:val="00E71EAB"/>
    <w:rsid w:val="00E72F41"/>
    <w:rsid w:val="00E734F5"/>
    <w:rsid w:val="00E73794"/>
    <w:rsid w:val="00E7427A"/>
    <w:rsid w:val="00E7435F"/>
    <w:rsid w:val="00E7483F"/>
    <w:rsid w:val="00E74A9B"/>
    <w:rsid w:val="00E74C72"/>
    <w:rsid w:val="00E77041"/>
    <w:rsid w:val="00E7753E"/>
    <w:rsid w:val="00E80883"/>
    <w:rsid w:val="00E80EF5"/>
    <w:rsid w:val="00E8141E"/>
    <w:rsid w:val="00E81478"/>
    <w:rsid w:val="00E81855"/>
    <w:rsid w:val="00E8223D"/>
    <w:rsid w:val="00E826AB"/>
    <w:rsid w:val="00E8293F"/>
    <w:rsid w:val="00E82989"/>
    <w:rsid w:val="00E82D79"/>
    <w:rsid w:val="00E82ED2"/>
    <w:rsid w:val="00E83CA9"/>
    <w:rsid w:val="00E83E8D"/>
    <w:rsid w:val="00E8402F"/>
    <w:rsid w:val="00E8457E"/>
    <w:rsid w:val="00E84619"/>
    <w:rsid w:val="00E869B4"/>
    <w:rsid w:val="00E872A0"/>
    <w:rsid w:val="00E87596"/>
    <w:rsid w:val="00E87B6A"/>
    <w:rsid w:val="00E90AE0"/>
    <w:rsid w:val="00E91F26"/>
    <w:rsid w:val="00E93558"/>
    <w:rsid w:val="00E93F89"/>
    <w:rsid w:val="00E941E7"/>
    <w:rsid w:val="00E945B9"/>
    <w:rsid w:val="00E94A28"/>
    <w:rsid w:val="00E95973"/>
    <w:rsid w:val="00E95BBE"/>
    <w:rsid w:val="00E95DD7"/>
    <w:rsid w:val="00E95F8A"/>
    <w:rsid w:val="00E96097"/>
    <w:rsid w:val="00E963CC"/>
    <w:rsid w:val="00E97795"/>
    <w:rsid w:val="00E97BDC"/>
    <w:rsid w:val="00EA1128"/>
    <w:rsid w:val="00EA187A"/>
    <w:rsid w:val="00EA19DB"/>
    <w:rsid w:val="00EA1FEB"/>
    <w:rsid w:val="00EA2ACD"/>
    <w:rsid w:val="00EA2CBD"/>
    <w:rsid w:val="00EA2F61"/>
    <w:rsid w:val="00EA4230"/>
    <w:rsid w:val="00EA6892"/>
    <w:rsid w:val="00EB0BB9"/>
    <w:rsid w:val="00EB23FD"/>
    <w:rsid w:val="00EB2D05"/>
    <w:rsid w:val="00EB4FEB"/>
    <w:rsid w:val="00EB5E9D"/>
    <w:rsid w:val="00EB617D"/>
    <w:rsid w:val="00EB7848"/>
    <w:rsid w:val="00EC0B39"/>
    <w:rsid w:val="00EC22A8"/>
    <w:rsid w:val="00EC2596"/>
    <w:rsid w:val="00EC388D"/>
    <w:rsid w:val="00EC443B"/>
    <w:rsid w:val="00EC4ABE"/>
    <w:rsid w:val="00EC6034"/>
    <w:rsid w:val="00ED052F"/>
    <w:rsid w:val="00ED0BF8"/>
    <w:rsid w:val="00ED1ECF"/>
    <w:rsid w:val="00ED2073"/>
    <w:rsid w:val="00ED26F0"/>
    <w:rsid w:val="00ED4C6C"/>
    <w:rsid w:val="00ED7054"/>
    <w:rsid w:val="00EE045A"/>
    <w:rsid w:val="00EE12D1"/>
    <w:rsid w:val="00EE15F7"/>
    <w:rsid w:val="00EE382C"/>
    <w:rsid w:val="00EE41F4"/>
    <w:rsid w:val="00EE4D4A"/>
    <w:rsid w:val="00EE6565"/>
    <w:rsid w:val="00EF027D"/>
    <w:rsid w:val="00EF111B"/>
    <w:rsid w:val="00EF166D"/>
    <w:rsid w:val="00EF17DE"/>
    <w:rsid w:val="00EF30F7"/>
    <w:rsid w:val="00EF41ED"/>
    <w:rsid w:val="00EF4BB2"/>
    <w:rsid w:val="00EF5829"/>
    <w:rsid w:val="00EF6EA1"/>
    <w:rsid w:val="00EF7362"/>
    <w:rsid w:val="00EF7603"/>
    <w:rsid w:val="00F004E5"/>
    <w:rsid w:val="00F011FA"/>
    <w:rsid w:val="00F017B5"/>
    <w:rsid w:val="00F046C3"/>
    <w:rsid w:val="00F04A09"/>
    <w:rsid w:val="00F04B5F"/>
    <w:rsid w:val="00F04D0C"/>
    <w:rsid w:val="00F05A3F"/>
    <w:rsid w:val="00F06101"/>
    <w:rsid w:val="00F06386"/>
    <w:rsid w:val="00F07622"/>
    <w:rsid w:val="00F07791"/>
    <w:rsid w:val="00F10337"/>
    <w:rsid w:val="00F124F6"/>
    <w:rsid w:val="00F125BA"/>
    <w:rsid w:val="00F13013"/>
    <w:rsid w:val="00F146E4"/>
    <w:rsid w:val="00F14F09"/>
    <w:rsid w:val="00F17CD0"/>
    <w:rsid w:val="00F20E4F"/>
    <w:rsid w:val="00F21728"/>
    <w:rsid w:val="00F21F21"/>
    <w:rsid w:val="00F21FA2"/>
    <w:rsid w:val="00F22107"/>
    <w:rsid w:val="00F23918"/>
    <w:rsid w:val="00F2423E"/>
    <w:rsid w:val="00F24421"/>
    <w:rsid w:val="00F246DF"/>
    <w:rsid w:val="00F2609D"/>
    <w:rsid w:val="00F26568"/>
    <w:rsid w:val="00F2695B"/>
    <w:rsid w:val="00F316E8"/>
    <w:rsid w:val="00F32C0F"/>
    <w:rsid w:val="00F32C70"/>
    <w:rsid w:val="00F3307C"/>
    <w:rsid w:val="00F331F4"/>
    <w:rsid w:val="00F34EAE"/>
    <w:rsid w:val="00F35A81"/>
    <w:rsid w:val="00F36F48"/>
    <w:rsid w:val="00F371E6"/>
    <w:rsid w:val="00F372AF"/>
    <w:rsid w:val="00F375D7"/>
    <w:rsid w:val="00F37765"/>
    <w:rsid w:val="00F37AD4"/>
    <w:rsid w:val="00F41BA3"/>
    <w:rsid w:val="00F43891"/>
    <w:rsid w:val="00F4480F"/>
    <w:rsid w:val="00F44EE6"/>
    <w:rsid w:val="00F45066"/>
    <w:rsid w:val="00F45622"/>
    <w:rsid w:val="00F45CE4"/>
    <w:rsid w:val="00F46B0E"/>
    <w:rsid w:val="00F46BF5"/>
    <w:rsid w:val="00F4782E"/>
    <w:rsid w:val="00F47C15"/>
    <w:rsid w:val="00F50570"/>
    <w:rsid w:val="00F51A47"/>
    <w:rsid w:val="00F5210E"/>
    <w:rsid w:val="00F52EC3"/>
    <w:rsid w:val="00F53BB0"/>
    <w:rsid w:val="00F54DF1"/>
    <w:rsid w:val="00F5605E"/>
    <w:rsid w:val="00F562A8"/>
    <w:rsid w:val="00F56C47"/>
    <w:rsid w:val="00F60AB4"/>
    <w:rsid w:val="00F61482"/>
    <w:rsid w:val="00F616BD"/>
    <w:rsid w:val="00F61A0A"/>
    <w:rsid w:val="00F62066"/>
    <w:rsid w:val="00F6446B"/>
    <w:rsid w:val="00F662D5"/>
    <w:rsid w:val="00F6682C"/>
    <w:rsid w:val="00F67C4E"/>
    <w:rsid w:val="00F701BD"/>
    <w:rsid w:val="00F70B08"/>
    <w:rsid w:val="00F710CB"/>
    <w:rsid w:val="00F7165D"/>
    <w:rsid w:val="00F71F69"/>
    <w:rsid w:val="00F724DD"/>
    <w:rsid w:val="00F72D78"/>
    <w:rsid w:val="00F72EE5"/>
    <w:rsid w:val="00F72F42"/>
    <w:rsid w:val="00F73850"/>
    <w:rsid w:val="00F73A6B"/>
    <w:rsid w:val="00F7413A"/>
    <w:rsid w:val="00F74800"/>
    <w:rsid w:val="00F74C18"/>
    <w:rsid w:val="00F74F67"/>
    <w:rsid w:val="00F764AD"/>
    <w:rsid w:val="00F76996"/>
    <w:rsid w:val="00F76F7E"/>
    <w:rsid w:val="00F7762F"/>
    <w:rsid w:val="00F77708"/>
    <w:rsid w:val="00F77AF5"/>
    <w:rsid w:val="00F806FE"/>
    <w:rsid w:val="00F817C4"/>
    <w:rsid w:val="00F81B95"/>
    <w:rsid w:val="00F81BC7"/>
    <w:rsid w:val="00F81FB9"/>
    <w:rsid w:val="00F829D3"/>
    <w:rsid w:val="00F83865"/>
    <w:rsid w:val="00F83CDA"/>
    <w:rsid w:val="00F841CA"/>
    <w:rsid w:val="00F84E21"/>
    <w:rsid w:val="00F85017"/>
    <w:rsid w:val="00F85B16"/>
    <w:rsid w:val="00F860A3"/>
    <w:rsid w:val="00F86563"/>
    <w:rsid w:val="00F8692B"/>
    <w:rsid w:val="00F90638"/>
    <w:rsid w:val="00F91055"/>
    <w:rsid w:val="00F92368"/>
    <w:rsid w:val="00F93955"/>
    <w:rsid w:val="00F94126"/>
    <w:rsid w:val="00F94238"/>
    <w:rsid w:val="00F95C4C"/>
    <w:rsid w:val="00F96020"/>
    <w:rsid w:val="00F96400"/>
    <w:rsid w:val="00F9654C"/>
    <w:rsid w:val="00F96D47"/>
    <w:rsid w:val="00FA0259"/>
    <w:rsid w:val="00FA2203"/>
    <w:rsid w:val="00FA347F"/>
    <w:rsid w:val="00FA3759"/>
    <w:rsid w:val="00FA594C"/>
    <w:rsid w:val="00FA68BA"/>
    <w:rsid w:val="00FA6CE5"/>
    <w:rsid w:val="00FB0655"/>
    <w:rsid w:val="00FB1157"/>
    <w:rsid w:val="00FB1C19"/>
    <w:rsid w:val="00FB31F7"/>
    <w:rsid w:val="00FB351C"/>
    <w:rsid w:val="00FB362E"/>
    <w:rsid w:val="00FB48AF"/>
    <w:rsid w:val="00FB66C6"/>
    <w:rsid w:val="00FB7E8A"/>
    <w:rsid w:val="00FC12E1"/>
    <w:rsid w:val="00FC1C7D"/>
    <w:rsid w:val="00FC2FB2"/>
    <w:rsid w:val="00FC3DEF"/>
    <w:rsid w:val="00FC4973"/>
    <w:rsid w:val="00FC4B3A"/>
    <w:rsid w:val="00FC4E55"/>
    <w:rsid w:val="00FC5863"/>
    <w:rsid w:val="00FC635F"/>
    <w:rsid w:val="00FC6AA9"/>
    <w:rsid w:val="00FD0434"/>
    <w:rsid w:val="00FD17CD"/>
    <w:rsid w:val="00FD1A3A"/>
    <w:rsid w:val="00FD202F"/>
    <w:rsid w:val="00FD3A5E"/>
    <w:rsid w:val="00FD6578"/>
    <w:rsid w:val="00FD6CBB"/>
    <w:rsid w:val="00FD6DCE"/>
    <w:rsid w:val="00FD6F85"/>
    <w:rsid w:val="00FE009F"/>
    <w:rsid w:val="00FE0848"/>
    <w:rsid w:val="00FE0E1E"/>
    <w:rsid w:val="00FE22FE"/>
    <w:rsid w:val="00FE39ED"/>
    <w:rsid w:val="00FE3B3C"/>
    <w:rsid w:val="00FE43FD"/>
    <w:rsid w:val="00FE4A58"/>
    <w:rsid w:val="00FE5116"/>
    <w:rsid w:val="00FE53B6"/>
    <w:rsid w:val="00FE635B"/>
    <w:rsid w:val="00FE7112"/>
    <w:rsid w:val="00FF04FA"/>
    <w:rsid w:val="00FF052D"/>
    <w:rsid w:val="00FF0667"/>
    <w:rsid w:val="00FF153E"/>
    <w:rsid w:val="00FF3951"/>
    <w:rsid w:val="00FF49B1"/>
    <w:rsid w:val="00FF4A6C"/>
    <w:rsid w:val="00FF4BC5"/>
    <w:rsid w:val="00FF5AB9"/>
    <w:rsid w:val="00FF5C1C"/>
    <w:rsid w:val="011C4D12"/>
    <w:rsid w:val="0136BF28"/>
    <w:rsid w:val="0145CEF0"/>
    <w:rsid w:val="016B159A"/>
    <w:rsid w:val="0190F785"/>
    <w:rsid w:val="019F93EB"/>
    <w:rsid w:val="01E3509A"/>
    <w:rsid w:val="01F75948"/>
    <w:rsid w:val="01FF086A"/>
    <w:rsid w:val="020FB822"/>
    <w:rsid w:val="024EA210"/>
    <w:rsid w:val="025260DD"/>
    <w:rsid w:val="026DACDD"/>
    <w:rsid w:val="029B479C"/>
    <w:rsid w:val="02BEE77D"/>
    <w:rsid w:val="02D85409"/>
    <w:rsid w:val="03388690"/>
    <w:rsid w:val="0376760E"/>
    <w:rsid w:val="038E5766"/>
    <w:rsid w:val="03C674BF"/>
    <w:rsid w:val="03C905ED"/>
    <w:rsid w:val="03E22E4A"/>
    <w:rsid w:val="0406A7C9"/>
    <w:rsid w:val="04097D3E"/>
    <w:rsid w:val="04526701"/>
    <w:rsid w:val="045A9554"/>
    <w:rsid w:val="045B58E6"/>
    <w:rsid w:val="048E9BBE"/>
    <w:rsid w:val="04BC5269"/>
    <w:rsid w:val="054416FD"/>
    <w:rsid w:val="056E0630"/>
    <w:rsid w:val="0575579C"/>
    <w:rsid w:val="05968F90"/>
    <w:rsid w:val="059DF923"/>
    <w:rsid w:val="05FA919D"/>
    <w:rsid w:val="065E303D"/>
    <w:rsid w:val="067C2753"/>
    <w:rsid w:val="068866E1"/>
    <w:rsid w:val="06FE32D6"/>
    <w:rsid w:val="074A5C13"/>
    <w:rsid w:val="0758911C"/>
    <w:rsid w:val="0766EF3F"/>
    <w:rsid w:val="07964FF6"/>
    <w:rsid w:val="07C7BD7F"/>
    <w:rsid w:val="07C975BB"/>
    <w:rsid w:val="07CE68DB"/>
    <w:rsid w:val="087DE746"/>
    <w:rsid w:val="089B5A59"/>
    <w:rsid w:val="08DA18EC"/>
    <w:rsid w:val="08E59B77"/>
    <w:rsid w:val="096D93B6"/>
    <w:rsid w:val="098BF498"/>
    <w:rsid w:val="09958C40"/>
    <w:rsid w:val="09A45014"/>
    <w:rsid w:val="09EA9A7C"/>
    <w:rsid w:val="09FB009F"/>
    <w:rsid w:val="0A47FDD2"/>
    <w:rsid w:val="0A4DE24E"/>
    <w:rsid w:val="0AA058AF"/>
    <w:rsid w:val="0AA4E542"/>
    <w:rsid w:val="0AAD250D"/>
    <w:rsid w:val="0AC8D9FC"/>
    <w:rsid w:val="0AF97144"/>
    <w:rsid w:val="0B0953D9"/>
    <w:rsid w:val="0B23DF93"/>
    <w:rsid w:val="0B402075"/>
    <w:rsid w:val="0B53C860"/>
    <w:rsid w:val="0B6F4BD3"/>
    <w:rsid w:val="0B963D38"/>
    <w:rsid w:val="0B9E3B8E"/>
    <w:rsid w:val="0BB816B2"/>
    <w:rsid w:val="0BCCD75B"/>
    <w:rsid w:val="0BE8DF1F"/>
    <w:rsid w:val="0C2E1FD1"/>
    <w:rsid w:val="0C8412C6"/>
    <w:rsid w:val="0C846689"/>
    <w:rsid w:val="0CA54A59"/>
    <w:rsid w:val="0CDB950A"/>
    <w:rsid w:val="0CE1224A"/>
    <w:rsid w:val="0CE24692"/>
    <w:rsid w:val="0D1FD7AA"/>
    <w:rsid w:val="0D515869"/>
    <w:rsid w:val="0D81E63A"/>
    <w:rsid w:val="0D9D4A53"/>
    <w:rsid w:val="0DB1529D"/>
    <w:rsid w:val="0DBB7512"/>
    <w:rsid w:val="0DD113E7"/>
    <w:rsid w:val="0DDFE644"/>
    <w:rsid w:val="0DE2195D"/>
    <w:rsid w:val="0DF91EA8"/>
    <w:rsid w:val="0E80C3FF"/>
    <w:rsid w:val="0EBD5447"/>
    <w:rsid w:val="0ECDEEB2"/>
    <w:rsid w:val="0F17A0F9"/>
    <w:rsid w:val="0F19A6AA"/>
    <w:rsid w:val="0F1EBD83"/>
    <w:rsid w:val="0F28311E"/>
    <w:rsid w:val="0FA32CCE"/>
    <w:rsid w:val="0FD36989"/>
    <w:rsid w:val="10139198"/>
    <w:rsid w:val="101E338A"/>
    <w:rsid w:val="10922E4F"/>
    <w:rsid w:val="1099D6DA"/>
    <w:rsid w:val="10A79211"/>
    <w:rsid w:val="10D903AB"/>
    <w:rsid w:val="110C11D5"/>
    <w:rsid w:val="110CB2B5"/>
    <w:rsid w:val="115783E9"/>
    <w:rsid w:val="1175B496"/>
    <w:rsid w:val="11C8AF0C"/>
    <w:rsid w:val="126B9B63"/>
    <w:rsid w:val="127B129E"/>
    <w:rsid w:val="12B7F7F9"/>
    <w:rsid w:val="12CE5764"/>
    <w:rsid w:val="131367EE"/>
    <w:rsid w:val="133D09AE"/>
    <w:rsid w:val="134F07E1"/>
    <w:rsid w:val="13BD5569"/>
    <w:rsid w:val="146CA71A"/>
    <w:rsid w:val="1482D76A"/>
    <w:rsid w:val="149531AB"/>
    <w:rsid w:val="14958787"/>
    <w:rsid w:val="14A1E01B"/>
    <w:rsid w:val="14A7BF54"/>
    <w:rsid w:val="14AE2A18"/>
    <w:rsid w:val="14AF7932"/>
    <w:rsid w:val="14B2AB34"/>
    <w:rsid w:val="14C939B7"/>
    <w:rsid w:val="14F34131"/>
    <w:rsid w:val="15084F47"/>
    <w:rsid w:val="150E662C"/>
    <w:rsid w:val="15A015BD"/>
    <w:rsid w:val="15A33C25"/>
    <w:rsid w:val="15C12F76"/>
    <w:rsid w:val="15D390EF"/>
    <w:rsid w:val="15DE494E"/>
    <w:rsid w:val="15F81612"/>
    <w:rsid w:val="1601835F"/>
    <w:rsid w:val="1621A8CD"/>
    <w:rsid w:val="1631020C"/>
    <w:rsid w:val="1650D52D"/>
    <w:rsid w:val="16533719"/>
    <w:rsid w:val="1656AAA5"/>
    <w:rsid w:val="1662ABCB"/>
    <w:rsid w:val="166AE4D5"/>
    <w:rsid w:val="1674B0D2"/>
    <w:rsid w:val="16963DB4"/>
    <w:rsid w:val="16DD243F"/>
    <w:rsid w:val="16FE0050"/>
    <w:rsid w:val="1738BE2A"/>
    <w:rsid w:val="176052C1"/>
    <w:rsid w:val="1774FCB3"/>
    <w:rsid w:val="1781E16C"/>
    <w:rsid w:val="178B2A39"/>
    <w:rsid w:val="17AFC4DE"/>
    <w:rsid w:val="17CCD26D"/>
    <w:rsid w:val="17DC604A"/>
    <w:rsid w:val="17E90CD9"/>
    <w:rsid w:val="17EF6239"/>
    <w:rsid w:val="17FE7C2C"/>
    <w:rsid w:val="1807B8DC"/>
    <w:rsid w:val="182AE1F3"/>
    <w:rsid w:val="183C789B"/>
    <w:rsid w:val="183DCABF"/>
    <w:rsid w:val="186B61CF"/>
    <w:rsid w:val="189C67D5"/>
    <w:rsid w:val="18C59FC9"/>
    <w:rsid w:val="1927B460"/>
    <w:rsid w:val="19B6E7DB"/>
    <w:rsid w:val="19C6B254"/>
    <w:rsid w:val="19FB4780"/>
    <w:rsid w:val="19FC4D87"/>
    <w:rsid w:val="1A0E1428"/>
    <w:rsid w:val="1A1E51FD"/>
    <w:rsid w:val="1A3140C3"/>
    <w:rsid w:val="1A38A1A4"/>
    <w:rsid w:val="1A870010"/>
    <w:rsid w:val="1AA511DF"/>
    <w:rsid w:val="1AB16E69"/>
    <w:rsid w:val="1AB9822E"/>
    <w:rsid w:val="1B10580D"/>
    <w:rsid w:val="1B21B051"/>
    <w:rsid w:val="1B2EF336"/>
    <w:rsid w:val="1BB15B2F"/>
    <w:rsid w:val="1BD39958"/>
    <w:rsid w:val="1BE0425D"/>
    <w:rsid w:val="1BF36C92"/>
    <w:rsid w:val="1C81D93B"/>
    <w:rsid w:val="1C8EF9EE"/>
    <w:rsid w:val="1C92952A"/>
    <w:rsid w:val="1CA023F5"/>
    <w:rsid w:val="1CA91EAD"/>
    <w:rsid w:val="1CA99012"/>
    <w:rsid w:val="1CACDFC0"/>
    <w:rsid w:val="1CBD80B2"/>
    <w:rsid w:val="1CC16CB5"/>
    <w:rsid w:val="1CCFD8CD"/>
    <w:rsid w:val="1CDAB021"/>
    <w:rsid w:val="1CFA0226"/>
    <w:rsid w:val="1D0665B7"/>
    <w:rsid w:val="1D0D75D1"/>
    <w:rsid w:val="1D4DF455"/>
    <w:rsid w:val="1DAE4E0A"/>
    <w:rsid w:val="1DC23B9D"/>
    <w:rsid w:val="1DD3709D"/>
    <w:rsid w:val="1DD6B634"/>
    <w:rsid w:val="1DE67455"/>
    <w:rsid w:val="1E0DD44C"/>
    <w:rsid w:val="1E9E486F"/>
    <w:rsid w:val="1EA59E5B"/>
    <w:rsid w:val="1EC38454"/>
    <w:rsid w:val="1ED2D7BD"/>
    <w:rsid w:val="1EDFE41F"/>
    <w:rsid w:val="1EEC001A"/>
    <w:rsid w:val="1EFCF3A0"/>
    <w:rsid w:val="1F1DE3FF"/>
    <w:rsid w:val="1F3A259F"/>
    <w:rsid w:val="1F4B261D"/>
    <w:rsid w:val="1F5E84D0"/>
    <w:rsid w:val="1F70AD29"/>
    <w:rsid w:val="1F799EE2"/>
    <w:rsid w:val="1F79DE1C"/>
    <w:rsid w:val="1F848B9B"/>
    <w:rsid w:val="1FA6A00F"/>
    <w:rsid w:val="1FF625E8"/>
    <w:rsid w:val="2049EC8B"/>
    <w:rsid w:val="206C8A3F"/>
    <w:rsid w:val="209F8A2E"/>
    <w:rsid w:val="20BB7718"/>
    <w:rsid w:val="211D7855"/>
    <w:rsid w:val="212442E0"/>
    <w:rsid w:val="218C86F4"/>
    <w:rsid w:val="21F0E106"/>
    <w:rsid w:val="220A787F"/>
    <w:rsid w:val="223DE673"/>
    <w:rsid w:val="22B2524B"/>
    <w:rsid w:val="22CFE79D"/>
    <w:rsid w:val="22D87559"/>
    <w:rsid w:val="230DD81A"/>
    <w:rsid w:val="2329A33B"/>
    <w:rsid w:val="235EE731"/>
    <w:rsid w:val="23890169"/>
    <w:rsid w:val="23AD81FD"/>
    <w:rsid w:val="23F93C3B"/>
    <w:rsid w:val="244E457E"/>
    <w:rsid w:val="249965D8"/>
    <w:rsid w:val="24C427B6"/>
    <w:rsid w:val="24F2416A"/>
    <w:rsid w:val="24F4153D"/>
    <w:rsid w:val="25432E25"/>
    <w:rsid w:val="25C11B0E"/>
    <w:rsid w:val="25C9C511"/>
    <w:rsid w:val="25D29737"/>
    <w:rsid w:val="260BE1DA"/>
    <w:rsid w:val="261A2980"/>
    <w:rsid w:val="26331250"/>
    <w:rsid w:val="2661D4FE"/>
    <w:rsid w:val="268D14B1"/>
    <w:rsid w:val="269EEA99"/>
    <w:rsid w:val="26B90C2B"/>
    <w:rsid w:val="26E552FF"/>
    <w:rsid w:val="27008839"/>
    <w:rsid w:val="273E581C"/>
    <w:rsid w:val="274BCD84"/>
    <w:rsid w:val="276CBDE3"/>
    <w:rsid w:val="2773917C"/>
    <w:rsid w:val="27856B4F"/>
    <w:rsid w:val="2785E640"/>
    <w:rsid w:val="282019BE"/>
    <w:rsid w:val="2853706A"/>
    <w:rsid w:val="285C728C"/>
    <w:rsid w:val="28759AE9"/>
    <w:rsid w:val="2879D51F"/>
    <w:rsid w:val="287D9AD3"/>
    <w:rsid w:val="289C589A"/>
    <w:rsid w:val="28A3D5E6"/>
    <w:rsid w:val="28A47CD7"/>
    <w:rsid w:val="28A5F0D8"/>
    <w:rsid w:val="28BC430C"/>
    <w:rsid w:val="28C300BD"/>
    <w:rsid w:val="28F0AA95"/>
    <w:rsid w:val="29496C77"/>
    <w:rsid w:val="29677EC1"/>
    <w:rsid w:val="296DCAD2"/>
    <w:rsid w:val="297A8A2B"/>
    <w:rsid w:val="2A0D3B63"/>
    <w:rsid w:val="2A7BBE53"/>
    <w:rsid w:val="2A9AAE38"/>
    <w:rsid w:val="2AA8CECF"/>
    <w:rsid w:val="2AAB323E"/>
    <w:rsid w:val="2AD3FAE3"/>
    <w:rsid w:val="2AD7EEE2"/>
    <w:rsid w:val="2AD820F5"/>
    <w:rsid w:val="2AF8C017"/>
    <w:rsid w:val="2B094D57"/>
    <w:rsid w:val="2B18E9FF"/>
    <w:rsid w:val="2B99EB3B"/>
    <w:rsid w:val="2BC423C3"/>
    <w:rsid w:val="2BD92367"/>
    <w:rsid w:val="2BE648AE"/>
    <w:rsid w:val="2C738677"/>
    <w:rsid w:val="2C7C7E2B"/>
    <w:rsid w:val="2C9B9203"/>
    <w:rsid w:val="2CB0965A"/>
    <w:rsid w:val="2D095257"/>
    <w:rsid w:val="2D6C4896"/>
    <w:rsid w:val="2D774709"/>
    <w:rsid w:val="2D789140"/>
    <w:rsid w:val="2D8AF4F0"/>
    <w:rsid w:val="2DB387A8"/>
    <w:rsid w:val="2DC2A9B1"/>
    <w:rsid w:val="2DE6831F"/>
    <w:rsid w:val="2E0850BD"/>
    <w:rsid w:val="2E242BF8"/>
    <w:rsid w:val="2E2D6706"/>
    <w:rsid w:val="2E61DA61"/>
    <w:rsid w:val="2E6CF66B"/>
    <w:rsid w:val="2EA8BF5D"/>
    <w:rsid w:val="2EA8E846"/>
    <w:rsid w:val="2ECC9B2C"/>
    <w:rsid w:val="2ED92A68"/>
    <w:rsid w:val="2F17460E"/>
    <w:rsid w:val="2F51DA52"/>
    <w:rsid w:val="2F7EA361"/>
    <w:rsid w:val="2F80839B"/>
    <w:rsid w:val="2F99CF21"/>
    <w:rsid w:val="2FCEA499"/>
    <w:rsid w:val="2FD4C252"/>
    <w:rsid w:val="2FEA4ACB"/>
    <w:rsid w:val="30259FAD"/>
    <w:rsid w:val="3044B8A7"/>
    <w:rsid w:val="30B9046F"/>
    <w:rsid w:val="30D59AA1"/>
    <w:rsid w:val="30E254B7"/>
    <w:rsid w:val="31076B29"/>
    <w:rsid w:val="31182D3E"/>
    <w:rsid w:val="318FF0A1"/>
    <w:rsid w:val="31928F51"/>
    <w:rsid w:val="31AC0702"/>
    <w:rsid w:val="31D05ED0"/>
    <w:rsid w:val="31EF7B7A"/>
    <w:rsid w:val="32108502"/>
    <w:rsid w:val="32181D7E"/>
    <w:rsid w:val="321AE4FC"/>
    <w:rsid w:val="32296341"/>
    <w:rsid w:val="32341CA5"/>
    <w:rsid w:val="323A97F5"/>
    <w:rsid w:val="32441C55"/>
    <w:rsid w:val="32700D31"/>
    <w:rsid w:val="3290DE04"/>
    <w:rsid w:val="329F171E"/>
    <w:rsid w:val="32DA69E5"/>
    <w:rsid w:val="32E8C7AE"/>
    <w:rsid w:val="33023B19"/>
    <w:rsid w:val="330DDFC8"/>
    <w:rsid w:val="333F20DF"/>
    <w:rsid w:val="33474B24"/>
    <w:rsid w:val="3347B3DC"/>
    <w:rsid w:val="33D66856"/>
    <w:rsid w:val="33F6175B"/>
    <w:rsid w:val="340C9FD5"/>
    <w:rsid w:val="3449CCF2"/>
    <w:rsid w:val="346A07D4"/>
    <w:rsid w:val="3486606C"/>
    <w:rsid w:val="34970740"/>
    <w:rsid w:val="34AC1083"/>
    <w:rsid w:val="34C3524F"/>
    <w:rsid w:val="34CB0433"/>
    <w:rsid w:val="34EAAA31"/>
    <w:rsid w:val="3541A5A2"/>
    <w:rsid w:val="359DF45B"/>
    <w:rsid w:val="35A1B509"/>
    <w:rsid w:val="35A56BC0"/>
    <w:rsid w:val="35D10260"/>
    <w:rsid w:val="35DF5E7A"/>
    <w:rsid w:val="35EA6F3D"/>
    <w:rsid w:val="361C8243"/>
    <w:rsid w:val="36236702"/>
    <w:rsid w:val="3626EF07"/>
    <w:rsid w:val="36392B57"/>
    <w:rsid w:val="36572CCF"/>
    <w:rsid w:val="366362C3"/>
    <w:rsid w:val="36A27934"/>
    <w:rsid w:val="36C0FD1A"/>
    <w:rsid w:val="36F348D9"/>
    <w:rsid w:val="373C8C94"/>
    <w:rsid w:val="3789D9FC"/>
    <w:rsid w:val="37C2BF68"/>
    <w:rsid w:val="37FA5287"/>
    <w:rsid w:val="38070A5F"/>
    <w:rsid w:val="382379E6"/>
    <w:rsid w:val="38505287"/>
    <w:rsid w:val="3861425F"/>
    <w:rsid w:val="3872BA5C"/>
    <w:rsid w:val="38735691"/>
    <w:rsid w:val="3897CB53"/>
    <w:rsid w:val="389E0BC8"/>
    <w:rsid w:val="3912F71E"/>
    <w:rsid w:val="3915E6DB"/>
    <w:rsid w:val="3929AF66"/>
    <w:rsid w:val="39466D38"/>
    <w:rsid w:val="39505B7B"/>
    <w:rsid w:val="39A2DAC0"/>
    <w:rsid w:val="39D87B9D"/>
    <w:rsid w:val="39E61837"/>
    <w:rsid w:val="3A52D9FB"/>
    <w:rsid w:val="3A56D0C8"/>
    <w:rsid w:val="3A91BA05"/>
    <w:rsid w:val="3A9A04FF"/>
    <w:rsid w:val="3ABEE715"/>
    <w:rsid w:val="3B11BE4B"/>
    <w:rsid w:val="3B16A2D6"/>
    <w:rsid w:val="3B37B0FD"/>
    <w:rsid w:val="3B459F7F"/>
    <w:rsid w:val="3B529F46"/>
    <w:rsid w:val="3B75CBD0"/>
    <w:rsid w:val="3B9FFC33"/>
    <w:rsid w:val="3BAA5B1E"/>
    <w:rsid w:val="3BB3DC54"/>
    <w:rsid w:val="3BCAC867"/>
    <w:rsid w:val="3BE17A3B"/>
    <w:rsid w:val="3C0D35DF"/>
    <w:rsid w:val="3C5E34AF"/>
    <w:rsid w:val="3C6B2B8A"/>
    <w:rsid w:val="3CDDB56E"/>
    <w:rsid w:val="3D1BEF30"/>
    <w:rsid w:val="3D2A3646"/>
    <w:rsid w:val="3D62233E"/>
    <w:rsid w:val="3D84246C"/>
    <w:rsid w:val="3DC904EB"/>
    <w:rsid w:val="3DDBEDC8"/>
    <w:rsid w:val="3E17BBA0"/>
    <w:rsid w:val="3E55A688"/>
    <w:rsid w:val="3E60881D"/>
    <w:rsid w:val="3E762F53"/>
    <w:rsid w:val="3E92A702"/>
    <w:rsid w:val="3EAFD741"/>
    <w:rsid w:val="3EED05C7"/>
    <w:rsid w:val="3F0844FF"/>
    <w:rsid w:val="3F1268A0"/>
    <w:rsid w:val="3F2B8A58"/>
    <w:rsid w:val="3F36C5AD"/>
    <w:rsid w:val="3F3D1AE6"/>
    <w:rsid w:val="3F4AE3A1"/>
    <w:rsid w:val="3FA829D9"/>
    <w:rsid w:val="3FC9DA52"/>
    <w:rsid w:val="3FCE15E5"/>
    <w:rsid w:val="3FE1A76D"/>
    <w:rsid w:val="3FF9D352"/>
    <w:rsid w:val="402D1E8E"/>
    <w:rsid w:val="4044E6D5"/>
    <w:rsid w:val="4088AED4"/>
    <w:rsid w:val="40936174"/>
    <w:rsid w:val="40A345CA"/>
    <w:rsid w:val="40AC78B3"/>
    <w:rsid w:val="40BB04DC"/>
    <w:rsid w:val="40E6B402"/>
    <w:rsid w:val="40F779F2"/>
    <w:rsid w:val="411B63B7"/>
    <w:rsid w:val="411D0F5D"/>
    <w:rsid w:val="412777EC"/>
    <w:rsid w:val="41386AB0"/>
    <w:rsid w:val="41564A24"/>
    <w:rsid w:val="4168315D"/>
    <w:rsid w:val="4194FC7F"/>
    <w:rsid w:val="41A90148"/>
    <w:rsid w:val="41D69E34"/>
    <w:rsid w:val="41FFB9C2"/>
    <w:rsid w:val="4221C41E"/>
    <w:rsid w:val="422BAC67"/>
    <w:rsid w:val="42909C87"/>
    <w:rsid w:val="42AA0A99"/>
    <w:rsid w:val="431086C3"/>
    <w:rsid w:val="434F26C8"/>
    <w:rsid w:val="436310EC"/>
    <w:rsid w:val="43A94BF5"/>
    <w:rsid w:val="442FB486"/>
    <w:rsid w:val="4456C284"/>
    <w:rsid w:val="445C0FC3"/>
    <w:rsid w:val="44C2B556"/>
    <w:rsid w:val="45087D37"/>
    <w:rsid w:val="451271C1"/>
    <w:rsid w:val="452C5F3E"/>
    <w:rsid w:val="453A1267"/>
    <w:rsid w:val="455C434A"/>
    <w:rsid w:val="4590889D"/>
    <w:rsid w:val="4594D2D5"/>
    <w:rsid w:val="45E4A52C"/>
    <w:rsid w:val="4640D98F"/>
    <w:rsid w:val="467230F9"/>
    <w:rsid w:val="4672687B"/>
    <w:rsid w:val="46CCB4C0"/>
    <w:rsid w:val="46F570C5"/>
    <w:rsid w:val="47114501"/>
    <w:rsid w:val="47750944"/>
    <w:rsid w:val="47811646"/>
    <w:rsid w:val="47A28437"/>
    <w:rsid w:val="47BAFF79"/>
    <w:rsid w:val="47D14E9D"/>
    <w:rsid w:val="47EC7217"/>
    <w:rsid w:val="47FEC778"/>
    <w:rsid w:val="48A7845E"/>
    <w:rsid w:val="49358970"/>
    <w:rsid w:val="4939FD27"/>
    <w:rsid w:val="49708E24"/>
    <w:rsid w:val="499DE81A"/>
    <w:rsid w:val="49BBB286"/>
    <w:rsid w:val="49C4DE0B"/>
    <w:rsid w:val="49E6A804"/>
    <w:rsid w:val="49F66D95"/>
    <w:rsid w:val="4A0A8B95"/>
    <w:rsid w:val="4A2D30B8"/>
    <w:rsid w:val="4A30ADF7"/>
    <w:rsid w:val="4A5026F4"/>
    <w:rsid w:val="4A64DD0B"/>
    <w:rsid w:val="4A9A053B"/>
    <w:rsid w:val="4AB36C5A"/>
    <w:rsid w:val="4ABBBF90"/>
    <w:rsid w:val="4AC222A4"/>
    <w:rsid w:val="4AE7938C"/>
    <w:rsid w:val="4B181428"/>
    <w:rsid w:val="4B25C16E"/>
    <w:rsid w:val="4B6692AF"/>
    <w:rsid w:val="4BB68F3C"/>
    <w:rsid w:val="4BCABB43"/>
    <w:rsid w:val="4BD45A32"/>
    <w:rsid w:val="4BEB1E8A"/>
    <w:rsid w:val="4BFDE40B"/>
    <w:rsid w:val="4C041459"/>
    <w:rsid w:val="4C21E0C9"/>
    <w:rsid w:val="4C26C3C1"/>
    <w:rsid w:val="4C26CB6B"/>
    <w:rsid w:val="4C45C971"/>
    <w:rsid w:val="4C545F89"/>
    <w:rsid w:val="4C99E9F3"/>
    <w:rsid w:val="4CA5D75B"/>
    <w:rsid w:val="4CFDF43F"/>
    <w:rsid w:val="4D10FFA9"/>
    <w:rsid w:val="4D231718"/>
    <w:rsid w:val="4D69F5AB"/>
    <w:rsid w:val="4DB7CEF6"/>
    <w:rsid w:val="4DBCF368"/>
    <w:rsid w:val="4DCE49C5"/>
    <w:rsid w:val="4DD61BC5"/>
    <w:rsid w:val="4E276B88"/>
    <w:rsid w:val="4E3CE3FA"/>
    <w:rsid w:val="4E9B0810"/>
    <w:rsid w:val="4EB94FD9"/>
    <w:rsid w:val="4EDD7DA9"/>
    <w:rsid w:val="4F63878C"/>
    <w:rsid w:val="4FB197E6"/>
    <w:rsid w:val="4FB1FDE5"/>
    <w:rsid w:val="4FB45213"/>
    <w:rsid w:val="4FC398C2"/>
    <w:rsid w:val="4FE9A64B"/>
    <w:rsid w:val="5021E71A"/>
    <w:rsid w:val="5026C40D"/>
    <w:rsid w:val="502B746F"/>
    <w:rsid w:val="507EAA3E"/>
    <w:rsid w:val="508BB263"/>
    <w:rsid w:val="509202BF"/>
    <w:rsid w:val="50F31952"/>
    <w:rsid w:val="50FA5B0B"/>
    <w:rsid w:val="51189069"/>
    <w:rsid w:val="514A760C"/>
    <w:rsid w:val="515CE7E1"/>
    <w:rsid w:val="518F7C7E"/>
    <w:rsid w:val="51BDF758"/>
    <w:rsid w:val="51BEE071"/>
    <w:rsid w:val="522C5B0E"/>
    <w:rsid w:val="523A9C54"/>
    <w:rsid w:val="526D183C"/>
    <w:rsid w:val="527FF3FD"/>
    <w:rsid w:val="528DDED4"/>
    <w:rsid w:val="52A8AFE1"/>
    <w:rsid w:val="52BFE21B"/>
    <w:rsid w:val="52CEA4B2"/>
    <w:rsid w:val="52F9E622"/>
    <w:rsid w:val="5309A07F"/>
    <w:rsid w:val="5330FD05"/>
    <w:rsid w:val="5336AD80"/>
    <w:rsid w:val="534C59ED"/>
    <w:rsid w:val="5378104C"/>
    <w:rsid w:val="53CA5277"/>
    <w:rsid w:val="5494B366"/>
    <w:rsid w:val="54AF70AB"/>
    <w:rsid w:val="54CA34F5"/>
    <w:rsid w:val="54CDA688"/>
    <w:rsid w:val="55397E08"/>
    <w:rsid w:val="5557E58C"/>
    <w:rsid w:val="5559EE8F"/>
    <w:rsid w:val="558B3925"/>
    <w:rsid w:val="558C9682"/>
    <w:rsid w:val="5598AC72"/>
    <w:rsid w:val="55B9A1C0"/>
    <w:rsid w:val="55BC9EA0"/>
    <w:rsid w:val="55BEFF4D"/>
    <w:rsid w:val="56410D89"/>
    <w:rsid w:val="5641C936"/>
    <w:rsid w:val="564CF884"/>
    <w:rsid w:val="564D7D10"/>
    <w:rsid w:val="566251F6"/>
    <w:rsid w:val="56670CBB"/>
    <w:rsid w:val="5678D32A"/>
    <w:rsid w:val="56933EC6"/>
    <w:rsid w:val="5763D5AE"/>
    <w:rsid w:val="57640D46"/>
    <w:rsid w:val="57B6B762"/>
    <w:rsid w:val="57D36D3A"/>
    <w:rsid w:val="57F62446"/>
    <w:rsid w:val="57FB44DF"/>
    <w:rsid w:val="580700AC"/>
    <w:rsid w:val="582CF8FF"/>
    <w:rsid w:val="5892B708"/>
    <w:rsid w:val="58A33F62"/>
    <w:rsid w:val="58ABBDD9"/>
    <w:rsid w:val="59187362"/>
    <w:rsid w:val="59194F04"/>
    <w:rsid w:val="59369E18"/>
    <w:rsid w:val="593BF582"/>
    <w:rsid w:val="59454287"/>
    <w:rsid w:val="5955191F"/>
    <w:rsid w:val="596FFE1C"/>
    <w:rsid w:val="599F8832"/>
    <w:rsid w:val="59B5F774"/>
    <w:rsid w:val="59D8E9C7"/>
    <w:rsid w:val="59FDD380"/>
    <w:rsid w:val="5A3A218D"/>
    <w:rsid w:val="5A549A9B"/>
    <w:rsid w:val="5A63384B"/>
    <w:rsid w:val="5A6C6409"/>
    <w:rsid w:val="5A794813"/>
    <w:rsid w:val="5A81AE9F"/>
    <w:rsid w:val="5A8F3DF2"/>
    <w:rsid w:val="5A8FB8EE"/>
    <w:rsid w:val="5B006762"/>
    <w:rsid w:val="5B09326F"/>
    <w:rsid w:val="5B1EEB48"/>
    <w:rsid w:val="5B5A0A7D"/>
    <w:rsid w:val="5BC0CD83"/>
    <w:rsid w:val="5BD025B8"/>
    <w:rsid w:val="5BF85E57"/>
    <w:rsid w:val="5C151874"/>
    <w:rsid w:val="5C423F2A"/>
    <w:rsid w:val="5C61AFD6"/>
    <w:rsid w:val="5C7855CE"/>
    <w:rsid w:val="5C7A7B43"/>
    <w:rsid w:val="5C975A68"/>
    <w:rsid w:val="5CA0F365"/>
    <w:rsid w:val="5CD00106"/>
    <w:rsid w:val="5D1744C2"/>
    <w:rsid w:val="5D29B2E6"/>
    <w:rsid w:val="5D76B2CB"/>
    <w:rsid w:val="5DA041BF"/>
    <w:rsid w:val="5DA70374"/>
    <w:rsid w:val="5E1A3334"/>
    <w:rsid w:val="5E3CF8A5"/>
    <w:rsid w:val="5E691288"/>
    <w:rsid w:val="5E7775E7"/>
    <w:rsid w:val="5E86D35F"/>
    <w:rsid w:val="5E989F28"/>
    <w:rsid w:val="5EA90F23"/>
    <w:rsid w:val="5EB0C829"/>
    <w:rsid w:val="5ED9DAB6"/>
    <w:rsid w:val="5EDE2F59"/>
    <w:rsid w:val="5EDED3AE"/>
    <w:rsid w:val="5F094BD4"/>
    <w:rsid w:val="5F18FEE3"/>
    <w:rsid w:val="5F79E989"/>
    <w:rsid w:val="5FA01DDD"/>
    <w:rsid w:val="5FE04219"/>
    <w:rsid w:val="6014D1E4"/>
    <w:rsid w:val="6022471E"/>
    <w:rsid w:val="6032017B"/>
    <w:rsid w:val="60734DB5"/>
    <w:rsid w:val="608B5E2C"/>
    <w:rsid w:val="6101B1F4"/>
    <w:rsid w:val="610BA089"/>
    <w:rsid w:val="6112A57A"/>
    <w:rsid w:val="61251D8F"/>
    <w:rsid w:val="612A2979"/>
    <w:rsid w:val="613C9237"/>
    <w:rsid w:val="61588F64"/>
    <w:rsid w:val="615FF50A"/>
    <w:rsid w:val="618AC55A"/>
    <w:rsid w:val="618F9918"/>
    <w:rsid w:val="6194BF44"/>
    <w:rsid w:val="61AD1D8F"/>
    <w:rsid w:val="61E5F817"/>
    <w:rsid w:val="61E7FBE9"/>
    <w:rsid w:val="6203AD87"/>
    <w:rsid w:val="620599BF"/>
    <w:rsid w:val="621D0123"/>
    <w:rsid w:val="62701DE1"/>
    <w:rsid w:val="6280F056"/>
    <w:rsid w:val="62D66AE2"/>
    <w:rsid w:val="630429E4"/>
    <w:rsid w:val="634193C9"/>
    <w:rsid w:val="63B3E694"/>
    <w:rsid w:val="63DE3B32"/>
    <w:rsid w:val="645E585D"/>
    <w:rsid w:val="64785FF0"/>
    <w:rsid w:val="649E7395"/>
    <w:rsid w:val="65017648"/>
    <w:rsid w:val="6501BFCD"/>
    <w:rsid w:val="65060191"/>
    <w:rsid w:val="651B0539"/>
    <w:rsid w:val="6553DDB1"/>
    <w:rsid w:val="6564355D"/>
    <w:rsid w:val="6585F1EF"/>
    <w:rsid w:val="65EB5F22"/>
    <w:rsid w:val="65EFA142"/>
    <w:rsid w:val="661A190B"/>
    <w:rsid w:val="66352F39"/>
    <w:rsid w:val="66378CD8"/>
    <w:rsid w:val="6666B4F2"/>
    <w:rsid w:val="66AE365B"/>
    <w:rsid w:val="66D50F45"/>
    <w:rsid w:val="66D56E17"/>
    <w:rsid w:val="66E373A6"/>
    <w:rsid w:val="670A69D7"/>
    <w:rsid w:val="67181C21"/>
    <w:rsid w:val="6728A529"/>
    <w:rsid w:val="673A83A4"/>
    <w:rsid w:val="67492CC0"/>
    <w:rsid w:val="6757CB1B"/>
    <w:rsid w:val="67AE99CD"/>
    <w:rsid w:val="67BC0D2E"/>
    <w:rsid w:val="67D62BFE"/>
    <w:rsid w:val="67E05D47"/>
    <w:rsid w:val="68073F1A"/>
    <w:rsid w:val="68575C6C"/>
    <w:rsid w:val="6870DFA6"/>
    <w:rsid w:val="68B163F9"/>
    <w:rsid w:val="68BFE34B"/>
    <w:rsid w:val="6907A372"/>
    <w:rsid w:val="69156DB4"/>
    <w:rsid w:val="693A2912"/>
    <w:rsid w:val="6945EE24"/>
    <w:rsid w:val="69470023"/>
    <w:rsid w:val="694F2D11"/>
    <w:rsid w:val="6999F113"/>
    <w:rsid w:val="6A0CB007"/>
    <w:rsid w:val="6A1E2335"/>
    <w:rsid w:val="6A4D54CB"/>
    <w:rsid w:val="6A6E87F1"/>
    <w:rsid w:val="6A726B72"/>
    <w:rsid w:val="6AB247CA"/>
    <w:rsid w:val="6B3EC02F"/>
    <w:rsid w:val="6B40A512"/>
    <w:rsid w:val="6B6A0673"/>
    <w:rsid w:val="6B6B84F6"/>
    <w:rsid w:val="6B6F332F"/>
    <w:rsid w:val="6B7F0FB6"/>
    <w:rsid w:val="6B884804"/>
    <w:rsid w:val="6B9C4BB7"/>
    <w:rsid w:val="6BA88068"/>
    <w:rsid w:val="6BE34AB9"/>
    <w:rsid w:val="6BF98663"/>
    <w:rsid w:val="6C271D24"/>
    <w:rsid w:val="6C6FEF6E"/>
    <w:rsid w:val="6C822E65"/>
    <w:rsid w:val="6C848ABD"/>
    <w:rsid w:val="6CC7D030"/>
    <w:rsid w:val="6CCDD604"/>
    <w:rsid w:val="6CDD9C44"/>
    <w:rsid w:val="6D624224"/>
    <w:rsid w:val="6D72673D"/>
    <w:rsid w:val="6D81D8C7"/>
    <w:rsid w:val="6E012438"/>
    <w:rsid w:val="6E1EDC94"/>
    <w:rsid w:val="6EA3BDDA"/>
    <w:rsid w:val="6EBA1F3A"/>
    <w:rsid w:val="6F64FA23"/>
    <w:rsid w:val="6F9CE239"/>
    <w:rsid w:val="6FE35542"/>
    <w:rsid w:val="6FFE6E46"/>
    <w:rsid w:val="702B7643"/>
    <w:rsid w:val="703D7796"/>
    <w:rsid w:val="705DEE3E"/>
    <w:rsid w:val="705FADEA"/>
    <w:rsid w:val="70618FA8"/>
    <w:rsid w:val="7087F393"/>
    <w:rsid w:val="7098D88E"/>
    <w:rsid w:val="70D65075"/>
    <w:rsid w:val="70E61BEB"/>
    <w:rsid w:val="71047C0D"/>
    <w:rsid w:val="7138E9AB"/>
    <w:rsid w:val="714A4020"/>
    <w:rsid w:val="71778535"/>
    <w:rsid w:val="71A4FA53"/>
    <w:rsid w:val="71BC236B"/>
    <w:rsid w:val="71CB2916"/>
    <w:rsid w:val="7228DB37"/>
    <w:rsid w:val="727D364B"/>
    <w:rsid w:val="728B27B2"/>
    <w:rsid w:val="729128C8"/>
    <w:rsid w:val="72C499A5"/>
    <w:rsid w:val="72DAD937"/>
    <w:rsid w:val="72EEB223"/>
    <w:rsid w:val="7313EFC2"/>
    <w:rsid w:val="731D52FB"/>
    <w:rsid w:val="735D1453"/>
    <w:rsid w:val="7368B906"/>
    <w:rsid w:val="736C48B5"/>
    <w:rsid w:val="73BE8D90"/>
    <w:rsid w:val="73FA0ECE"/>
    <w:rsid w:val="741E53A1"/>
    <w:rsid w:val="74363D53"/>
    <w:rsid w:val="746F7300"/>
    <w:rsid w:val="748852B4"/>
    <w:rsid w:val="748F623A"/>
    <w:rsid w:val="749C59FA"/>
    <w:rsid w:val="749F11E4"/>
    <w:rsid w:val="74C52264"/>
    <w:rsid w:val="753ABB6B"/>
    <w:rsid w:val="75699E2A"/>
    <w:rsid w:val="75FCC400"/>
    <w:rsid w:val="76219E64"/>
    <w:rsid w:val="762B176B"/>
    <w:rsid w:val="768272D1"/>
    <w:rsid w:val="768CE7DC"/>
    <w:rsid w:val="76BE02AB"/>
    <w:rsid w:val="76C1C25D"/>
    <w:rsid w:val="76D8B256"/>
    <w:rsid w:val="76E85343"/>
    <w:rsid w:val="77182777"/>
    <w:rsid w:val="7745333B"/>
    <w:rsid w:val="7760CE3D"/>
    <w:rsid w:val="779B990E"/>
    <w:rsid w:val="779EBDF3"/>
    <w:rsid w:val="77A82B2F"/>
    <w:rsid w:val="77A9C37F"/>
    <w:rsid w:val="77B2B5D1"/>
    <w:rsid w:val="77EB2E40"/>
    <w:rsid w:val="77F33597"/>
    <w:rsid w:val="7846FA17"/>
    <w:rsid w:val="7848897B"/>
    <w:rsid w:val="785E0BDE"/>
    <w:rsid w:val="7872A55E"/>
    <w:rsid w:val="7884506F"/>
    <w:rsid w:val="79262ECC"/>
    <w:rsid w:val="792F6D52"/>
    <w:rsid w:val="79367A60"/>
    <w:rsid w:val="79578B4B"/>
    <w:rsid w:val="798C947F"/>
    <w:rsid w:val="79969F39"/>
    <w:rsid w:val="7999A112"/>
    <w:rsid w:val="79C92419"/>
    <w:rsid w:val="7A0D1EE1"/>
    <w:rsid w:val="7A254964"/>
    <w:rsid w:val="7A2AC157"/>
    <w:rsid w:val="7A698948"/>
    <w:rsid w:val="7ACD52AC"/>
    <w:rsid w:val="7B26DA79"/>
    <w:rsid w:val="7B2864E0"/>
    <w:rsid w:val="7B41255D"/>
    <w:rsid w:val="7B492B7B"/>
    <w:rsid w:val="7B5970B9"/>
    <w:rsid w:val="7B7A924C"/>
    <w:rsid w:val="7B7CB29C"/>
    <w:rsid w:val="7B882D83"/>
    <w:rsid w:val="7BA8EF42"/>
    <w:rsid w:val="7BAEAE7E"/>
    <w:rsid w:val="7BFE6B58"/>
    <w:rsid w:val="7C2CEF1A"/>
    <w:rsid w:val="7C44B01F"/>
    <w:rsid w:val="7CA82E0E"/>
    <w:rsid w:val="7CD03194"/>
    <w:rsid w:val="7D0B9120"/>
    <w:rsid w:val="7D25E335"/>
    <w:rsid w:val="7D3DAAEF"/>
    <w:rsid w:val="7D461681"/>
    <w:rsid w:val="7D6D828B"/>
    <w:rsid w:val="7D81F9B9"/>
    <w:rsid w:val="7DAE5689"/>
    <w:rsid w:val="7DD3A4B4"/>
    <w:rsid w:val="7DDF7DD7"/>
    <w:rsid w:val="7DE0D657"/>
    <w:rsid w:val="7DE8EA92"/>
    <w:rsid w:val="7E6020AE"/>
    <w:rsid w:val="7E7BBC14"/>
    <w:rsid w:val="7E8036DB"/>
    <w:rsid w:val="7EF17434"/>
    <w:rsid w:val="7EF28D25"/>
    <w:rsid w:val="7F199CD0"/>
    <w:rsid w:val="7F2A6974"/>
    <w:rsid w:val="7F47DA12"/>
    <w:rsid w:val="7F511985"/>
    <w:rsid w:val="7F7D670E"/>
    <w:rsid w:val="7F9DEC49"/>
    <w:rsid w:val="7FA42364"/>
    <w:rsid w:val="7FAC2563"/>
    <w:rsid w:val="7FC89F62"/>
    <w:rsid w:val="7FCBE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2F8C5"/>
  <w15:chartTrackingRefBased/>
  <w15:docId w15:val="{070987EE-E151-4B9B-95D0-725516CB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9539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9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63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63B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459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59E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F31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31C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F31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31C8"/>
    <w:rPr>
      <w:rFonts w:ascii="Calibri" w:hAnsi="Calibri" w:cs="Calibri"/>
      <w:noProof/>
      <w:kern w:val="0"/>
      <w14:ligatures w14:val="none"/>
    </w:rPr>
  </w:style>
  <w:style w:type="paragraph" w:customStyle="1" w:styleId="Body">
    <w:name w:val="Body"/>
    <w:rsid w:val="00596E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9F4E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3922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D45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8B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8B9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6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B06C6"/>
  </w:style>
  <w:style w:type="table" w:styleId="TableGridLight">
    <w:name w:val="Grid Table Light"/>
    <w:basedOn w:val="TableNormal"/>
    <w:uiPriority w:val="40"/>
    <w:rsid w:val="000C254F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95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5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251351a-7800-417a-b892-9c921a079d6d" xsi:nil="true"/>
    <lcf76f155ced4ddcb4097134ff3c332f xmlns="356c1504-a7f6-4cb3-88c8-b14d503f7aad">
      <Terms xmlns="http://schemas.microsoft.com/office/infopath/2007/PartnerControls"/>
    </lcf76f155ced4ddcb4097134ff3c332f>
    <SharedWithUsers xmlns="1251351a-7800-417a-b892-9c921a079d6d">
      <UserInfo>
        <DisplayName>Nora Ruel</DisplayName>
        <AccountId>14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A1975559D3241801A8055805D48F5" ma:contentTypeVersion="12" ma:contentTypeDescription="Create a new document." ma:contentTypeScope="" ma:versionID="5157b90f173b36008b6e62aa38e857d7">
  <xsd:schema xmlns:xsd="http://www.w3.org/2001/XMLSchema" xmlns:xs="http://www.w3.org/2001/XMLSchema" xmlns:p="http://schemas.microsoft.com/office/2006/metadata/properties" xmlns:ns2="356c1504-a7f6-4cb3-88c8-b14d503f7aad" xmlns:ns3="1251351a-7800-417a-b892-9c921a079d6d" targetNamespace="http://schemas.microsoft.com/office/2006/metadata/properties" ma:root="true" ma:fieldsID="2b98f45cdd8de9be5356b4475870c342" ns2:_="" ns3:_="">
    <xsd:import namespace="356c1504-a7f6-4cb3-88c8-b14d503f7aad"/>
    <xsd:import namespace="1251351a-7800-417a-b892-9c921a079d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c1504-a7f6-4cb3-88c8-b14d503f7a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9987524-85c1-489a-a8de-c29df0a95e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1351a-7800-417a-b892-9c921a079d6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f901eec-c186-499d-b4e8-2dca42f8090d}" ma:internalName="TaxCatchAll" ma:showField="CatchAllData" ma:web="1251351a-7800-417a-b892-9c921a079d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80738D-057B-4BB2-904D-C986FCA3BD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15E3BC-5258-41E2-B709-9C30953489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59A3DD-5828-44F8-B887-189327E47A75}">
  <ds:schemaRefs>
    <ds:schemaRef ds:uri="http://schemas.microsoft.com/office/2006/metadata/properties"/>
    <ds:schemaRef ds:uri="http://schemas.microsoft.com/office/infopath/2007/PartnerControls"/>
    <ds:schemaRef ds:uri="1251351a-7800-417a-b892-9c921a079d6d"/>
    <ds:schemaRef ds:uri="356c1504-a7f6-4cb3-88c8-b14d503f7aad"/>
  </ds:schemaRefs>
</ds:datastoreItem>
</file>

<file path=customXml/itemProps4.xml><?xml version="1.0" encoding="utf-8"?>
<ds:datastoreItem xmlns:ds="http://schemas.openxmlformats.org/officeDocument/2006/customXml" ds:itemID="{0821C35A-9DAA-469A-A23D-63E87E1C73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c1504-a7f6-4cb3-88c8-b14d503f7aad"/>
    <ds:schemaRef ds:uri="1251351a-7800-417a-b892-9c921a079d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lha Waheed</dc:creator>
  <cp:keywords/>
  <dc:description/>
  <cp:lastModifiedBy>Muhammad Talha Waheed</cp:lastModifiedBy>
  <cp:revision>4</cp:revision>
  <dcterms:created xsi:type="dcterms:W3CDTF">2024-07-12T18:11:00Z</dcterms:created>
  <dcterms:modified xsi:type="dcterms:W3CDTF">2024-07-12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A1975559D3241801A8055805D48F5</vt:lpwstr>
  </property>
  <property fmtid="{D5CDD505-2E9C-101B-9397-08002B2CF9AE}" pid="3" name="MediaServiceImageTags">
    <vt:lpwstr/>
  </property>
</Properties>
</file>